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7B211" w14:textId="77777777" w:rsidR="006F1926" w:rsidRPr="00F5296D" w:rsidRDefault="006F1926" w:rsidP="00F5296D">
      <w:pPr>
        <w:spacing w:line="480" w:lineRule="auto"/>
        <w:jc w:val="both"/>
        <w:rPr>
          <w:rFonts w:eastAsia="Times New Roman" w:cstheme="minorHAnsi"/>
          <w:sz w:val="24"/>
          <w:szCs w:val="24"/>
          <w:lang w:eastAsia="hr-HR"/>
        </w:rPr>
      </w:pPr>
      <w:r w:rsidRPr="006F1926">
        <w:rPr>
          <w:rFonts w:eastAsia="Times New Roman" w:cstheme="minorHAnsi"/>
          <w:b/>
          <w:sz w:val="24"/>
          <w:szCs w:val="24"/>
        </w:rPr>
        <w:t xml:space="preserve">S1 Fig. 2D gel electrophoresis of </w:t>
      </w:r>
      <w:r w:rsidR="00693476">
        <w:rPr>
          <w:rFonts w:eastAsia="Times New Roman" w:cstheme="minorHAnsi"/>
          <w:b/>
          <w:sz w:val="24"/>
          <w:szCs w:val="24"/>
        </w:rPr>
        <w:t>IgG</w:t>
      </w:r>
      <w:r w:rsidRPr="006F1926">
        <w:rPr>
          <w:rFonts w:eastAsia="Times New Roman" w:cstheme="minorHAnsi"/>
          <w:b/>
          <w:sz w:val="24"/>
          <w:szCs w:val="24"/>
        </w:rPr>
        <w:t>-based final product (same sample as in Fig. 3</w:t>
      </w:r>
      <w:r w:rsidR="00AB2D6B">
        <w:rPr>
          <w:rFonts w:eastAsia="Times New Roman" w:cstheme="minorHAnsi"/>
          <w:b/>
          <w:sz w:val="24"/>
          <w:szCs w:val="24"/>
        </w:rPr>
        <w:t>B</w:t>
      </w:r>
      <w:r w:rsidRPr="006F1926">
        <w:rPr>
          <w:rFonts w:eastAsia="Times New Roman" w:cstheme="minorHAnsi"/>
          <w:b/>
          <w:sz w:val="24"/>
          <w:szCs w:val="24"/>
        </w:rPr>
        <w:t xml:space="preserve">) with annotations of protein spots </w:t>
      </w:r>
      <w:r w:rsidRPr="006F1926">
        <w:rPr>
          <w:rFonts w:cstheme="minorHAnsi"/>
          <w:b/>
          <w:sz w:val="24"/>
          <w:szCs w:val="24"/>
        </w:rPr>
        <w:t>subjected to MS/MS analysis.</w:t>
      </w:r>
      <w:r w:rsidRPr="006F1926">
        <w:rPr>
          <w:rFonts w:cstheme="minorHAnsi"/>
          <w:sz w:val="24"/>
          <w:szCs w:val="24"/>
        </w:rPr>
        <w:t xml:space="preserve"> List of identified proteins is given in </w:t>
      </w:r>
      <w:r w:rsidR="00100E9D">
        <w:rPr>
          <w:rFonts w:cstheme="minorHAnsi"/>
          <w:sz w:val="24"/>
          <w:szCs w:val="24"/>
        </w:rPr>
        <w:t>S1 Table</w:t>
      </w:r>
      <w:r w:rsidRPr="006F1926">
        <w:rPr>
          <w:rFonts w:cstheme="minorHAnsi"/>
          <w:sz w:val="24"/>
          <w:szCs w:val="24"/>
        </w:rPr>
        <w:t>.</w:t>
      </w:r>
    </w:p>
    <w:p w14:paraId="2036E9CE" w14:textId="77777777" w:rsidR="006F1926" w:rsidRDefault="00056C61" w:rsidP="006F1926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0B54B2E6" wp14:editId="4B5FE54A">
                <wp:simplePos x="0" y="0"/>
                <wp:positionH relativeFrom="column">
                  <wp:posOffset>3694053</wp:posOffset>
                </wp:positionH>
                <wp:positionV relativeFrom="paragraph">
                  <wp:posOffset>486</wp:posOffset>
                </wp:positionV>
                <wp:extent cx="1002407" cy="276963"/>
                <wp:effectExtent l="0" t="0" r="0" b="0"/>
                <wp:wrapNone/>
                <wp:docPr id="2" name="TextBox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7F8F5E-5D9E-4B25-B9BE-0BE4405B4B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407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D52BFF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pH =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01" o:spid="_x0000_s1026" type="#_x0000_t202" style="position:absolute;left:0;text-align:left;margin-left:290.85pt;margin-top:.05pt;width:78.95pt;height:21.8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m2xBwIAAOoDAAAOAAAAZHJzL2Uyb0RvYy54bWysU8GOmzAUvFfqP1i+EwwBkqCQVdlAValq&#10;K+32AxxjAhJg13YC0Wr/vc8OyVbtpap6sZ9t3nhmPGwfpr5DZ650K4YMBwuCER+YqNrhmOHvz6W3&#10;xkgbOlS0EwPP8IVr/LB7/247ypSHohFdxRUCkEGno8xwY4xMfV+zhvdUL4TkAxzWQvXUwFId/UrR&#10;EdD7zg8JSfxRqEoqwbjWsLu/HuKdw69rzszXutbcoC7DwM24UbnxYEd/t6XpUVHZtGymQf+BRU/b&#10;AS69Q+2poeik2j+g+pYpoUVtFkz0vqjrlnGnAdQE5Dc1Tw2V3GkBc7S826T/Hyz7cv6mUFtlOMRo&#10;oD080TOfTC4mFJDASYLlZ22sOKiuol7KMszjooy8EiovInnk5UW08cpwuS7CVfkYLpNX2x0kKVOc&#10;GojHp+pmcJD8nYD5qa01ke8sdkxfkv2qXJdx4cX7TeFFeRh7+SYvPAIcIhLnUb4mr/Zpfcf5NjsV&#10;/ih16lTbjLjySYIFZgLNkGDbZvc1bFrNU616O8NTITiHDF3uubF+MNtESBiRFUYMzsJVskmW8+23&#10;bqm0+chFj2yRYQW5dN7SM5C6Er19Yi8bRNl2nd1/o2IrMx2mmd9BVBegPUJ0M6x/nKjiGCnTPQqX&#10;dIui5YeTASR3gW2/9syoEChnzBx+m9hf1+6rt1909xMAAP//AwBQSwMEFAAGAAgAAAAhACuSCuLb&#10;AAAABwEAAA8AAABkcnMvZG93bnJldi54bWxMjk1PwzAQRO9I/AdrkbhRJ5Q2JY1TVXxIHHqhhPs2&#10;3sYR8TqK3Sb997gnOI7eaOYVm8l24kyDbx0rSGcJCOLa6ZYbBdXX+8MKhA/IGjvHpOBCHjbl7U2B&#10;uXYjf9J5HxoRR9jnqMCE0OdS+tqQRT9zPXFkRzdYDDEOjdQDjnHcdvIxSZbSYsvxwWBPL4bqn/3J&#10;KghBb9NL9Wb9x/e0ex1NUi+wUur+btquQQSawl8ZrvpRHcrodHAn1l50CharNIvVKxARZ/PnJYiD&#10;gqd5BrIs5H//8hcAAP//AwBQSwECLQAUAAYACAAAACEAtoM4kv4AAADhAQAAEwAAAAAAAAAAAAAA&#10;AAAAAAAAW0NvbnRlbnRfVHlwZXNdLnhtbFBLAQItABQABgAIAAAAIQA4/SH/1gAAAJQBAAALAAAA&#10;AAAAAAAAAAAAAC8BAABfcmVscy8ucmVsc1BLAQItABQABgAIAAAAIQBbym2xBwIAAOoDAAAOAAAA&#10;AAAAAAAAAAAAAC4CAABkcnMvZTJvRG9jLnhtbFBLAQItABQABgAIAAAAIQArkgri2wAAAAcBAAAP&#10;AAAAAAAAAAAAAAAAAGEEAABkcnMvZG93bnJldi54bWxQSwUGAAAAAAQABADzAAAAaQ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pH =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38784" behindDoc="0" locked="0" layoutInCell="1" allowOverlap="1" wp14:anchorId="38EC2984" wp14:editId="57017A6E">
            <wp:simplePos x="0" y="0"/>
            <wp:positionH relativeFrom="column">
              <wp:posOffset>428830</wp:posOffset>
            </wp:positionH>
            <wp:positionV relativeFrom="paragraph">
              <wp:posOffset>253006</wp:posOffset>
            </wp:positionV>
            <wp:extent cx="3926593" cy="3377675"/>
            <wp:effectExtent l="0" t="0" r="0" b="0"/>
            <wp:wrapNone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8A98DC9-261E-430D-BC45-BDCBFBAC3F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>
                      <a:extLst>
                        <a:ext uri="{FF2B5EF4-FFF2-40B4-BE49-F238E27FC236}">
                          <a16:creationId xmlns:a16="http://schemas.microsoft.com/office/drawing/2014/main" id="{A8A98DC9-261E-430D-BC45-BDCBFBAC3F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" t="787" r="3346" b="4095"/>
                    <a:stretch/>
                  </pic:blipFill>
                  <pic:spPr>
                    <a:xfrm flipH="1">
                      <a:off x="0" y="0"/>
                      <a:ext cx="3926593" cy="337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6EC2A0C1" wp14:editId="3B9E014D">
                <wp:simplePos x="0" y="0"/>
                <wp:positionH relativeFrom="column">
                  <wp:posOffset>776699</wp:posOffset>
                </wp:positionH>
                <wp:positionV relativeFrom="paragraph">
                  <wp:posOffset>486</wp:posOffset>
                </wp:positionV>
                <wp:extent cx="1002407" cy="276963"/>
                <wp:effectExtent l="0" t="0" r="0" b="0"/>
                <wp:wrapNone/>
                <wp:docPr id="5" name="Text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4D5D86-7531-40E3-A9F3-9143FCB4B7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407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208AEC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pH = 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0" o:spid="_x0000_s1027" type="#_x0000_t202" style="position:absolute;left:0;text-align:left;margin-left:61.15pt;margin-top:.05pt;width:78.95pt;height:21.8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52eCwIAAPEDAAAOAAAAZHJzL2Uyb0RvYy54bWysU9uOmzAUfK/Uf7D8TjCXQIJCVksSqkrV&#10;ttJuP8AxJiABdm0nEK3233vsXLZqX6qqL8YXzpyZ8Xj1MPUdOnGlWzHkOJgRjPjARNUOhxx/fym9&#10;BUba0KGinRh4js9c44f1xw+rUWY8FI3oKq4QgAw6G2WOG2Nk5vuaNbyneiYkH+CwFqqnBpbq4FeK&#10;joDed35ISOKPQlVSCca1ht3t5RCvHX5dc2a+1rXmBnU5Bm7GjcqNezv66xXNDorKpmVXGvQfWPS0&#10;HaDpHWpLDUVH1f4B1bdMCS1qM2Oi90Vdt4w7DaAmIL+peW6o5E4LmKPl3Sb9/2DZ0+mbQm2V4zlG&#10;A+3hil74ZAoxoYAQJwmWX7Sx4mB2EfValmEx35WxV8LMi0kRe8UuXnplGC12YVpuwih5s9VBkjHF&#10;qYF4fK5uBgfJ3wm4XrW1JvadxY7p65LE2/l2kXjpPAqg+y7yHpdl5C2DOCo3RVykafBmr9Z3nG9f&#10;p8Ifpc6capsRN32WYIGZQDMk2JbZfQ2bVvNUq95+4aoQnEOGzvfcWD+YLSIkjEmKEYOzME2WSXTt&#10;fquWSptPXPTITnKsIJfOW3oCUheit19ss0GUbdfZ/Xcqdmam/eQsuNPci+oM7EdIcI71jyNVHCNl&#10;uo1wgbdgWj4eDQC6PhblUnMFh1w5f65vwAb317X76/2lrn8CAAD//wMAUEsDBBQABgAIAAAAIQBt&#10;MYxU2gAAAAcBAAAPAAAAZHJzL2Rvd25yZXYueG1sTI7LTsMwEEX3SPyDNUjsqF2XRxXiVBUPiQUb&#10;SthP4yGOiMdR7Dbp3+OuYHl1ru495Wb2vTjSGLvABpYLBYK4Cbbj1kD9+XqzBhETssU+MBk4UYRN&#10;dXlRYmHDxB903KVW5BGOBRpwKQ2FlLFx5DEuwkCc2XcYPaYcx1baEac87nuplbqXHjvODw4HenLU&#10;/OwO3kBKdrs81S8+vn3N78+TU80d1sZcX83bRxCJ5vRXhrN+VocqO+3DgW0Ufc5ar3L1DETGeq00&#10;iL2B29UDyKqU//2rXwAAAP//AwBQSwECLQAUAAYACAAAACEAtoM4kv4AAADhAQAAEwAAAAAAAAAA&#10;AAAAAAAAAAAAW0NvbnRlbnRfVHlwZXNdLnhtbFBLAQItABQABgAIAAAAIQA4/SH/1gAAAJQBAAAL&#10;AAAAAAAAAAAAAAAAAC8BAABfcmVscy8ucmVsc1BLAQItABQABgAIAAAAIQDDL52eCwIAAPEDAAAO&#10;AAAAAAAAAAAAAAAAAC4CAABkcnMvZTJvRG9jLnhtbFBLAQItABQABgAIAAAAIQBtMYxU2gAAAAcB&#10;AAAPAAAAAAAAAAAAAAAAAGUEAABkcnMvZG93bnJldi54bWxQSwUGAAAAAAQABADzAAAAbA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pH =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7A4C41C" wp14:editId="4704378B">
                <wp:simplePos x="0" y="0"/>
                <wp:positionH relativeFrom="column">
                  <wp:posOffset>92542</wp:posOffset>
                </wp:positionH>
                <wp:positionV relativeFrom="paragraph">
                  <wp:posOffset>472099</wp:posOffset>
                </wp:positionV>
                <wp:extent cx="610338" cy="276963"/>
                <wp:effectExtent l="0" t="0" r="0" b="0"/>
                <wp:wrapNone/>
                <wp:docPr id="17" name="TextBox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312DC6-6525-4DF5-9A71-9A6D13027B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38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E81867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2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4" o:spid="_x0000_s1028" type="#_x0000_t202" style="position:absolute;left:0;text-align:left;margin-left:7.3pt;margin-top:37.15pt;width:48.05pt;height:21.8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wEvCgIAAPEDAAAOAAAAZHJzL2Uyb0RvYy54bWysU8GOmzAUvFfqP1i+E8AQkqCQ1RJCVana&#10;VtrtBzjGJEiAXdsJRKv99z47IVu1l6rqxTw/4/HMeLx+GLsWnbnSjegzHM4CjHjPRNX0hwx/fym9&#10;JUba0L6ireh5hi9c44fNxw/rQaaciKNoK64QgPQ6HWSGj8bI1Pc1O/KO6pmQvIfFWqiOGpiqg18p&#10;OgB61/okCBJ/EKqSSjCuNXSL6yLeOPy65sx8rWvNDWozDNyMG5Ub93b0N2uaHhSVx4bdaNB/YNHR&#10;podD71AFNRSdVPMHVNcwJbSozYyJzhd13TDuNICaMPhNzfORSu60gDla3m3S/w+WPZ2/KdRUcHcL&#10;jHrawR298NHkYkRhGDtNMP2ijVUH1VXVa1mSfL4rY6+EyouDPPbyXbzyShItd2RRbkmUvNndYZIy&#10;xamBfHyuJofD5O8U3O7aehP7zmNH9TWIopAU28RL5mTuxUU591aPixCGpAijgCzyZf5m79Z3nKev&#10;U+EPUqdOtg2JK58leGBG0Aw22G22r6FpNY+16uwX7grBOoTocg+O9YNBMwmBESSdwRJZJKskuh0+&#10;bZZKm09cdMgWGVaQS2ctPQOnK8/pF3tWL8qmbW3/nYmtzLgfnQNkYrkX1QXID5DgDOsfJ6o4Rsq0&#10;W+ECb8G0fDwZAHTnWJTrnhs45MrZc3sDNri/zt1f7y918xMAAP//AwBQSwMEFAAGAAgAAAAhAL0m&#10;9XPcAAAACQEAAA8AAABkcnMvZG93bnJldi54bWxMj81OwzAQhO9IvIO1SNyoHSgNDXGqih+JQy+U&#10;cN/G2yQiXkex26Rvj3OC245mNPtNvplsJ840+NaxhmShQBBXzrRcayi/3u+eQPiAbLBzTBou5GFT&#10;XF/lmBk38ied96EWsYR9hhqaEPpMSl81ZNEvXE8cvaMbLIYoh1qaAcdYbjt5r9RKWmw5fmiwp5eG&#10;qp/9yWoIwWyTS/lm/cf3tHsdG1U9Yqn17c20fQYRaAp/YZjxIzoUkengTmy86KJermJSQ7p8ADH7&#10;iUpBHOYjXYMscvl/QfELAAD//wMAUEsBAi0AFAAGAAgAAAAhALaDOJL+AAAA4QEAABMAAAAAAAAA&#10;AAAAAAAAAAAAAFtDb250ZW50X1R5cGVzXS54bWxQSwECLQAUAAYACAAAACEAOP0h/9YAAACUAQAA&#10;CwAAAAAAAAAAAAAAAAAvAQAAX3JlbHMvLnJlbHNQSwECLQAUAAYACAAAACEA1ecBLwoCAADxAwAA&#10;DgAAAAAAAAAAAAAAAAAuAgAAZHJzL2Uyb0RvYy54bWxQSwECLQAUAAYACAAAACEAvSb1c9wAAAAJ&#10;AQAADwAAAAAAAAAAAAAAAABkBAAAZHJzL2Rvd25yZXYueG1sUEsFBgAAAAAEAAQA8wAAAG0FAAAA&#10;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2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7D3B361" wp14:editId="5F954895">
                <wp:simplePos x="0" y="0"/>
                <wp:positionH relativeFrom="column">
                  <wp:posOffset>0</wp:posOffset>
                </wp:positionH>
                <wp:positionV relativeFrom="paragraph">
                  <wp:posOffset>166630</wp:posOffset>
                </wp:positionV>
                <wp:extent cx="610338" cy="276963"/>
                <wp:effectExtent l="0" t="0" r="0" b="0"/>
                <wp:wrapNone/>
                <wp:docPr id="18" name="TextBox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9D574DC-96F4-41A2-8D57-B7719CC55A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38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7ED79E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[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kD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5" o:spid="_x0000_s1029" type="#_x0000_t202" style="position:absolute;left:0;text-align:left;margin-left:0;margin-top:13.1pt;width:48.05pt;height:21.8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vLQCgIAAPEDAAAOAAAAZHJzL2Uyb0RvYy54bWysU9uO2yAQfa/Uf0C8O747iRVnldhxVana&#10;VtrtBxCME0u2oUBiR6v99w7ESar2par6AsMAh3PODKunsWvRmUnV8D7D/szDiPWUV01/yPD319JZ&#10;YKQ06SvS8p5l+MIUflp//LAaRMoCfuRtxSQCkF6lg8jwUWuRuq6iR9YRNeOC9bBZc9kRDUt5cCtJ&#10;BkDvWjfwvMQduKyE5JQpBdniuonXFr+uGdVf61oxjdoMAzdtR2nHvRnd9YqkB0nEsaETDfIPLDrS&#10;9PDoHaogmqCTbP6A6hoqueK1nlHeubyuG8qsBlDje7+peTkSwawWMEeJu03q/8HS5/M3iZoKageV&#10;6kkHNXplo97yEfl+bDXB8ovSRh1EV1VvZRls410ZOSVETuRtI2e7i5ZOGYSLXTAv8yBM3s1tP0mp&#10;ZERDf3yubg77yd8pmGptvIlc67Gl+lYsi3geFbmzTIBC5G8CZwEZZzuf+8s8j+NNULyb2rqW8222&#10;KtxBqNTKNk1iwxcBHugRNIMN5prJK0gazWMtOzNDrRDsQxNd7o1j/KCQTHwvDME/ClvBPFkm4fT4&#10;7bKQSn9ivEMmyLCEvrTWkjNwuvK8HTFv9bxs2tbkH0xMpMf9aB2w+Caz59UFyA/QwRlWP05EMoyk&#10;bnNuG96AKbE5aQC07zzuTODQV9ae6Q+Yxv11bU89fur6JwAAAP//AwBQSwMEFAAGAAgAAAAhAOA+&#10;m03aAAAABQEAAA8AAABkcnMvZG93bnJldi54bWxMj81OwzAQhO9IvIO1lbhRJ5GI2pBNVfEjceBC&#10;CfdtvCRR43UUu0369pgTHEczmvmm3C12UBeefO8EIV0noFgaZ3ppEerP1/sNKB9IDA1OGOHKHnbV&#10;7U1JhXGzfPDlEFoVS8QXhNCFMBZa+6ZjS37tRpbofbvJUohyarWZaI7ldtBZkuTaUi9xoaORnzpu&#10;ToezRQjB7NNr/WL929fy/jx3SfNANeLdatk/ggq8hL8w/OJHdKgi09GdxXg1IMQjASHLM1DR3eYp&#10;qCNCvt2Arkr9n776AQAA//8DAFBLAQItABQABgAIAAAAIQC2gziS/gAAAOEBAAATAAAAAAAAAAAA&#10;AAAAAAAAAABbQ29udGVudF9UeXBlc10ueG1sUEsBAi0AFAAGAAgAAAAhADj9If/WAAAAlAEAAAsA&#10;AAAAAAAAAAAAAAAALwEAAF9yZWxzLy5yZWxzUEsBAi0AFAAGAAgAAAAhAIA28tAKAgAA8QMAAA4A&#10;AAAAAAAAAAAAAAAALgIAAGRycy9lMm9Eb2MueG1sUEsBAi0AFAAGAAgAAAAhAOA+m03aAAAABQEA&#10;AA8AAAAAAAAAAAAAAAAAZAQAAGRycy9kb3ducmV2LnhtbFBLBQYAAAAABAAEAPMAAABr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[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kD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</w:p>
    <w:p w14:paraId="75B43D14" w14:textId="77777777" w:rsidR="00100E9D" w:rsidRDefault="00056C61" w:rsidP="006F1926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D0E6CBE" wp14:editId="2D6EB574">
                <wp:simplePos x="0" y="0"/>
                <wp:positionH relativeFrom="column">
                  <wp:posOffset>173815</wp:posOffset>
                </wp:positionH>
                <wp:positionV relativeFrom="paragraph">
                  <wp:posOffset>458576</wp:posOffset>
                </wp:positionV>
                <wp:extent cx="371145" cy="276963"/>
                <wp:effectExtent l="0" t="0" r="0" b="0"/>
                <wp:wrapNone/>
                <wp:docPr id="14" name="TextBox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84DEE9-254F-4E00-8F8C-CF14C7453E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CD4C6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1" o:spid="_x0000_s1030" type="#_x0000_t202" style="position:absolute;left:0;text-align:left;margin-left:13.7pt;margin-top:36.1pt;width:29.2pt;height:21.8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AnsDQIAAPEDAAAOAAAAZHJzL2Uyb0RvYy54bWysU9uO2yAQfa/Uf0C8O76EOIkVZ9U4pqpU&#10;tZV2+wEE48SSbSiQ2NFq/70DuWy1fVlVfYFhgMM5Z4bVw9i16CS0aWSf43gSYSR6Lqum3+f45xMN&#10;FhgZy/qKtbIXOT4Lgx/WHz+sBpWJRB5kWwmNAKQ32aByfLBWZWFo+EF0zEykEj1s1lJ3zMJS78NK&#10;swHQuzZMoigNB6krpSUXxkB2e9nEa49f14Lb73VthEVtjoGb9aP2486N4XrFsr1m6tDwKw32Dyw6&#10;1vTw6B1qyyxDR938BdU1XEsjazvhsgtlXTdceA2gJo7eqHk8MCW8FjDHqLtN5v/B8m+nHxo1FdSO&#10;YNSzDmr0JEa7kSOK49hrguVXY506iC6qnilNNrOSkoBCFJBoQ4JNSZYBTaaLMpnTIpmmL+52nGZc&#10;C2ahP75UN4fj9H0KrrV23pDQe+ypPhfLBdmW5TJIZoQGpIyiYEEXRVDQmBRzMpuWs82Lq23oOd9m&#10;ryIclMm8bNckPnxU4IEdQTPY4K65vIGk0zzWunMz1ArBPjTR+d44zg8Oyek8jskMIw5byTxdptPr&#10;47fLShv7WcgOuSDHGvrSW8tOwOnC83bEvdVL2rSty78ycZEdd6N3gNxY7mR1BvIDdHCOza8j0wIj&#10;bdtC+oZ3YEZ9OloA9O84lMudKzj0lbfn+gdc4/659qdef+r6NwAAAP//AwBQSwMEFAAGAAgAAAAh&#10;ALXIt5LcAAAACAEAAA8AAABkcnMvZG93bnJldi54bWxMj8FOwzAQRO9I/IO1SL1RJxGlVYhTVUAl&#10;Dlxow30bL0lEvI5it0n/nuUEtx3N0+xMsZ1dry40hs6zgXSZgCKuve24MVAd9/cbUCEiW+w9k4Er&#10;BdiWtzcF5tZP/EGXQ2yUhHDI0UAb45BrHeqWHIalH4jF+/KjwyhybLQdcZJw1+ssSR61w47lQ4sD&#10;PbdUfx/OzkCMdpdeq1cX3j7n95epTeoVVsYs7ubdE6hIc/yD4be+VIdSOp38mW1QvYFs/SCkgXWW&#10;gRJ/s5IlJ+FSOXRZ6P8Dyh8AAAD//wMAUEsBAi0AFAAGAAgAAAAhALaDOJL+AAAA4QEAABMAAAAA&#10;AAAAAAAAAAAAAAAAAFtDb250ZW50X1R5cGVzXS54bWxQSwECLQAUAAYACAAAACEAOP0h/9YAAACU&#10;AQAACwAAAAAAAAAAAAAAAAAvAQAAX3JlbHMvLnJlbHNQSwECLQAUAAYACAAAACEAVtQJ7A0CAADx&#10;AwAADgAAAAAAAAAAAAAAAAAuAgAAZHJzL2Uyb0RvYy54bWxQSwECLQAUAAYACAAAACEAtci3ktwA&#10;AAAI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B33E382" wp14:editId="60ABA6D3">
                <wp:simplePos x="0" y="0"/>
                <wp:positionH relativeFrom="column">
                  <wp:posOffset>89418</wp:posOffset>
                </wp:positionH>
                <wp:positionV relativeFrom="paragraph">
                  <wp:posOffset>334041</wp:posOffset>
                </wp:positionV>
                <wp:extent cx="546972" cy="276963"/>
                <wp:effectExtent l="0" t="0" r="0" b="0"/>
                <wp:wrapNone/>
                <wp:docPr id="15" name="TextBox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92F77C-02C1-4D02-B601-B785C678DD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72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680A55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1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2" o:spid="_x0000_s1031" type="#_x0000_t202" style="position:absolute;left:0;text-align:left;margin-left:7.05pt;margin-top:26.3pt;width:43.05pt;height:21.8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o29DQIAAPEDAAAOAAAAZHJzL2Uyb0RvYy54bWysU9uOmzAQfa/Uf7D8TgCHQIJCVguEqlK1&#10;rbTbD3CMSZAAu7YTiFb77x07l63al6rqiz0e28fnnBmvH6a+QyeudCuGDIezACM+MFG3wz7D318q&#10;b4mRNnSoaScGnuEz1/hh8/HDepQpJ+IguporBCCDTkeZ4YMxMvV9zQ68p3omJB9gsxGqpwaWau/X&#10;io6A3nc+CYLYH4WqpRKMaw3Z8rKJNw6/aTgzX5tGc4O6DAM340blxp0d/c2apntF5aFlVxr0H1j0&#10;tB3g0TtUSQ1FR9X+AdW3TAktGjNjovdF07SMOw2gJgx+U/N8oJI7LWCOlneb9P+DZU+nbwq1NdRu&#10;gdFAe6jRC59MLiYUhsRpguUXbaw6iC6qXquK5IttFXkVRF4U5JGXb6OVV5H5ckuSqiDz+M3eDuOU&#10;KU4N9Mfn+uZwGP+dgmutrTeR7zx2VF8fkxWpkqTwAlKEXlQGxMvjIPTyZLko4mRZltvqzdbWd5xv&#10;s1Phj1KnTrZtEhc+S/DATKAZbLDXbF5D0mqeGtXbGWqFYB+a6HxvHOsHg+QiilcJwYjBFkniVTy/&#10;Pn67LJU2n7jokQ0yrKAvnbX0BJwuPG9H7FuDqNqus/l3JjYy025yDixuLHeiPgP5ETo4w/rHkSqO&#10;kTJdIVzDWzAtH48GAN07FuVy5woOfeXsuf4B27i/rt2p95+6+QkAAP//AwBQSwMEFAAGAAgAAAAh&#10;AKv+KqDbAAAACAEAAA8AAABkcnMvZG93bnJldi54bWxMj81OwzAQhO9IvIO1SNyonYhGEOJUFT8S&#10;By604b6NlzgiXkex26Rvj3uC42hGM99Um8UN4kRT6D1ryFYKBHHrTc+dhmb/dvcAIkRkg4Nn0nCm&#10;AJv6+qrC0viZP+m0i51IJRxK1GBjHEspQ2vJYVj5kTh5335yGJOcOmkmnFO5G2SuVCEd9pwWLI70&#10;bKn92R2dhhjNNjs3ry68fy0fL7NV7RobrW9vlu0TiEhL/AvDBT+hQ52YDv7IJogh6fssJTWs8wLE&#10;xVcqB3HQ8FjkIOtK/j9Q/wIAAP//AwBQSwECLQAUAAYACAAAACEAtoM4kv4AAADhAQAAEwAAAAAA&#10;AAAAAAAAAAAAAAAAW0NvbnRlbnRfVHlwZXNdLnhtbFBLAQItABQABgAIAAAAIQA4/SH/1gAAAJQB&#10;AAALAAAAAAAAAAAAAAAAAC8BAABfcmVscy8ucmVsc1BLAQItABQABgAIAAAAIQCsYo29DQIAAPED&#10;AAAOAAAAAAAAAAAAAAAAAC4CAABkcnMvZTJvRG9jLnhtbFBLAQItABQABgAIAAAAIQCr/iqg2wAA&#10;AAgBAAAPAAAAAAAAAAAAAAAAAGcEAABkcnMvZG93bnJldi54bWxQSwUGAAAAAAQABADzAAAAbwUA&#10;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1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42BDA20" wp14:editId="115BBF91">
                <wp:simplePos x="0" y="0"/>
                <wp:positionH relativeFrom="column">
                  <wp:posOffset>92546</wp:posOffset>
                </wp:positionH>
                <wp:positionV relativeFrom="paragraph">
                  <wp:posOffset>168759</wp:posOffset>
                </wp:positionV>
                <wp:extent cx="610338" cy="276963"/>
                <wp:effectExtent l="0" t="0" r="0" b="0"/>
                <wp:wrapNone/>
                <wp:docPr id="16" name="TextBox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500F88-E878-48A0-9560-6360485E1D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38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22817D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1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3" o:spid="_x0000_s1032" type="#_x0000_t202" style="position:absolute;left:0;text-align:left;margin-left:7.3pt;margin-top:13.3pt;width:48.05pt;height:21.8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VZdDAIAAPEDAAAOAAAAZHJzL2Uyb0RvYy54bWysU91u2yAYvZ+0d0DcO8Y/IY4Vp2qaeJo0&#10;dZPaPQDBOLFkGwYkdlT13fdBfjqtN9W0G/zxYQ7nHA6Lu7Fr0VFo08i+wNGEYCR6Lqum3xX453MZ&#10;ZBgZy/qKtbIXBT4Jg++Wnz8tBpWLWO5lWwmNAKQ3+aAKvLdW5WFo+F50zEykEj0s1lJ3zMJU78JK&#10;swHQuzaMCaHhIHWltOTCGOiuz4t46fHrWnD7va6NsKgtMHCzftR+3LoxXC5YvtNM7Rt+ocH+gUXH&#10;mh4OvUGtmWXooJt3UF3DtTSythMuu1DWdcOF1wBqIvKXmqc9U8JrAXOMutlk/h8sfzz+0Kip4O4o&#10;Rj3r4I6exWhXckRRlHhNMP1mrFMH1VnVS1nGq+mmTIMSqiAlqzRYbdJ5UMZJtoln5UOc0Fe3O6I5&#10;14JZyMfX6upwRD+m4HLXzps09B57qi/lekpImWXBJptlQZrdk2A+pSSgCSVpNt1E67R8dXcbes7X&#10;r1cRDsrkXrYLiS+fFHhgR9AMNrhtrm+g6TSPte7cF+4KwTqE6HQLjvODQ5NGJEkg6RyW4hmd0+Ry&#10;+HWz0sZ+EbJDriiwhlx6a9kROJ15Xn9xZ/WybNrW9d+YuMqO29E7QK8st7I6AfkBElxg8+vAtMBI&#10;2/ZB+sA7MKPuDxYA/TkO5bznAg658vZc3oAL7p9z/9fbS13+BgAA//8DAFBLAwQUAAYACAAAACEA&#10;U8TfNdsAAAAIAQAADwAAAGRycy9kb3ducmV2LnhtbEyPzU7DMBCE70i8g7VI3KidCFIU4lQVPxIH&#10;LrThvo2XOCK2o9ht0rdne4LTajSj2W+qzeIGcaIp9sFryFYKBPk2mN53Gpr9290jiJjQGxyCJw1n&#10;irCpr68qLE2Y/SeddqkTXOJjiRpsSmMpZWwtOYyrMJJn7ztMDhPLqZNmwpnL3SBzpQrpsPf8weJI&#10;z5ban93RaUjJbLNz8+ri+9fy8TJb1T5go/XtzbJ9ApFoSX9huOAzOtTMdAhHb6IYWN8XnNSQF3wv&#10;fqbWIA4a1ioHWVfy/4D6FwAA//8DAFBLAQItABQABgAIAAAAIQC2gziS/gAAAOEBAAATAAAAAAAA&#10;AAAAAAAAAAAAAABbQ29udGVudF9UeXBlc10ueG1sUEsBAi0AFAAGAAgAAAAhADj9If/WAAAAlAEA&#10;AAsAAAAAAAAAAAAAAAAALwEAAF9yZWxzLy5yZWxzUEsBAi0AFAAGAAgAAAAhABL1Vl0MAgAA8QMA&#10;AA4AAAAAAAAAAAAAAAAALgIAAGRycy9lMm9Eb2MueG1sUEsBAi0AFAAGAAgAAAAhAFPE3zXbAAAA&#10;CAEAAA8AAAAAAAAAAAAAAAAAZgQAAGRycy9kb3ducmV2LnhtbFBLBQYAAAAABAAEAPMAAABuBQAA&#10;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1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D0CB29" wp14:editId="700EA12F">
                <wp:simplePos x="0" y="0"/>
                <wp:positionH relativeFrom="column">
                  <wp:posOffset>2922026</wp:posOffset>
                </wp:positionH>
                <wp:positionV relativeFrom="paragraph">
                  <wp:posOffset>402930</wp:posOffset>
                </wp:positionV>
                <wp:extent cx="242480" cy="120367"/>
                <wp:effectExtent l="0" t="0" r="24765" b="13335"/>
                <wp:wrapNone/>
                <wp:docPr id="28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16427E-6356-46C6-B59C-5F684370B9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1394A27" id="Rectangle 28" o:spid="_x0000_s1026" style="position:absolute;margin-left:230.1pt;margin-top:31.75pt;width:19.1pt;height:9.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z4PcwIAACoFAAAOAAAAZHJzL2Uyb0RvYy54bWysVNuK2zAQfS/0H4TfHV/iKImJsxBvXAql&#10;XXbbD9DKcmyQJSOpccKy/96RfMnSllJK/SDrMnNmztGMdneXlqMzU7qRIvOiReghJqgsG3HKvG9f&#10;C3/jIW2IKAmXgmXelWnvbv/+3a7vUhbLWvKSKQQgQqd9l3m1MV0aBJrWrCV6ITsm4LCSqiUGluoU&#10;lIr0gN7yIA5DHPRSlZ2SlGkNu/fDobd3+FXFqPlSVZoZxDMPcjNuVG58tmOw35H0pEhXN3RMg/xD&#10;Fi1pBASdoe6JIei7an6BahuqpJaVWVDZBrKqGsocB2AThT+xeapJxxwXEEd3s0z6/8HSz+cHhZoy&#10;82K4KUFauKNHUI2IE2cI9iwpdjGftBlnA62XoogPq2OR+AXM/CQ8JP7hmGz9Il5ujvG6yOMlfrXe&#10;EU6pYsRAgXwsJ4kj/HcUxsu24iSBE9nl+pJvIpzE66OPlyvsJzjH/mG1zf1VgTfJch0etjh/tZcb&#10;uOynv2MR9J1OHW9bJW761D0oMLYrDVPL9FKp1v7hitDF1ct1rhfQA1HYjJM42UBVUTiK4nCJ12PI&#10;yblT2nxgskV2knkKhHWCkjNkMmQ3mdhYQhYN564kuUB95gG70DloyZvSHloz1xws5wqdCZS1uURj&#10;2DdWwJsLoH2j5GbmypmF4OKRVSClJTEEsA13wySUMmGi4agmJRtCrUL4pmCThxPXAVrkCpKcsUeA&#10;yXIAmbAH/qO9dWWuX2fnkfmfnGcPF1kKMzu3jZDqd8w4sBojD/aTSIM0VqVnWV6hKZThuRyeDSJo&#10;LeHVoEY5Z2sFDemYj4+H7fi3awd7e+L2PwAAAP//AwBQSwMEFAAGAAgAAAAhAJNm+DndAAAACQEA&#10;AA8AAABkcnMvZG93bnJldi54bWxMj8FOwzAQRO9I/IO1SNyo0zSNQsimQpW4wKmh4uzG2yRqvI5i&#10;pzV/jznBcTVPM2+rXTCjuNLsBssI61UCgri1euAO4fj59lSAcF6xVqNlQvgmB7v6/q5SpbY3PtC1&#10;8Z2IJexKhdB7P5VSurYno9zKTsQxO9vZKB/PuZN6VrdYbkaZJkkujRo4LvRqon1P7aVZDMJXcdDd&#10;Mbw35mOz7M9p7kzwDvHxIby+gPAU/B8Mv/pRHerodLILaydGhCxP0ogi5JstiAhkz0UG4oRQpFuQ&#10;dSX/f1D/AAAA//8DAFBLAQItABQABgAIAAAAIQC2gziS/gAAAOEBAAATAAAAAAAAAAAAAAAAAAAA&#10;AABbQ29udGVudF9UeXBlc10ueG1sUEsBAi0AFAAGAAgAAAAhADj9If/WAAAAlAEAAAsAAAAAAAAA&#10;AAAAAAAALwEAAF9yZWxzLy5yZWxzUEsBAi0AFAAGAAgAAAAhAFWPPg9zAgAAKgUAAA4AAAAAAAAA&#10;AAAAAAAALgIAAGRycy9lMm9Eb2MueG1sUEsBAi0AFAAGAAgAAAAhAJNm+DndAAAACQEAAA8AAAAA&#10;AAAAAAAAAAAAzQQAAGRycy9kb3ducmV2LnhtbFBLBQYAAAAABAAEAPMAAADXBQAAAAA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A783D" wp14:editId="4FF3B937">
                <wp:simplePos x="0" y="0"/>
                <wp:positionH relativeFrom="column">
                  <wp:posOffset>3203181</wp:posOffset>
                </wp:positionH>
                <wp:positionV relativeFrom="paragraph">
                  <wp:posOffset>397925</wp:posOffset>
                </wp:positionV>
                <wp:extent cx="242480" cy="120367"/>
                <wp:effectExtent l="0" t="0" r="24765" b="13335"/>
                <wp:wrapNone/>
                <wp:docPr id="29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DF945C-68A7-4452-BAB0-E234C266C5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5A66AD6" id="Rectangle 29" o:spid="_x0000_s1026" style="position:absolute;margin-left:252.2pt;margin-top:31.35pt;width:19.1pt;height:9.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/W4dQIAACoFAAAOAAAAZHJzL2Uyb0RvYy54bWysVNtq3DAQfS/0H4TeHdtar7Nr1huyzroU&#10;ShuS9gMUWV4bZMlI6l4I+feO5EtCW0op9YOsy8yZOUcz2tycO4GOXJtWyRzHVxFGXDJVtfKQ429f&#10;y2CFkbFUVlQoyXN84QbfbN+/25z6jBPVKFFxjQBEmuzU57ixts/C0LCGd9RcqZ5LOKyV7qiFpT6E&#10;laYnQO9ESKIoDU9KV71WjBsDu3fDId56/LrmzH6pa8MtEjmG3KwftR+f3BhuNzQ7aNo3LRvToP+Q&#10;RUdbCUFnqDtqKfqu21+gupZpZVRtr5jqQlXXLeOeA7CJo5/YPDa0554LiGP6WSbz/2DZ5+O9Rm2V&#10;Y7LGSNIO7ugBVKPyIDiCPUeKn+0nY8fZQOu5LMluuS+ToIRZkES7JNjtk3VQksVqT67LgizSF+cd&#10;pxnTnFookI/VJHGc/h2F8bKdOEnoRfa5PpPbu3KdLIsgXd1eB0myJMHudhcFe7JICpKmxTItXtzl&#10;hj776e9ZhKfeZJ63qxI/fezvNRi7lYGpY3qudef+cEXo7OvlMtcL6IEYbJKEJCuoKgZHMYkW6fUY&#10;cnLutbEfuOqQm+RYg7BeUHqETIbsJhMXS6qyFcKXpJDolON0sYy8g1GirdyhM/PNwQuh0ZFCWdtz&#10;PIZ9YwW8hQTar5T8zF4EdxBCPvAapHQkhgCu4V4xKWNc2ng4amjFh1DLCL4p2OThxfWADrmGJGfs&#10;EWCyHEAm7IH/aO9cue/X2Xlk/ifn2cNHVtLOzl0rlf4dMwGsxsiD/STSII1T6UlVF2gKbUWhhmeD&#10;StYoeDWY1d7ZWUFDeubj4+E6/u3aw74+cdsfAAAA//8DAFBLAwQUAAYACAAAACEAIkIKS90AAAAJ&#10;AQAADwAAAGRycy9kb3ducmV2LnhtbEyPwU7DMBBE70j8g7VI3KjTkKZRyKZClbjAqWnF2Y23SUS8&#10;jmKnNX+POcFxNU8zb6tdMKO40uwGywjrVQKCuLV64A7hdHx7KkA4r1ir0TIhfJODXX1/V6lS2xsf&#10;6Nr4TsQSdqVC6L2fSild25NRbmUn4phd7GyUj+fcST2rWyw3o0yTJJdGDRwXejXRvqf2q1kMwmdx&#10;0N0pvDfm43nZX9LcmeAd4uNDeH0B4Sn4Pxh+9aM61NHpbBfWTowImyTLIoqQp1sQEdhkaQ7ijFCs&#10;tyDrSv7/oP4BAAD//wMAUEsBAi0AFAAGAAgAAAAhALaDOJL+AAAA4QEAABMAAAAAAAAAAAAAAAAA&#10;AAAAAFtDb250ZW50X1R5cGVzXS54bWxQSwECLQAUAAYACAAAACEAOP0h/9YAAACUAQAACwAAAAAA&#10;AAAAAAAAAAAvAQAAX3JlbHMvLnJlbHNQSwECLQAUAAYACAAAACEAJWP1uHUCAAAqBQAADgAAAAAA&#10;AAAAAAAAAAAuAgAAZHJzL2Uyb0RvYy54bWxQSwECLQAUAAYACAAAACEAIkIKS90AAAAJAQAADwAA&#10;AAAAAAAAAAAAAADPBAAAZHJzL2Rvd25yZXYueG1sUEsFBgAAAAAEAAQA8wAAANk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1552F6" wp14:editId="511C9B5B">
                <wp:simplePos x="0" y="0"/>
                <wp:positionH relativeFrom="column">
                  <wp:posOffset>3478906</wp:posOffset>
                </wp:positionH>
                <wp:positionV relativeFrom="paragraph">
                  <wp:posOffset>342746</wp:posOffset>
                </wp:positionV>
                <wp:extent cx="242480" cy="120367"/>
                <wp:effectExtent l="0" t="0" r="24765" b="13335"/>
                <wp:wrapNone/>
                <wp:docPr id="30" name="Rectangle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621789-4F5E-4DE5-B75E-B2C42452C5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D29E93D" id="Rectangle 30" o:spid="_x0000_s1026" style="position:absolute;margin-left:273.95pt;margin-top:27pt;width:19.1pt;height:9.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na8cgIAACoFAAAOAAAAZHJzL2Uyb0RvYy54bWysVNtunDAQfa/Uf7B4ZwEvsBu0bKS9UFWq&#10;mihpP8AxZkEyNrLdZVdR/r1jc0mUVlVVlQcztmfOzDkee3N7aTk6M6UbKXIvWoQeYoLKshGn3Pv+&#10;rfDXHtKGiJJwKVjuXZn2brcfP2z6LmNY1pKXTCEAETrru9yrjemyINC0Zi3RC9kxAZuVVC0xMFWn&#10;oFSkB/SWBzgM06CXquyUpExrWD0Mm97W4VcVo+auqjQziOce1GbcqNz4ZMdguyHZSZGubuhYBvmH&#10;KlrSCEg6Qx2IIeiHan6BahuqpJaVWVDZBrKqGsocB2AThe/YPNakY44LiKO7WSb9/2Dp1/O9Qk2Z&#10;e0uQR5AWzugBVCPixBmCNUuKXcwXbUZroPVcFHiXHIvYL8Dy43AX+7tjfOMXeLk+4lWxx8v0xUZH&#10;aUYVIwYa5HM5SRylf0dhPGwrThw4kV2tz8UhxdFqfePHRXL048Mx8XcrsHZ4H+M4wfskWr/Yww1c&#10;9dPfsQj6TmeOt+0SZz529wqc7UyDaZleKtXaPxwRurh+uc79AnogCosYcq1BNgpbEQ6X6WpMOQV3&#10;SptPTLbIGrmnQFgnKDlDJUN1k4vNJWTRcO5akgvU5166TIYT0JI3pd20bu5ysD1X6Eygrc0lGtO+&#10;8QLeXADtV0rOMlfOLAQXD6wCKS0JV9E7TEIpEyYatmpSsiFVEsI3JbNX1FbhxHWAFrmCImfsEWDy&#10;HEAm7IH/6G9Dmbuvc/DI/E/Bc4TLLIWZg9tGSPU7ZhxYjZkH/0mkQRqr0pMsr3AplOF7OTwbRNBa&#10;wqtBjXLB1gsupGM+Ph72xr+dO9jXJ277EwAA//8DAFBLAwQUAAYACAAAACEAp3LhHN0AAAAJAQAA&#10;DwAAAGRycy9kb3ducmV2LnhtbEyPwW7CMAyG75P2DpEn7TZSYJSuNEUT0i7biYJ2Do1pKxqnalLI&#10;3n7mtN1s+dPv7y+20fbiiqPvHCmYzxIQSLUzHTUKjoePlwyED5qM7h2hgh/0sC0fHwqdG3ejPV6r&#10;0AgOIZ9rBW0IQy6lr1u02s/cgMS3sxutDryOjTSjvnG47eUiSVJpdUf8odUD7lqsL9VkFXxne9Mc&#10;42dlv5bT7rxIvY3BK/X8FN83IALG8AfDXZ/VoWSnk5vIeNErWL2u3xi9D9yJgVWWzkGcFKyXCciy&#10;kP8blL8AAAD//wMAUEsBAi0AFAAGAAgAAAAhALaDOJL+AAAA4QEAABMAAAAAAAAAAAAAAAAAAAAA&#10;AFtDb250ZW50X1R5cGVzXS54bWxQSwECLQAUAAYACAAAACEAOP0h/9YAAACUAQAACwAAAAAAAAAA&#10;AAAAAAAvAQAAX3JlbHMvLnJlbHNQSwECLQAUAAYACAAAACEAf552vHICAAAqBQAADgAAAAAAAAAA&#10;AAAAAAAuAgAAZHJzL2Uyb0RvYy54bWxQSwECLQAUAAYACAAAACEAp3LhHN0AAAAJAQAADwAAAAAA&#10;AAAAAAAAAADMBAAAZHJzL2Rvd25yZXYueG1sUEsFBgAAAAAEAAQA8wAAANY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80D2CA" wp14:editId="56237C54">
                <wp:simplePos x="0" y="0"/>
                <wp:positionH relativeFrom="column">
                  <wp:posOffset>3474841</wp:posOffset>
                </wp:positionH>
                <wp:positionV relativeFrom="paragraph">
                  <wp:posOffset>448836</wp:posOffset>
                </wp:positionV>
                <wp:extent cx="317395" cy="215237"/>
                <wp:effectExtent l="0" t="0" r="0" b="0"/>
                <wp:wrapNone/>
                <wp:docPr id="34" name="TextBox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3B3D86-3B67-4896-BD95-3C895A7848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395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75B7172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4" o:spid="_x0000_s1033" type="#_x0000_t202" style="position:absolute;left:0;text-align:left;margin-left:273.6pt;margin-top:35.35pt;width:25pt;height:16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+nEFAIAAAgEAAAOAAAAZHJzL2Uyb0RvYy54bWysU9uO2yAQfa/Uf0C8O747jhVntU7iqlLV&#10;VtrtBxCME0s2UCCxo9X+ewdy2V5eqqovXAZm5pzDYfkwDT06MaU7wUsczgKMGKei6fi+xN+eay/H&#10;SBvCG9ILzkp8Zho/rN6/W46yYJE4iL5hCkERrotRlvhgjCx8X9MDG4ieCck4HLZCDcTAVu39RpER&#10;qg+9HwVB5o9CNVIJyrSG6OZyiFeuftsyar60rWYG9SUGbMaNyo07O/qrJSn2ishDR68wyD+gGEjH&#10;oem91IYYgo6q+6PU0FEltGjNjIrBF23bUeY4AJsw+I3N04FI5riAOFreZdL/ryz9fPqqUNeUOE4w&#10;4mSAN3pmk6nEhLLEUYLdJ20sOVhdSL3UdVSl2zrxalh5SVAlXrVNFl4dxfk2mtfrKM5ebXaYFVQx&#10;YsAeH5ubwGH2dwSuT22lSXwnsUP6EmZxFW/yzIurbO4l+SLzqs0i9eJ1vkgf53mSV8mrfVrfYb7N&#10;joU/Sl041tYjbvkkQQIzAWVwsE2zcQ1By3lq1WBneCoE5+Ch8903Vg8KwTicx4sUIwpHUZhG8fza&#10;/JYslTYfmBiQXZRYgS2dtOQEmC44b1dsLy7qru+dNXv+SwAI2YgjcUFosZppNzllXF8b2YnmDKRG&#10;MHaJ9fcjUQwjZfq1cP/A1tTy8Wigkev/lnMtDnZzsl2/hvXzz3t36+0Dr34AAAD//wMAUEsDBBQA&#10;BgAIAAAAIQD1dvT33QAAAAoBAAAPAAAAZHJzL2Rvd25yZXYueG1sTI9NT8MwDIbvSPyHyEjcWLJp&#10;XaE0nSY+JA5cGOXuNaapaJyqydbu35Od4Gj70evnLbez68WJxtB51rBcKBDEjTcdtxrqz9e7exAh&#10;IhvsPZOGMwXYVtdXJRbGT/xBp31sRQrhUKAGG+NQSBkaSw7Dwg/E6fbtR4cxjWMrzYhTCne9XCm1&#10;kQ47Th8sDvRkqfnZH52GGM1uea5fXHj7mt+fJ6uaDGutb2/m3SOISHP8g+Gin9ShSk4Hf2QTRK8h&#10;W+erhGrIVQ4iAdnDZXFIpFpvQFal/F+h+gUAAP//AwBQSwECLQAUAAYACAAAACEAtoM4kv4AAADh&#10;AQAAEwAAAAAAAAAAAAAAAAAAAAAAW0NvbnRlbnRfVHlwZXNdLnhtbFBLAQItABQABgAIAAAAIQA4&#10;/SH/1gAAAJQBAAALAAAAAAAAAAAAAAAAAC8BAABfcmVscy8ucmVsc1BLAQItABQABgAIAAAAIQDP&#10;T+nEFAIAAAgEAAAOAAAAAAAAAAAAAAAAAC4CAABkcnMvZTJvRG9jLnhtbFBLAQItABQABgAIAAAA&#10;IQD1dvT33QAAAAoBAAAPAAAAAAAAAAAAAAAAAG4EAABkcnMvZG93bnJldi54bWxQSwUGAAAAAAQA&#10;BADzAAAAeA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658067" wp14:editId="12FBB9C0">
                <wp:simplePos x="0" y="0"/>
                <wp:positionH relativeFrom="column">
                  <wp:posOffset>2915108</wp:posOffset>
                </wp:positionH>
                <wp:positionV relativeFrom="paragraph">
                  <wp:posOffset>359336</wp:posOffset>
                </wp:positionV>
                <wp:extent cx="262410" cy="215416"/>
                <wp:effectExtent l="0" t="0" r="0" b="0"/>
                <wp:wrapNone/>
                <wp:docPr id="40" name="TextBox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DF4BC7-1384-472A-A9D7-D2509BCF1E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410" cy="2154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ADD8700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1" o:spid="_x0000_s1034" type="#_x0000_t202" style="position:absolute;left:0;text-align:left;margin-left:229.55pt;margin-top:28.3pt;width:20.65pt;height:16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TQ3FQIAAAgEAAAOAAAAZHJzL2Uyb0RvYy54bWysU9uO2yAQfa/Uf7B4d2wTYidWnFWcxFWl&#10;altptx/AYpxYsoECiR2t9t87kEtvL1XVFy4zMHPO4bB8GPsuOHFtWikKlExiFHDBZN2KfYG+Plfh&#10;HAXGUlHTTgpeoDM36GH1/t1yUDnH8iC7musAigiTD6pAB2tVHkWGHXhPzUQqLiDZSN1TC1u9j2pN&#10;B6jedxGO4zQapK6VlowbA9HtJYlWvn7TcGY/N43hNugKBNisH7UfX9wYrZY032uqDi27wqD/gKKn&#10;rYCm91Jbamlw1O0fpfqWaWlkYydM9pFsmpZxzwHYJPFvbJ4OVHHPBcQx6i6T+X9l2ePpiw7aukAE&#10;5BG0hzd65qMt5RhkiacEu0/GOnKwupB6rSpcznYVCStYhSQuSVjuyCKs8HS+w1m1wdP0zd1O0pxp&#10;Ti3Y42N9EzhJ/47A9amdNCTyEnukr/NsW5Fyk4XJdE5CkuF1uF5ss3CLZ/Gi3FTJLp2+uaeNPObb&#10;7FlEgzK5Z+084pdPCiSwI1AGB7trLm4g6DiPje7dDE8VQB5EOt994/RgEMQpJglkGKRwMiNJem1+&#10;u6y0sR+47AO3KJAGW3pp6QkwXXDejrheQlZt13lrduKXABByEU/igtBhtePL6JWZ39C/yPoMpAYw&#10;doHMtyPVHAXadhvp/4GradT6aKGR7++qXO5ci4PdvGzXr+H8/PPen/rxgVffAQAA//8DAFBLAwQU&#10;AAYACAAAACEA9/kZHd0AAAAJAQAADwAAAGRycy9kb3ducmV2LnhtbEyPy07DMBBF90j8gzVI7Kgd&#10;1EQ0xKkqHhILNrRhP42HOCIeR7HbpH+PWcFydI/uPVNtFzeIM02h96whWykQxK03PXcamsPr3QOI&#10;EJENDp5Jw4UCbOvrqwpL42f+oPM+diKVcChRg41xLKUMrSWHYeVH4pR9+clhTOfUSTPhnMrdIO+V&#10;KqTDntOCxZGeLLXf+5PTEKPZZZfmxYW3z+X9ebaqzbHR+vZm2T2CiLTEPxh+9ZM61Mnp6E9sghg0&#10;rPNNllANeVGASECu1BrEUcNG5SDrSv7/oP4BAAD//wMAUEsBAi0AFAAGAAgAAAAhALaDOJL+AAAA&#10;4QEAABMAAAAAAAAAAAAAAAAAAAAAAFtDb250ZW50X1R5cGVzXS54bWxQSwECLQAUAAYACAAAACEA&#10;OP0h/9YAAACUAQAACwAAAAAAAAAAAAAAAAAvAQAAX3JlbHMvLnJlbHNQSwECLQAUAAYACAAAACEA&#10;kFk0NxUCAAAIBAAADgAAAAAAAAAAAAAAAAAuAgAAZHJzL2Uyb0RvYy54bWxQSwECLQAUAAYACAAA&#10;ACEA9/kZHd0AAAAJAQAADwAAAAAAAAAAAAAAAABvBAAAZHJzL2Rvd25yZXYueG1sUEsFBgAAAAAE&#10;AAQA8wAAAHkF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11B56B" wp14:editId="6869AC53">
                <wp:simplePos x="0" y="0"/>
                <wp:positionH relativeFrom="column">
                  <wp:posOffset>3196118</wp:posOffset>
                </wp:positionH>
                <wp:positionV relativeFrom="paragraph">
                  <wp:posOffset>351093</wp:posOffset>
                </wp:positionV>
                <wp:extent cx="219669" cy="215416"/>
                <wp:effectExtent l="0" t="0" r="0" b="0"/>
                <wp:wrapNone/>
                <wp:docPr id="41" name="TextBox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562A2B-2F8F-4612-B661-77767B7516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669" cy="2154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09D0C56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2" o:spid="_x0000_s1035" type="#_x0000_t202" style="position:absolute;left:0;text-align:left;margin-left:251.65pt;margin-top:27.65pt;width:17.3pt;height:16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ZDHFAIAAAgEAAAOAAAAZHJzL2Uyb0RvYy54bWysU91u2yAYvZ+0d0DcOw7UwYkVp6rbeJo0&#10;dZPaPQDBOLFkGwYkdlT13fdBfrZ2N9O0Gwwf5nznHA7L27Fr0UEa26g+x2QyxUj2QlVNv83x9+cy&#10;mmNkHe8r3qpe5vgoLb5dffywHHQmqdqptpIGAUhvs0HneOeczuLYip3suJ0oLXvYrJXpuIOl2caV&#10;4QOgd21Mp1MWD8pU2ighrYXqw2kTrwJ+XUvhvta1lQ61OQZuLowmjBs/xqslz7aG610jzjT4P7Do&#10;eNND0yvUA3cc7U3zB1TXCKOsqt1EqC5Wdd0IGTSAGjJ9p+Zpx7UMWsAcq6822f8HKx4P3wxqqhwn&#10;BKOed3BHz3J0hRpRSoMkWH2xzouD2UnUS1nSYrYuk6iEWZRMiyQq1skiKunNfE3T8p7esFd/mrBM&#10;GMkdxONzdTGYsL8TcL5qb00SB4sD05eEzBi9o0VEy3kZJYzQqGCMRGmasrRIZ4Qli1d/tXHgfPkG&#10;FfGgbRZU+4yE6ZMGC9wIkiHB/pivWyh6zWNtOv+Fq0KwDxk6XnPj/RBQpGTB2AIjAVuUzBLCzs0v&#10;h7Wx7pNUHfKTHBuIZbCWH4DTieflF9+rV2XTtiGabf+mAIJ8JYg4MfRc3bgZgzOLC/uNqo4gaoBg&#10;59j+2HMjMTKuvVfhHXhMq+/2DhqF/h7ldOYMDnELtp2fhs/z7+vw168HvPoJAAD//wMAUEsDBBQA&#10;BgAIAAAAIQBEHkJN3QAAAAkBAAAPAAAAZHJzL2Rvd25yZXYueG1sTI9NT8MwDIbvSPyHyEjcWLJV&#10;ha00nSY+JA5cNsrda0xT0SRVk63dv8ec4GRbfvT6cbmdXS/ONMYueA3LhQJBvgmm862G+uP1bg0i&#10;JvQG++BJw4UibKvrqxILEya/p/MhtYJDfCxQg01pKKSMjSWHcREG8rz7CqPDxOPYSjPixOGulyul&#10;7qXDzvMFiwM9WWq+DyenISWzW17qFxffPuf358mqJsda69ubefcIItGc/mD41Wd1qNjpGE7eRNFr&#10;yFWWMcpNzpWBPHvYgDhqWG9WIKtS/v+g+gEAAP//AwBQSwECLQAUAAYACAAAACEAtoM4kv4AAADh&#10;AQAAEwAAAAAAAAAAAAAAAAAAAAAAW0NvbnRlbnRfVHlwZXNdLnhtbFBLAQItABQABgAIAAAAIQA4&#10;/SH/1gAAAJQBAAALAAAAAAAAAAAAAAAAAC8BAABfcmVscy8ucmVsc1BLAQItABQABgAIAAAAIQAq&#10;0ZDHFAIAAAgEAAAOAAAAAAAAAAAAAAAAAC4CAABkcnMvZTJvRG9jLnhtbFBLAQItABQABgAIAAAA&#10;IQBEHkJN3QAAAAkBAAAPAAAAAAAAAAAAAAAAAG4EAABkcnMvZG93bnJldi54bWxQSwUGAAAAAAQA&#10;BADzAAAAeA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04DFEB" wp14:editId="0B0F0634">
                <wp:simplePos x="0" y="0"/>
                <wp:positionH relativeFrom="column">
                  <wp:posOffset>3475281</wp:posOffset>
                </wp:positionH>
                <wp:positionV relativeFrom="paragraph">
                  <wp:posOffset>300038</wp:posOffset>
                </wp:positionV>
                <wp:extent cx="254018" cy="215416"/>
                <wp:effectExtent l="0" t="0" r="0" b="0"/>
                <wp:wrapNone/>
                <wp:docPr id="42" name="TextBox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DAE428-3A8B-49AF-8FFE-E488F8CDBE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18" cy="21541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B3A28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3" o:spid="_x0000_s1036" type="#_x0000_t202" style="position:absolute;left:0;text-align:left;margin-left:273.65pt;margin-top:23.65pt;width:20pt;height:16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6OZFgIAAAkEAAAOAAAAZHJzL2Uyb0RvYy54bWysU9uO2yAQfa/Uf0C8O76EZL1WnFWcmKpS&#10;1Vba7QcQjBNLtqFAYker/fcO5LLd7UtV9YXLDAznnDksHsauRUehTSP7HMeTCCPRc1k1/S7HP55o&#10;kGJkLOsr1spe5PgkDH5YfvywGFQmErmXbSU0giK9yQaV4721KgtDw/eiY2YileghWUvdMQtbvQsr&#10;zQao3rVhEkXzcJC6UlpyYQxEN+ckXvr6dS24/VbXRljU5hiwWT9qP27dGC4XLNtppvYNv8Bg/4Ci&#10;Y00Pj95KbZhl6KCbP0p1DdfSyNpOuOxCWdcNF54DsImjd2we90wJzwXEMeomk/l/ZfnX43eNmirH&#10;JMGoZx306EmMtpAjupt6SrD7YqwjB6szqWdKk2JWUhJQWAUkKkhQlOQ+oMk0LZM7uk6m8xd3O55n&#10;XAtmwR6fq6vA8fzvCFxa7aQhoZfYI31O4s2qJEkaTFdpEZD7FdiM0jIoSZrSdL0pylnx4lobeszX&#10;2bMIB2Uyz9p5xC8fFUhgR6AMDnbXXNxA0HEea925GVqFIA8eOt184/TgEExmJIrB6BxSSTwj8fzy&#10;+PWy0sZ+ErJDbpFjDbb00rIjYDrjvB5xb/WSNm3rrdn2bwJAyEU8iTNCh9WO29ErE3tDu9BWVidg&#10;NYCzc2x+HpgWGGnbrqX/CK6oUauDhZc8gNc7l+rgN6/b5W84Q/++96def/DyFwAAAP//AwBQSwME&#10;FAAGAAgAAAAhAFOQUlTcAAAACQEAAA8AAABkcnMvZG93bnJldi54bWxMj01PwzAMhu9I/IfISNxY&#10;2kGh6upOEx8SBy4b5e41XlPRJFWTrd2/J+MCJ8v2o9ePy/VsenHi0XfOIqSLBATbxqnOtgj159td&#10;DsIHsop6ZxnhzB7W1fVVSYVyk93yaRdaEUOsLwhBhzAUUvpGsyG/cAPbuDu40VCI7dhKNdIUw00v&#10;l0nyKA11Nl7QNPCz5uZ7dzQIIahNeq5fjX//mj9eJp00GdWItzfzZgUi8Bz+YLjoR3WootPeHa3y&#10;okfIHp7uI4rwWyOQ5ZfBHiFPlyCrUv7/oPoBAAD//wMAUEsBAi0AFAAGAAgAAAAhALaDOJL+AAAA&#10;4QEAABMAAAAAAAAAAAAAAAAAAAAAAFtDb250ZW50X1R5cGVzXS54bWxQSwECLQAUAAYACAAAACEA&#10;OP0h/9YAAACUAQAACwAAAAAAAAAAAAAAAAAvAQAAX3JlbHMvLnJlbHNQSwECLQAUAAYACAAAACEA&#10;43ujmRYCAAAJBAAADgAAAAAAAAAAAAAAAAAuAgAAZHJzL2Uyb0RvYy54bWxQSwECLQAUAAYACAAA&#10;ACEAU5BSVNwAAAAJAQAADwAAAAAAAAAAAAAAAABwBAAAZHJzL2Rvd25yZXYueG1sUEsFBgAAAAAE&#10;AAQA8wAAAHkF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1E981FC7" w14:textId="77777777" w:rsidR="00100E9D" w:rsidRDefault="00056C61" w:rsidP="006F1926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5A6DA579" wp14:editId="3B71EFB8">
                <wp:simplePos x="0" y="0"/>
                <wp:positionH relativeFrom="column">
                  <wp:posOffset>131575</wp:posOffset>
                </wp:positionH>
                <wp:positionV relativeFrom="paragraph">
                  <wp:posOffset>2421003</wp:posOffset>
                </wp:positionV>
                <wp:extent cx="903775" cy="276963"/>
                <wp:effectExtent l="0" t="0" r="0" b="0"/>
                <wp:wrapNone/>
                <wp:docPr id="4" name="TextBox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A8384A-3206-4763-8036-1378BE05A9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377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7A3E22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3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7" o:spid="_x0000_s1037" type="#_x0000_t202" style="position:absolute;left:0;text-align:left;margin-left:10.35pt;margin-top:190.65pt;width:71.15pt;height:21.8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GP0CwIAAPADAAAOAAAAZHJzL2Uyb0RvYy54bWysU91umzAYvZ+0d7B8T/gNEBRShTZMk6Zu&#10;UrsHcIwJSIA92wlEVd99nx2STutNNe3GfP6Mj885Pl7fTX2HTkyqlg859hceRmygvGqHQ45/PpdO&#10;ipHSZKhIxweW4zNT+G7z+dN6FBkLeMO7ikkEIIPKRpHjRmuRua6iDeuJWnDBBlisueyJhqk8uJUk&#10;I6D3nRt4XuyOXFZCcsqUgu7DZRFvLH5dM6q/17ViGnU5Bm7ajtKOezO6mzXJDpKIpqUzDfIPLHrS&#10;DnDoDeqBaIKOsn0H1bdUcsVrvaC8d3ldt5RZDaDG9/5S89QQwawWMEeJm03q/8HSx9MPidoqxxFG&#10;A+nhip7ZpAs+oTSximD2TWmjDaqLppeyDIrlroycEion8orIKXbRyimDMN0FSXkfhPGr2e3HGZWM&#10;aEjH1+rqrx9/jP9808aZyLUOW6IvZbhNwzTaOmHgxU6UxKGTemHs+GGSFjtvuV15q1dzs67lfP1a&#10;Fe4oVGZFm4jY8kmAA3oCyRBgs830FTSN5qmWvfnCTSFYhwidb7ExflBorrwwSZYYUVgKkngVh/Ph&#10;181CKv2F8R6ZIscSUmmtJSfgdOF5/cWcNfCy7TrTf2NiKj3tJ+uAf6O559UZ2I8Q4ByrX0ciGUZS&#10;d/fc5t2gKbE9akC0BxmYy54ZHWJl/ZmfgMntn3P719tD3fwGAAD//wMAUEsDBBQABgAIAAAAIQD7&#10;sE8H3gAAAAoBAAAPAAAAZHJzL2Rvd25yZXYueG1sTI/LTsMwEEX3SPyDNUjsqPMopYRMqoqHxKIb&#10;SthP4yGOiO0odpv073FXsBzN0b3nlpvZ9OLEo++cRUgXCQi2jVOdbRHqz7e7NQgfyCrqnWWEM3vY&#10;VNdXJRXKTfaDT/vQihhifUEIOoShkNI3mg35hRvYxt+3Gw2FeI6tVCNNMdz0MkuSlTTU2digaeBn&#10;zc3P/mgQQlDb9Fy/Gv/+Ne9eJp0091Qj3t7M2ycQgefwB8NFP6pDFZ0O7miVFz1CljxEEiFfpzmI&#10;C7DK47gDwjJbPoKsSvl/QvULAAD//wMAUEsBAi0AFAAGAAgAAAAhALaDOJL+AAAA4QEAABMAAAAA&#10;AAAAAAAAAAAAAAAAAFtDb250ZW50X1R5cGVzXS54bWxQSwECLQAUAAYACAAAACEAOP0h/9YAAACU&#10;AQAACwAAAAAAAAAAAAAAAAAvAQAAX3JlbHMvLnJlbHNQSwECLQAUAAYACAAAACEA4fRj9AsCAADw&#10;AwAADgAAAAAAAAAAAAAAAAAuAgAAZHJzL2Uyb0RvYy54bWxQSwECLQAUAAYACAAAACEA+7BPB94A&#10;AAAKAQAADwAAAAAAAAAAAAAAAABl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3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D063ABD" wp14:editId="130836C9">
                <wp:simplePos x="0" y="0"/>
                <wp:positionH relativeFrom="column">
                  <wp:posOffset>173815</wp:posOffset>
                </wp:positionH>
                <wp:positionV relativeFrom="paragraph">
                  <wp:posOffset>1663855</wp:posOffset>
                </wp:positionV>
                <wp:extent cx="371145" cy="276963"/>
                <wp:effectExtent l="0" t="0" r="0" b="0"/>
                <wp:wrapNone/>
                <wp:docPr id="6" name="TextBox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AFA5A8-FF07-4B4D-8093-987A2622D9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B2A58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4" o:spid="_x0000_s1038" type="#_x0000_t202" style="position:absolute;left:0;text-align:left;margin-left:13.7pt;margin-top:131pt;width:29.2pt;height:21.8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JRnDQIAAPEDAAAOAAAAZHJzL2Uyb0RvYy54bWysU9uOmzAUfK/Uf7D8TgCHEEAhq9yoKlXb&#10;Srv9AMeYBAmwazuBaLX/3mOHZKvuy6rqi7GP8ZyZ8XjxMLQNOnOla9HlOJwEGPGOibLuDjn++Vx4&#10;CUba0K6kjeh4ji9c44fl50+LXmaciKNoSq4QgHQ662WOj8bIzPc1O/KW6omQvIPNSqiWGliqg18q&#10;2gN62/gkCGK/F6qUSjCuNVS31028dPhVxZn5XlWaG9TkGLgZNyo37u3oLxc0OygqjzUbadB/YNHS&#10;uoOmd6gtNRSdVP0Oqq2ZElpUZsJE64uqqhl3GkBNGPyl5ulIJXdawBwt7zbp/wfLHs8/FKrLHMcY&#10;dbSFK3rmg1mLAYVB5CTB8ps2VhzMrqJeioKsZ7si8gqYeVGwjrz1Lkq9gkyTHZkXGzKNX+3pMM6Y&#10;4tRAPL6WN4PD+GMCxqu21kS+s9gxfYmLVbGarRLoHsy9aB1tvSRIp16azFckJmSbxptXe7W+43z7&#10;OhV+L3XmVNuMuOmTBAvMAJohwfaYrWsoWs1DpVr7hatCsA8ZutxzY/1gUJzOwzCaYcRgi8zjNJ6O&#10;zW+HpdLmCxctspMcK4ils5aegdOV5+0X26sTRd00tv7GxM7MsB+cAyG50dyL8gLse0hwjvWvE1Uc&#10;I2WajXCBt2hark4GEF0jC3M9M6JDrpw/4xuwwf1z7f56e6nL3wAAAP//AwBQSwMEFAAGAAgAAAAh&#10;ABdLuRLdAAAACQEAAA8AAABkcnMvZG93bnJldi54bWxMj01PwzAMhu9I/IfISNxYskLLVJpOEx8S&#10;By6Mcvea0FQ0TtVka/fvMSc4WZYfvX7earv4QZzsFPtAGtYrBcJSG0xPnYbm4+VmAyImJINDIKvh&#10;bCNs68uLCksTZnq3p33qBIdQLFGDS2kspYytsx7jKoyW+PYVJo+J16mTZsKZw/0gM6UK6bEn/uBw&#10;tI/Ott/7o9eQktmtz82zj6+fy9vT7FSbY6P19dWyewCR7JL+YPjVZ3Wo2ekQjmSiGDRk93dM8iwy&#10;7sTAJucqBw23Ki9A1pX836D+AQAA//8DAFBLAQItABQABgAIAAAAIQC2gziS/gAAAOEBAAATAAAA&#10;AAAAAAAAAAAAAAAAAABbQ29udGVudF9UeXBlc10ueG1sUEsBAi0AFAAGAAgAAAAhADj9If/WAAAA&#10;lAEAAAsAAAAAAAAAAAAAAAAALwEAAF9yZWxzLy5yZWxzUEsBAi0AFAAGAAgAAAAhAHHclGcNAgAA&#10;8QMAAA4AAAAAAAAAAAAAAAAALgIAAGRycy9lMm9Eb2MueG1sUEsBAi0AFAAGAAgAAAAhABdLuRLd&#10;AAAACQEAAA8AAAAAAAAAAAAAAAAAZwQAAGRycy9kb3ducmV2LnhtbFBLBQYAAAAABAAEAPMAAABx&#10;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3D2A737E" wp14:editId="209D84A3">
                <wp:simplePos x="0" y="0"/>
                <wp:positionH relativeFrom="column">
                  <wp:posOffset>173815</wp:posOffset>
                </wp:positionH>
                <wp:positionV relativeFrom="paragraph">
                  <wp:posOffset>1347352</wp:posOffset>
                </wp:positionV>
                <wp:extent cx="371145" cy="276963"/>
                <wp:effectExtent l="0" t="0" r="0" b="0"/>
                <wp:wrapNone/>
                <wp:docPr id="7" name="TextBox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E696A4-FA71-4EDB-9EAC-8FE1F1AF19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484819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5" o:spid="_x0000_s1039" type="#_x0000_t202" style="position:absolute;left:0;text-align:left;margin-left:13.7pt;margin-top:106.1pt;width:29.2pt;height:21.8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00vCgIAAPEDAAAOAAAAZHJzL2Uyb0RvYy54bWysU9uO2yAQfa/Uf0C8OzaO4yRWnFUupqpU&#10;bSvt9gMIxokl21AgsaPV/nsHcqval6rqCwwDzJxzOCyehrZBJ6FNLbsck1GEkei4LOtun+PvrzSY&#10;YWQs60rWyE7k+CwMflp+/LDoVSZieZBNKTSCIp3JepXjg7UqC0PDD6JlZiSV6GCzkrplFpZ6H5aa&#10;9VC9bcI4itKwl7pUWnJhDGS3l0289PWrSnD7taqMsKjJMWCzftR+3LkxXC5YttdMHWp+hcH+AUXL&#10;6g6a3kttmWXoqOs/SrU119LIyo64bENZVTUXngOwIdFvbF4OTAnPBcQx6i6T+X9l+fPpm0Z1meMp&#10;Rh1r4YlexWDXckAkmnhKsPxirCMH0YXUG6XxelLQJKAQBUm0ToJ1kcwDGo9nRTylm3icvrvbJM24&#10;FsyCPT6XN4FJ+ncErk/tpElCL7FH+pZui3SerqD7akqCpNiug3mx2gQzWhBKVpTMN7N397Shx3yb&#10;PYuwVybzrJ1HfPiiQAI7AGdwsLvm8gaSjvNQ6dbN8FQI9sFD57tvnB4ckuMpIckEIw5b8RSgja/N&#10;b5eVNvaTkC1yQY412NJLy06A6YLzdsT16iStm8blH0hcZIfd4BUgvoFL7WR5BvQ9ODjH5seRaYGR&#10;ts1GesO7akatjhYq+kaPO9fq4Cuvz/UPOOP+uvanHj91+RMAAP//AwBQSwMEFAAGAAgAAAAhACPs&#10;B/vcAAAACQEAAA8AAABkcnMvZG93bnJldi54bWxMj01Pg0AQhu8m/ofNmHizC0S0QZam8SPx4MWK&#10;9yk7BVJ2lrDbQv+940lP8/XmnectN4sb1Jmm0Hs2kK4SUMSNtz23Buqvt7s1qBCRLQ6eycCFAmyq&#10;66sSC+tn/qTzLrZKTDgUaKCLcSy0Dk1HDsPKj8RyO/jJYZRxarWdcBZzN+gsSR60w57lQ4cjPXfU&#10;HHcnZyBGu00v9asL79/Lx8vcJU2OtTG3N8v2CVSkJf6J4Rdf0KESpr0/sQ1qMJA93otSapploESw&#10;ziXKXha5NLoq9f8E1Q8AAAD//wMAUEsBAi0AFAAGAAgAAAAhALaDOJL+AAAA4QEAABMAAAAAAAAA&#10;AAAAAAAAAAAAAFtDb250ZW50X1R5cGVzXS54bWxQSwECLQAUAAYACAAAACEAOP0h/9YAAACUAQAA&#10;CwAAAAAAAAAAAAAAAAAvAQAAX3JlbHMvLnJlbHNQSwECLQAUAAYACAAAACEAzENNLwoCAADxAwAA&#10;DgAAAAAAAAAAAAAAAAAuAgAAZHJzL2Uyb0RvYy54bWxQSwECLQAUAAYACAAAACEAI+wH+9wAAAAJ&#10;AQAADwAAAAAAAAAAAAAAAABkBAAAZHJzL2Rvd25yZXYueG1sUEsFBgAAAAAEAAQA8wAAAG0FAAAA&#10;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5F62F37" wp14:editId="607E2E31">
                <wp:simplePos x="0" y="0"/>
                <wp:positionH relativeFrom="column">
                  <wp:posOffset>173815</wp:posOffset>
                </wp:positionH>
                <wp:positionV relativeFrom="paragraph">
                  <wp:posOffset>1133424</wp:posOffset>
                </wp:positionV>
                <wp:extent cx="371145" cy="276963"/>
                <wp:effectExtent l="0" t="0" r="0" b="0"/>
                <wp:wrapNone/>
                <wp:docPr id="9" name="TextBox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C7A3CA-B5D3-41AE-A7B9-035279BC07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544A90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6" o:spid="_x0000_s1040" type="#_x0000_t202" style="position:absolute;left:0;text-align:left;margin-left:13.7pt;margin-top:89.25pt;width:29.2pt;height:21.8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FKiDQIAAPEDAAAOAAAAZHJzL2Uyb0RvYy54bWysU9uOmzAUfK/Uf7D8TrgGFhSyAhKqStW2&#10;0m4/wDEmQQLs2k4gWu2/99i5bNW+VFVfzPExHs+Mx6vHeejRiUnV8THH/sLDiI2UN924z/H3l9p5&#10;wEhpMjak5yPL8Zkp/Lj++GE1iYwF/MD7hkkEIKPKJpHjg9Yic11FD2wgasEFG2Gx5XIgGqZy7zaS&#10;TIA+9G7gebE7cdkIySlTCrqbyyJeW/y2ZVR/bVvFNOpzDNy0HaUdd2Z01yuS7SURh45eaZB/YDGQ&#10;boRD71Abogk6yu4PqKGjkive6gXlg8vbtqPMagA1vvebmucDEcxqAXOUuNuk/h8sfTp9k6hrcpxi&#10;NJIBruiFzbrkM/K92EqC6ReljTioLqJe6zool9s6cmqonMgrI6fcRqlTB+HDNkjqKgjjN7PbjzMq&#10;GdEQj8/NzWA//jsB16s21kSutdgyfU3iKinCqnDK5SZ0Ir/YOkVSpo4XLoMkLSsvCTdv5mpdy/n2&#10;tSrcSajMqjYZseWzAAv0DJohwWab6StoGs1zKwfzhatCsA4ZOt9zY/yg0AwT34+WGFFYCpI4jcPr&#10;4bfNQir9ifEBmSLHEmJprSUn4HThefvFnDXyuut7039nYio972brgB/daO54cwb2EyQ4x+rHkUiG&#10;kdR9xW3gDZoSxVEDoj3IwFz2XNEhV9af6xswwf11bv96f6nrnwAAAP//AwBQSwMEFAAGAAgAAAAh&#10;AGjrK7/cAAAACQEAAA8AAABkcnMvZG93bnJldi54bWxMj8FOwzAQRO9I/IO1SL1RJxGhUYhTVUAl&#10;Dlxow30bL3FEbEex26R/z3KC4848zc5U28UO4kJT6L1TkK4TEORar3vXKWiO+/sCRIjoNA7ekYIr&#10;BdjWtzcVltrP7oMuh9gJDnGhRAUmxrGUMrSGLIa1H8mx9+Uni5HPqZN6wpnD7SCzJHmUFnvHHwyO&#10;9Gyo/T6crYIY9S69Nq82vH0u7y+zSdocG6VWd8vuCUSkJf7B8Fufq0PNnU7+7HQQg4Js88Ak65si&#10;B8FAkfOUExtZloKsK/l/Qf0DAAD//wMAUEsBAi0AFAAGAAgAAAAhALaDOJL+AAAA4QEAABMAAAAA&#10;AAAAAAAAAAAAAAAAAFtDb250ZW50X1R5cGVzXS54bWxQSwECLQAUAAYACAAAACEAOP0h/9YAAACU&#10;AQAACwAAAAAAAAAAAAAAAAAvAQAAX3JlbHMvLnJlbHNQSwECLQAUAAYACAAAACEAtthSog0CAADx&#10;AwAADgAAAAAAAAAAAAAAAAAuAgAAZHJzL2Uyb0RvYy54bWxQSwECLQAUAAYACAAAACEAaOsrv9wA&#10;AAAJ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3BEE624" wp14:editId="2D8FD2D7">
                <wp:simplePos x="0" y="0"/>
                <wp:positionH relativeFrom="column">
                  <wp:posOffset>173815</wp:posOffset>
                </wp:positionH>
                <wp:positionV relativeFrom="paragraph">
                  <wp:posOffset>806210</wp:posOffset>
                </wp:positionV>
                <wp:extent cx="371145" cy="276963"/>
                <wp:effectExtent l="0" t="0" r="0" b="0"/>
                <wp:wrapNone/>
                <wp:docPr id="10" name="TextBox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46A5AE-32B9-4300-A69E-232F25E43A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DD95A2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3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7" o:spid="_x0000_s1041" type="#_x0000_t202" style="position:absolute;left:0;text-align:left;margin-left:13.7pt;margin-top:63.5pt;width:29.2pt;height:21.8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PGeDQIAAPIDAAAOAAAAZHJzL2Uyb0RvYy54bWysU9FumzAUfZ+0f7D8TgBDSINCKpLCNGnq&#10;JrX7AMeYBAmwZzuBqOq/79ok6bS+VNNe7Otr+/icc69X92PXohNXuhF9hsNZgBHvmaiafp/hn8+l&#10;d4eRNrSvaCt6nuEz1/h+/fnTapApJ+Ig2oorBCC9TgeZ4YMxMvV9zQ68o3omJO9hsxaqowaWau9X&#10;ig6A3rU+CYLEH4SqpBKMaw3Zh2kTrx1+XXNmvte15ga1GQZuxo3KjTs7+usVTfeKykPDLjToP7Do&#10;aNPDozeoB2ooOqrmHVTXMCW0qM2Mic4Xdd0w7jSAmjD4S83TgUrutIA5Wt5s0v8Plj2efijUVFA7&#10;sKenHdTomY9mI0YUBgunCZbftLHqIJpUvZQl2cyLMvZKiLw42MTepoiXXkmiu4Isyi2Jkld7O0xS&#10;pjg10B9fq6vDYfIxBZdaW29i33nsqL7kJE7yeV54EdksvTgKAi9PloVHIlKSeRFHebx9tbX1Hefr&#10;7FT4g9Spk22bxIVPEjwwI2gGG+w1m9eQtJrHWnV2hloh2AeXzrfGsX4wSEaLMIznGDHYIotkmUSX&#10;x6+XpdLmCxcdskGGFfSls5aegNPE83rEvtWLsmlbm39jYiMz7sapWPMrzZ2ozsB+gBbOsP51pIpj&#10;pEy7Fa7jLZqW+dEAonvIwkx3LujQWM6fyyewnfvn2p16+6rr3wAAAP//AwBQSwMEFAAGAAgAAAAh&#10;AMB0DBjcAAAACQEAAA8AAABkcnMvZG93bnJldi54bWxMj8tOwzAQRfdI/IM1ldhRuxFtqhCnqnhI&#10;LNhQwn4aD3HU2I5it0n/nmEFy7lzdB/lbna9uNAYu+A1rJYKBPkmmM63GurP1/stiJjQG+yDJw1X&#10;irCrbm9KLEyY/AddDqkVbOJjgRpsSkMhZWwsOYzLMJDn33cYHSY+x1aaESc2d73MlNpIh53nBIsD&#10;PVlqToez05CS2a+u9YuLb1/z+/NkVbPGWuu7xbx/BJFoTn8w/Nbn6lBxp2M4exNFryHLH5hkPct5&#10;EwPbNU85spCrDciqlP8XVD8AAAD//wMAUEsBAi0AFAAGAAgAAAAhALaDOJL+AAAA4QEAABMAAAAA&#10;AAAAAAAAAAAAAAAAAFtDb250ZW50X1R5cGVzXS54bWxQSwECLQAUAAYACAAAACEAOP0h/9YAAACU&#10;AQAACwAAAAAAAAAAAAAAAAAvAQAAX3JlbHMvLnJlbHNQSwECLQAUAAYACAAAACEAD0Txng0CAADy&#10;AwAADgAAAAAAAAAAAAAAAAAuAgAAZHJzL2Uyb0RvYy54bWxQSwECLQAUAAYACAAAACEAwHQMGNwA&#10;AAAJ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1983AD5" wp14:editId="48159DBF">
                <wp:simplePos x="0" y="0"/>
                <wp:positionH relativeFrom="column">
                  <wp:posOffset>173815</wp:posOffset>
                </wp:positionH>
                <wp:positionV relativeFrom="paragraph">
                  <wp:posOffset>479367</wp:posOffset>
                </wp:positionV>
                <wp:extent cx="371145" cy="276963"/>
                <wp:effectExtent l="0" t="0" r="0" b="0"/>
                <wp:wrapNone/>
                <wp:docPr id="11" name="TextBox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9FA4AF-2233-45AA-B638-C717057105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1AFD23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8" o:spid="_x0000_s1042" type="#_x0000_t202" style="position:absolute;left:0;text-align:left;margin-left:13.7pt;margin-top:37.75pt;width:29.2pt;height:21.8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ufnDQIAAPIDAAAOAAAAZHJzL2Uyb0RvYy54bWysU9uO2yAQfa/Uf0C8O77Gdqw4K+fiqlK1&#10;rbTbDyAYx5ZsQ4HEjlb77x3IZavuy6rqCwwDHM45Mywfpr5DJyZVy4cc+zMPIzZQXrXDIcc/n0sn&#10;xUhpMlSk4wPL8Zkp/LD6/Gk5iowFvOFdxSQCkEFlo8hxo7XIXFfRhvVEzbhgA2zWXPZEw1Ie3EqS&#10;EdD7zg08L3ZHLishOWVKQXZ72cQri1/XjOrvda2YRl2OgZu2o7Tj3ozuakmygySiaemVBvkHFj1p&#10;B3j0DrUlmqCjbN9B9S2VXPFazyjvXV7XLWVWA6jxvb/UPDVEMKsFzFHibpP6f7D08fRDoraC2vkY&#10;DaSHGj2zSa/5hHwvtZpg+U1pow6ii6qXsgzW810ZOSVETuStI2e9ixZOGYTpLkjKTRDGr+a2H2dU&#10;MqKhP75WN4f9+GMKrrU23kSu9dhSfVl4i7KIitIJgjB0onlROOs4TJ1N4ifePPG9ebp9NbV1Lefb&#10;bFW4o1CZlW2axIZPAjzQE2gGG8w1k1eQNJqnWvZmhloh2IcmOt8bx/hBIRkmvh/NMaKwFSTxIg6v&#10;j98uC6n0F8Z7ZIIcS+hLay05AacLz9sR89bAy7brTP6NiYn0tJ8uxYpvNPe8OgP7EVo4x+rXkUiG&#10;kdTdhtuON2hKFEcNiPYhA3O5c0WHxrL+XD+B6dw/1/bU21dd/QYAAP//AwBQSwMEFAAGAAgAAAAh&#10;ADUiQPfcAAAACAEAAA8AAABkcnMvZG93bnJldi54bWxMj8tOwzAQRfdI/IM1SOyok4rQNo1TVTwk&#10;FmwoYT+NhyQiHkex26R/z7CC5ege3Tm32M2uV2caQ+fZQLpIQBHX3nbcGKg+Xu7WoEJEtth7JgMX&#10;CrArr68KzK2f+J3Oh9goKeGQo4E2xiHXOtQtOQwLPxBL9uVHh1HOsdF2xEnKXa+XSfKgHXYsH1oc&#10;6LGl+vtwcgZitPv0Uj278Po5vz1NbVJnWBlzezPvt6AizfEPhl99UYdSnI7+xDao3sBydS+kgVWW&#10;gZJ8ncmSo3DpJgVdFvr/gPIHAAD//wMAUEsBAi0AFAAGAAgAAAAhALaDOJL+AAAA4QEAABMAAAAA&#10;AAAAAAAAAAAAAAAAAFtDb250ZW50X1R5cGVzXS54bWxQSwECLQAUAAYACAAAACEAOP0h/9YAAACU&#10;AQAACwAAAAAAAAAAAAAAAAAvAQAAX3JlbHMvLnJlbHNQSwECLQAUAAYACAAAACEAAs7n5w0CAADy&#10;AwAADgAAAAAAAAAAAAAAAAAuAgAAZHJzL2Uyb0RvYy54bWxQSwECLQAUAAYACAAAACEANSJA99wA&#10;AAAI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0519437" wp14:editId="54AFA92B">
                <wp:simplePos x="0" y="0"/>
                <wp:positionH relativeFrom="column">
                  <wp:posOffset>173815</wp:posOffset>
                </wp:positionH>
                <wp:positionV relativeFrom="paragraph">
                  <wp:posOffset>337277</wp:posOffset>
                </wp:positionV>
                <wp:extent cx="371145" cy="276963"/>
                <wp:effectExtent l="0" t="0" r="0" b="0"/>
                <wp:wrapNone/>
                <wp:docPr id="12" name="TextBox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1B1F9D-7FA9-4407-8B60-0FD1174CA5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D6FAE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9" o:spid="_x0000_s1043" type="#_x0000_t202" style="position:absolute;left:0;text-align:left;margin-left:13.7pt;margin-top:26.55pt;width:29.2pt;height:21.8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nZ0DQIAAPIDAAAOAAAAZHJzL2Uyb0RvYy54bWysU9uO2yAQfa/Uf0C8OzaOYydWnFWchKpS&#10;ta202w8gGCeWbEOBxF6t9t87kMtW7UtV9QWGAQ7nnBmWD2PXorPQppF9gckkwkj0XFZNfyjw92ca&#10;zDEylvUVa2UvCvwiDH5YffywHFQuYnmUbSU0ApDe5IMq8NFalYeh4UfRMTORSvSwWUvdMQtLfQgr&#10;zQZA79owjqI0HKSulJZcGAPZ7WUTrzx+XQtuv9a1ERa1BQZu1o/aj3s3hqslyw+aqWPDrzTYP7Do&#10;WNPDo3eoLbMMnXTzB1TXcC2NrO2Eyy6Udd1w4TWAGhL9pubpyJTwWsAco+42mf8Hyx/P3zRqKqhd&#10;jFHPOqjRsxhtKUdEooXXBMsvxjp1EF1UvVIal7MdTQIKUZBEZRKUu2QR0Hg638UZ3cTT9M3dJmnO&#10;tWAW+uNzdXOYpH+n4Fpr500Seo891ddtSUpCF9sgo+tFkCRRFszLNAoiuiUkSzbrWZS9udqGnvNt&#10;9irCQZncy3ZN4sMnBR7YETSDDe6ayxtIOs1jrTs3Q60Q7EMTvdwbx/nBITnNCElmGHHYirN0kU6v&#10;j98uK23sJyE75IICa+hLby07A6cLz9sR91YvadO2Lv/OxEV23I+XYmU3mntZvQD7AVq4wObHiWmB&#10;kbbtRvqOd2hGrU8WEP1DDuZy54oOjeX9uX4C17m/rv2p96+6+gkAAP//AwBQSwMEFAAGAAgAAAAh&#10;APAeku7cAAAABwEAAA8AAABkcnMvZG93bnJldi54bWxMj81OwzAQhO9IvIO1SNyok0LaEuJUFT8S&#10;By6UcN/GSxIRr6PYbdK3ZznBcTSjmW+K7ex6daIxdJ4NpIsEFHHtbceNgerj5WYDKkRki71nMnCm&#10;ANvy8qLA3PqJ3+m0j42SEg45GmhjHHKtQ92Sw7DwA7F4X350GEWOjbYjTlLuer1MkpV22LEstDjQ&#10;Y0v19/7oDMRod+m5enbh9XN+e5rapM6wMub6at49gIo0x78w/OILOpTCdPBHtkH1BpbrO0kayG5T&#10;UOJvMnlyMHC/WoMuC/2fv/wBAAD//wMAUEsBAi0AFAAGAAgAAAAhALaDOJL+AAAA4QEAABMAAAAA&#10;AAAAAAAAAAAAAAAAAFtDb250ZW50X1R5cGVzXS54bWxQSwECLQAUAAYACAAAACEAOP0h/9YAAACU&#10;AQAACwAAAAAAAAAAAAAAAAAvAQAAX3JlbHMvLnJlbHNQSwECLQAUAAYACAAAACEAxAZ2dA0CAADy&#10;AwAADgAAAAAAAAAAAAAAAAAuAgAAZHJzL2Uyb0RvYy54bWxQSwECLQAUAAYACAAAACEA8B6S7twA&#10;AAAH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1F9B062" wp14:editId="12F09F0F">
                <wp:simplePos x="0" y="0"/>
                <wp:positionH relativeFrom="column">
                  <wp:posOffset>173815</wp:posOffset>
                </wp:positionH>
                <wp:positionV relativeFrom="paragraph">
                  <wp:posOffset>145307</wp:posOffset>
                </wp:positionV>
                <wp:extent cx="371145" cy="276963"/>
                <wp:effectExtent l="0" t="0" r="0" b="0"/>
                <wp:wrapNone/>
                <wp:docPr id="13" name="TextBox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89EA1C-BB8C-4E82-9DAD-9A1737EFD3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45" cy="2769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DEABD0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0" o:spid="_x0000_s1044" type="#_x0000_t202" style="position:absolute;left:0;text-align:left;margin-left:13.7pt;margin-top:11.45pt;width:29.2pt;height:21.8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JU/DQIAAPIDAAAOAAAAZHJzL2Uyb0RvYy54bWysU9uOmzAQfa/Uf7D8TrguIShkFQJUlaq2&#10;0m4/wDEmQQLs2k4gqvbfO3ZCttq+rKq+mPEYnznnzHj9OPUdOjOpWj5k2F94GLGB8rodDhn+8Vw5&#10;CUZKk6EmHR9Yhi9M4cfNxw/rUaQs4Efe1UwiABlUOooMH7UWqesqemQ9UQsu2ACHDZc90bCVB7eW&#10;ZAT0vnMDz4vdkctaSE6ZUpAtrod4Y/GbhlH9rWkU06jLMHDTdpV23ZvV3axJepBEHFt6o0H+gUVP&#10;2gGK3qEKogk6yfYvqL6lkive6AXlvcubpqXMagA1vvdGzdORCGa1gDlK3G1S/w+Wfj1/l6itoXch&#10;RgPpoUfPbNI5n5Dve1YTbL8obdRBdFX1q6qC/KGsIqeCyIm8PHLyMlo5VRAmZbCsdkEYv5jbfpxS&#10;yYiG+fhczw778fsU3HptvIlc67GlCtWTVbn1d06eJzsnKpPAWRXbwllt/WW4LKsiLMMX01vXcp6/&#10;VoU7CpVa2WZIbPgkwAM9gWawwVwzeQVJo3lqZG++0CsE5zBEl/vgGD8oJMOl70cPGFE4CpbxKg5v&#10;xefLQir9ifEemSDDEubSWkvOwOnKc/7F1Bp41Xadyb8yMZGe9tO1WclMc8/rC7AfYYQzrH6eiGQY&#10;Sd3tuJ14g6bE9qQB0RYyMNc7N3QYLOvP7RGYyf1zb/96faqb3wAAAP//AwBQSwMEFAAGAAgAAAAh&#10;AGCLNL3cAAAABwEAAA8AAABkcnMvZG93bnJldi54bWxMj81OwzAQhO9IvIO1SNyo04iEEuJUFT8S&#10;By6UcN/GSxIRr6PYbdK3ZznBabSa0cy35XZxgzrRFHrPBtarBBRx423PrYH64+VmAypEZIuDZzJw&#10;pgDb6vKixML6md/ptI+tkhIOBRroYhwLrUPTkcOw8iOxeF9+chjlnFptJ5yl3A06TZJcO+xZFjoc&#10;6bGj5nt/dAZitLv1uX524fVzeXuau6TJsDbm+mrZPYCKtMS/MPziCzpUwnTwR7ZBDQbSu1tJiqb3&#10;oMTfZPLJwUCeZ6CrUv/nr34AAAD//wMAUEsBAi0AFAAGAAgAAAAhALaDOJL+AAAA4QEAABMAAAAA&#10;AAAAAAAAAAAAAAAAAFtDb250ZW50X1R5cGVzXS54bWxQSwECLQAUAAYACAAAACEAOP0h/9YAAACU&#10;AQAACwAAAAAAAAAAAAAAAAAvAQAAX3JlbHMvLnJlbHNQSwECLQAUAAYACAAAACEAXxSVPw0CAADy&#10;AwAADgAAAAAAAAAAAAAAAAAuAgAAZHJzL2Uyb0RvYy54bWxQSwECLQAUAAYACAAAACEAYIs0vdwA&#10;AAAHAQAADwAAAAAAAAAAAAAAAABnBAAAZHJzL2Rvd25yZXYueG1sUEsFBgAAAAAEAAQA8wAAAHAF&#10;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412B4E1" wp14:editId="4CB1D894">
                <wp:simplePos x="0" y="0"/>
                <wp:positionH relativeFrom="column">
                  <wp:posOffset>3464379</wp:posOffset>
                </wp:positionH>
                <wp:positionV relativeFrom="paragraph">
                  <wp:posOffset>1128261</wp:posOffset>
                </wp:positionV>
                <wp:extent cx="242480" cy="120367"/>
                <wp:effectExtent l="0" t="0" r="24765" b="13335"/>
                <wp:wrapNone/>
                <wp:docPr id="19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7268C8-F8C1-476B-9AF2-9669BE6851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1DEACDC" id="Rectangle 19" o:spid="_x0000_s1026" style="position:absolute;margin-left:272.8pt;margin-top:88.85pt;width:19.1pt;height:9.5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2WjdAIAACoFAAAOAAAAZHJzL2Uyb0RvYy54bWysVNuK2zAQfS/0H4TeHV/iOI6JszQXl0LZ&#10;LrvtB2hlOTbIkpHUXFj23zuSL1naUkqpH2RdZs7MOZrR+u7ScnRiSjdS5DicBRgxQWXZiGOOv30t&#10;vBQjbYgoCZeC5fjKNL7bvH+3PncZi2QteckUAhChs3OX49qYLvN9TWvWEj2THRNwWEnVEgNLdfRL&#10;Rc6A3nI/CoLEP0tVdkpSpjXs7vtDvHH4VcWo+VJVmhnEcwy5GTcqNz7b0d+sSXZUpKsbOqRB/iGL&#10;ljQCgk5Qe2II+q6aX6DahiqpZWVmVLa+rKqGMscB2ITBT2yeatIxxwXE0d0kk/5/sPT+9KBQU8Ld&#10;rTASpIU7egTViDhyhmDPkmIX81mbYdbTeimKaLs4FLFXwMyLg23sbQ/xyiuieXqIlsUumiev1jtM&#10;MqoYMVAgn8pR4jD5OwrDZVtxYt+J7HJ9iRbLKEl3qVeku9CLl8nWW32APFZJstoeknQRBvtXe7m+&#10;y378Oxb+udOZ422rxE2fugcFxnalYWqZXirV2j9cEbq4erlO9QJ6IAqbURzFKVQVhaMwCubJcgg5&#10;OndKm49MtshOcqxAWCcoOUEmfXajiY0lZNFw7kqSC3TOcTJfBM5BS96U9tCaueZgO67QiUBZm0s4&#10;hH1jBby5ANo3Sm5mrpxZCC4eWQVSWhJ9ANtwN0xCKRMm7I9qUrI+1CKAbww2ejhxHaBFriDJCXsA&#10;GC17kBG75z/YW1fm+nVyHpj/yXnycJGlMJNz2wipfseMA6shcm8/itRLY1V6luUVmkIZvpP9s0EE&#10;rSW8GtQo52ytoCEd8+HxsB3/du1gb0/c5gcAAAD//wMAUEsDBBQABgAIAAAAIQBaXsyK3gAAAAsB&#10;AAAPAAAAZHJzL2Rvd25yZXYueG1sTI/NTsMwEITvSLyDtUjcqENLfghxKlSJC5yaVpzdeJtExOso&#10;dlrz9iwnOO7Mp9mZahvtKC44+8GRgsdVAgKpdWagTsHx8PZQgPBBk9GjI1TwjR629e1NpUvjrrTH&#10;SxM6wSHkS62gD2EqpfRtj1b7lZuQ2Du72erA59xJM+srh9tRrpMkk1YPxB96PeGux/arWayCz2Jv&#10;umN8b+zHZtmd15m3MXil7u/i6wuIgDH8wfBbn6tDzZ1ObiHjxaggfUozRtnI8xwEE2mx4TEnVp6z&#10;HGRdyf8b6h8AAAD//wMAUEsBAi0AFAAGAAgAAAAhALaDOJL+AAAA4QEAABMAAAAAAAAAAAAAAAAA&#10;AAAAAFtDb250ZW50X1R5cGVzXS54bWxQSwECLQAUAAYACAAAACEAOP0h/9YAAACUAQAACwAAAAAA&#10;AAAAAAAAAAAvAQAAX3JlbHMvLnJlbHNQSwECLQAUAAYACAAAACEAFbtlo3QCAAAqBQAADgAAAAAA&#10;AAAAAAAAAAAuAgAAZHJzL2Uyb0RvYy54bWxQSwECLQAUAAYACAAAACEAWl7Mit4AAAALAQAADwAA&#10;AAAAAAAAAAAAAADOBAAAZHJzL2Rvd25yZXYueG1sUEsFBgAAAAAEAAQA8wAAANk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DCE927C" wp14:editId="58D68E64">
                <wp:simplePos x="0" y="0"/>
                <wp:positionH relativeFrom="column">
                  <wp:posOffset>3188488</wp:posOffset>
                </wp:positionH>
                <wp:positionV relativeFrom="paragraph">
                  <wp:posOffset>1127352</wp:posOffset>
                </wp:positionV>
                <wp:extent cx="242480" cy="120367"/>
                <wp:effectExtent l="0" t="0" r="24765" b="13335"/>
                <wp:wrapNone/>
                <wp:docPr id="20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D77A63-833A-46BF-A1EA-1E9051AD5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487E0BE" id="Rectangle 20" o:spid="_x0000_s1026" style="position:absolute;margin-left:251.05pt;margin-top:88.75pt;width:19.1pt;height:9.5pt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eGddAIAACoFAAAOAAAAZHJzL2Uyb0RvYy54bWysVNtq3DAQfS/0H4Tfvb57N2a9wXtxKZQ0&#10;JO0HKLK8NsiSkdS9EPLvHcmXhLSUUuoHeSTNnJlzpNH69tIxdKJStYLnTrDwHUQ5EVXLj7nz/Vvp&#10;rhykNOYVZoLT3LlS5dxuPn5Yn/uMhqIRrKISAQhX2bnPnUbrPvM8RRraYbUQPeWwWQvZYQ1TefQq&#10;ic+A3jEv9P3UOwtZ9VIQqhSs7odNZ2Px65oS/bWuFdWI5Q7Upu0o7fhkRm+zxtlR4r5pyVgG/ocq&#10;OtxySDpD7bHG6Idsf4HqWiKFErVeENF5oq5bQi0HYBP479g8NrinlguIo/pZJvX/YMnd6V6itsqd&#10;EOThuIMzegDVMD8yimDNkKIX/UXp0RpoPZdluE0OZeyWYLmxv43d7SG+ccswWh3CZbkLo/TFRAdp&#10;RiTFGi7I52qSOEj/jsJ42Eac2LMi21qfk+V+uSzSyF1FUeHG6bZ0i+BQuMHhxk+CYp/ExerFHK5n&#10;q5/+loV37lVmeZtbYs3H/l6Cs5kpMA3TSy0784cjQhd7X67zfQE9EIHFMA7jFchGYCsI/Shdjimn&#10;4F4q/YmKDhkjdyQIawXFJ6hkqG5yMbm4KFvG7JVkHJ1zJ42S4QSUYG1lNo2bbQ66YxKdMFxrfQnG&#10;tG+8gDfjQPuVkrX0lVEDwfgDrUFKQ8JW9A4TE0K5DoatBld0SJX48E3JTIuaKqy4FtAg11DkjD0C&#10;TJ4DyIQ98B/9TSi1/ToHj8z/FDxH2MyC6zm4a7mQv2PGgNWYefCfRBqkMSo9ieoKTSE124nh2cCc&#10;NAJeDaKlDTZe0JCW+fh4mI5/O7ewr0/c5icAAAD//wMAUEsDBBQABgAIAAAAIQDkJ7HQ3gAAAAsB&#10;AAAPAAAAZHJzL2Rvd25yZXYueG1sTI/BTsMwDIbvSLxD5EncWLKOdqM0ndAkLnBamThnjddWa5yq&#10;Sbfy9pgTHO3/0+/PxW52vbjiGDpPGlZLBQKp9rajRsPx8+1xCyJEQ9b0nlDDNwbYlfd3hcmtv9EB&#10;r1VsBJdQyI2GNsYhlzLULToTln5A4uzsR2cij2Mj7WhuXO56mSiVSWc64gutGXDfYn2pJqfha3uw&#10;zXF+r9zHetqfkyy4OQatHxbz6wuIiHP8g+FXn9WhZKeTn8gG0WtIVbJilIPNJgXBRPqk1iBOvHnO&#10;UpBlIf//UP4AAAD//wMAUEsBAi0AFAAGAAgAAAAhALaDOJL+AAAA4QEAABMAAAAAAAAAAAAAAAAA&#10;AAAAAFtDb250ZW50X1R5cGVzXS54bWxQSwECLQAUAAYACAAAACEAOP0h/9YAAACUAQAACwAAAAAA&#10;AAAAAAAAAAAvAQAAX3JlbHMvLnJlbHNQSwECLQAUAAYACAAAACEAE1XhnXQCAAAqBQAADgAAAAAA&#10;AAAAAAAAAAAuAgAAZHJzL2Uyb0RvYy54bWxQSwECLQAUAAYACAAAACEA5Cex0N4AAAALAQAADwAA&#10;AAAAAAAAAAAAAADOBAAAZHJzL2Rvd25yZXYueG1sUEsFBgAAAAAEAAQA8wAAANk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A216905" wp14:editId="2EC6C4BA">
                <wp:simplePos x="0" y="0"/>
                <wp:positionH relativeFrom="column">
                  <wp:posOffset>2912598</wp:posOffset>
                </wp:positionH>
                <wp:positionV relativeFrom="paragraph">
                  <wp:posOffset>1127352</wp:posOffset>
                </wp:positionV>
                <wp:extent cx="242480" cy="120367"/>
                <wp:effectExtent l="0" t="0" r="24765" b="13335"/>
                <wp:wrapNone/>
                <wp:docPr id="21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DFDC48-9812-420F-8436-11FAA81F4F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09946FB" id="Rectangle 21" o:spid="_x0000_s1026" style="position:absolute;margin-left:229.35pt;margin-top:88.75pt;width:19.1pt;height:9.5p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WEKcwIAACoFAAAOAAAAZHJzL2Uyb0RvYy54bWysVNtq3DAQfS/0H4Tevba1XsdZ1huyF5dC&#10;aUPSfoAiy2uDLBlJ3Qsh/96RfNnQllJK/SDrMnNmztGMVnfnVqAj16ZRMsfxLMKIS6bKRh5y/O1r&#10;EWQYGUtlSYWSPMcXbvDd+v271albcqJqJUquEYBIszx1Oa6t7ZZhaFjNW2pmquMSDiulW2phqQ9h&#10;qekJ0FsRkihKw5PSZacV48bA7q4/xGuPX1Wc2S9VZbhFIseQm/Wj9uOzG8P1ii4PmnZ1w4Y06D9k&#10;0dJGQtAJakctRd918wtU2zCtjKrsjKk2VFXVMO45AJs4+onNU0077rmAOKabZDL/D5Z9Pj5o1JQ5&#10;JjFGkrZwR4+gGpUHwRHsOVL8bD8ZO8x6Wi9FQTaLfZEEBcyCJNokwWaf3AYFmWd7clNsyTx9dd5x&#10;umSaUwsF8rEcJY7Tv6MwXLYTJwm9yD7XlyzdFbttkgW3WQzRSQSFlszTII6L+/ssLpKCkFd3uaHP&#10;fvx7FuGpM0vP21WJnz51DxqM3crA1DE9V7p1f7gidPb1cpnqBfRADDZJQpIMqorBUUyieXozhByd&#10;O23sB65a5CY51iCsF5QeIZM+u9HExZKqaITwJSkkOuU4nS8i72CUaEp36Mx8c/Ct0OhIoaztOR7C&#10;vrEC3kIC7SslP7MXwR2EkI+8AikdiT6Aa7grJmWMS9vfvqlpyftQiwi+Mdjo4cX1gA65giQn7AFg&#10;tOxBRuye/2DvXLnv18l5YP4n58nDR1bSTs5tI5X+HTMBrIbIvf0oUi+NU+lZlRdoCm3FVvXPBpWs&#10;VvBqMKu9s7OChvTMh8fDdfzbtYe9PnHrHwAAAP//AwBQSwMEFAAGAAgAAAAhAKMSVATeAAAACwEA&#10;AA8AAABkcnMvZG93bnJldi54bWxMj01PwzAMhu9I/IfISNxYylg/13RCk7jAaWXinDVeW61xqibd&#10;yr/HnOBov49ePy53ix3EFSffO1LwvIpAIDXO9NQqOH6+PWUgfNBk9OAIFXyjh111f1fqwrgbHfBa&#10;h1ZwCflCK+hCGAspfdOh1X7lRiTOzm6yOvA4tdJM+sbldpDrKEqk1T3xhU6PuO+wudSzVfCVHUx7&#10;XN5r+/Ey78/rxNsleKUeH5bXLYiAS/iD4Vef1aFip5ObyXgxKNjEWcooB2kag2Bikyc5iBNv8iQG&#10;WZXy/w/VDwAAAP//AwBQSwECLQAUAAYACAAAACEAtoM4kv4AAADhAQAAEwAAAAAAAAAAAAAAAAAA&#10;AAAAW0NvbnRlbnRfVHlwZXNdLnhtbFBLAQItABQABgAIAAAAIQA4/SH/1gAAAJQBAAALAAAAAAAA&#10;AAAAAAAAAC8BAABfcmVscy8ucmVsc1BLAQItABQABgAIAAAAIQCWSWEKcwIAACoFAAAOAAAAAAAA&#10;AAAAAAAAAC4CAABkcnMvZTJvRG9jLnhtbFBLAQItABQABgAIAAAAIQCjElQE3gAAAAsBAAAPAAAA&#10;AAAAAAAAAAAAAM0EAABkcnMvZG93bnJldi54bWxQSwUGAAAAAAQABADzAAAA2AUAAAAA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A75DA3B" wp14:editId="3641C7ED">
                <wp:simplePos x="0" y="0"/>
                <wp:positionH relativeFrom="column">
                  <wp:posOffset>2918178</wp:posOffset>
                </wp:positionH>
                <wp:positionV relativeFrom="paragraph">
                  <wp:posOffset>356395</wp:posOffset>
                </wp:positionV>
                <wp:extent cx="242480" cy="120367"/>
                <wp:effectExtent l="0" t="0" r="24765" b="13335"/>
                <wp:wrapNone/>
                <wp:docPr id="22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C3F91E-69A3-4156-B618-623357A747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93F5D2F" id="Rectangle 22" o:spid="_x0000_s1026" style="position:absolute;margin-left:229.8pt;margin-top:28.05pt;width:19.1pt;height:9.5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0TadAIAACoFAAAOAAAAZHJzL2Uyb0RvYy54bWysVNuK2zAQfS/0H4Tevb7GSUycZZONS6G0&#10;y277AVpZjg2yZCQ1Tlj23zuSL1naUkqpH2RdZs7MOZrR5vbccnRiSjdS5Di8CTBigsqyEcccf/ta&#10;eCuMtCGiJFwKluML0/h2+/7dpu8yFsla8pIpBCBCZ32X49qYLvN9TWvWEn0jOybgsJKqJQaW6uiX&#10;ivSA3nI/CoLU76UqOyUp0xp274dDvHX4VcWo+VJVmhnEcwy5GTcqNz7b0d9uSHZUpKsbOqZB/iGL&#10;ljQCgs5Q98QQ9F01v0C1DVVSy8rcUNn6sqoayhwHYBMGP7F5qknHHBcQR3ezTPr/wdLPpweFmjLH&#10;UYSRIC3c0SOoRsSRMwR7lhQ7m0/ajLOB1ktRRLvFoUi8AmZeEuwSb3dI1l4RxatDtCz2UZy+Wu8w&#10;zahixECBfCwnicP07yiMl23FSXwnssv1JTns42IdHrx0fRd7SbhIvV0arrw0iuPF8m6ZLJPg1V6u&#10;77Kf/o6F33c6c7xtlbjpU/egwNiuNEwt03OlWvuHK0JnVy+XuV5AD0RhM0qiZAVVReEojII4XY4h&#10;J+dOafOByRbZSY4VCOsEJSfIZMhuMrGxhCwazl1JcoH6HKfxInAOWvKmtIfWzDUH23OFTgTK2pzD&#10;MewbK+DNBdC+UnIzc+HMQnDxyCqQ0pIYAtiGu2ISSpkw4XBUk5INoRYBfFOwycOJ6wAtcgVJztgj&#10;wGQ5gEzYA//R3roy16+z88j8T86zh4sshZmd20ZI9TtmHFiNkQf7SaRBGqvSsywv0BTK8L0cng0i&#10;aC3h1aBGOWdrBQ3pmI+Ph+34t2sHe33itj8AAAD//wMAUEsDBBQABgAIAAAAIQA+yTXb3gAAAAkB&#10;AAAPAAAAZHJzL2Rvd25yZXYueG1sTI/BTsMwEETvSPyDtUjcqJPSpG2IU6FKXODUtOLsxtskIl5H&#10;sdOav2c5wXG1TzNvyl20g7ji5HtHCtJFAgKpcaanVsHp+Pa0AeGDJqMHR6jgGz3sqvu7UhfG3eiA&#10;1zq0gkPIF1pBF8JYSOmbDq32Czci8e/iJqsDn1MrzaRvHG4HuUySXFrdEzd0esR9h81XPVsFn5uD&#10;aU/xvbYfz/P+ssy9jcEr9fgQX19ABIzhD4ZffVaHip3ObibjxaBglW1zRhVkeQqCgdV2zVvOCtZZ&#10;CrIq5f8F1Q8AAAD//wMAUEsBAi0AFAAGAAgAAAAhALaDOJL+AAAA4QEAABMAAAAAAAAAAAAAAAAA&#10;AAAAAFtDb250ZW50X1R5cGVzXS54bWxQSwECLQAUAAYACAAAACEAOP0h/9YAAACUAQAACwAAAAAA&#10;AAAAAAAAAAAvAQAAX3JlbHMvLnJlbHNQSwECLQAUAAYACAAAACEA/FtE2nQCAAAqBQAADgAAAAAA&#10;AAAAAAAAAAAuAgAAZHJzL2Uyb0RvYy54bWxQSwECLQAUAAYACAAAACEAPsk1294AAAAJAQAADwAA&#10;AAAAAAAAAAAAAADOBAAAZHJzL2Rvd25yZXYueG1sUEsFBgAAAAAEAAQA8wAAANk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9F954F" wp14:editId="492FB2BE">
                <wp:simplePos x="0" y="0"/>
                <wp:positionH relativeFrom="column">
                  <wp:posOffset>3199334</wp:posOffset>
                </wp:positionH>
                <wp:positionV relativeFrom="paragraph">
                  <wp:posOffset>354338</wp:posOffset>
                </wp:positionV>
                <wp:extent cx="242480" cy="122424"/>
                <wp:effectExtent l="0" t="0" r="24765" b="11430"/>
                <wp:wrapNone/>
                <wp:docPr id="23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ADF97F-A79C-47EC-A5A0-809D3C21A3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242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51959A8" id="Rectangle 23" o:spid="_x0000_s1026" style="position:absolute;margin-left:251.9pt;margin-top:27.9pt;width:19.1pt;height:9.65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Qn/cgIAACoFAAAOAAAAZHJzL2Uyb0RvYy54bWysVNuK2zAQfS/0H4Tevb7mZuIsiROXQmmX&#10;3fYDtLIcG2TJSGouLPvvHcmXLG0ppdQPsi4zZ+YczWh9f2k5OjGlGykyHN4FGDFBZdmIY4a/fS28&#10;JUbaEFESLgXL8JVpfL95/2597lIWyVrykikEIEKn5y7DtTFd6vua1qwl+k52TMBhJVVLDCzV0S8V&#10;OQN6y/0oCOb+WaqyU5IyrWF33x/ijcOvKkbNl6rSzCCeYcjNuFG58dmO/mZN0qMiXd3QIQ3yD1m0&#10;pBEQdILaE0PQd9X8AtU2VEktK3NHZevLqmoocxyATRj8xOapJh1zXEAc3U0y6f8HSz+fHhRqygxH&#10;MUaCtHBHj6AaEUfOEOxZUuxiPmkzzHpaL0UR7WaHIvEKmHlJsEu83SFZeUUULw/RosijeP5qvcN5&#10;ShUjBgrkYzlKHM7/jsJw2VacxHciu1xf4v12X6wWhbddrHIvWRxybzvbBt4yWO3jPAq3cbR7tZfr&#10;u+zHv2PhnzudOt62Stz0qXtQYGxXGqaW6aVSrf3DFaGLq5frVC+gB6KwGSVRsoSqonAURnY1hByd&#10;O6XNByZbZCcZViCsE5ScIJM+u9HExhKyaDh3JckFOmd4Hs8C56Alb0p7aM1cc7CcK3QiUNbmEg5h&#10;31gBby6A9o2Sm5krZxaCi0dWgZSWRB/ANtwNk1DKhAn7o5qUrA81C+Abg40eTlwHaJErSHLCHgBG&#10;yx5kxO75D/bWlbl+nZwH5n9ynjxcZCnM5Nw2QqrfMePAaojc248i9dJYlZ5leYWmUIbnsn82iKC1&#10;hFeDGuWcrRU0pGM+PB6249+uHeztidv8AAAA//8DAFBLAwQUAAYACAAAACEAwXotw90AAAAJAQAA&#10;DwAAAGRycy9kb3ducmV2LnhtbEyPQW/CMAyF75P2HyIj7TZSyspQ1xRNSLuwEwVxDo1pKxqnalII&#10;/37eaTvZ1nt6/l6xibYXNxx950jBYp6AQKqd6ahRcDx8va5B+KDJ6N4RKnigh035/FTo3Lg77fFW&#10;hUZwCPlcK2hDGHIpfd2i1X7uBiTWLm60OvA5NtKM+s7htpdpkqyk1R3xh1YPuG2xvlaTVXBa701z&#10;jLvKfi+n7SVdeRuDV+plFj8/QASM4c8Mv/iMDiUznd1ExoteQZYsGT3wkvFkQ/aWcrmzgvdsAbIs&#10;5P8G5Q8AAAD//wMAUEsBAi0AFAAGAAgAAAAhALaDOJL+AAAA4QEAABMAAAAAAAAAAAAAAAAAAAAA&#10;AFtDb250ZW50X1R5cGVzXS54bWxQSwECLQAUAAYACAAAACEAOP0h/9YAAACUAQAACwAAAAAAAAAA&#10;AAAAAAAvAQAAX3JlbHMvLnJlbHNQSwECLQAUAAYACAAAACEAnVUJ/3ICAAAqBQAADgAAAAAAAAAA&#10;AAAAAAAuAgAAZHJzL2Uyb0RvYy54bWxQSwECLQAUAAYACAAAACEAwXotw90AAAAJAQAADwAAAAAA&#10;AAAAAAAAAADMBAAAZHJzL2Rvd25yZXYueG1sUEsFBgAAAAAEAAQA8wAAANYFAAAAAA=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E901F5" wp14:editId="16FCF32A">
                <wp:simplePos x="0" y="0"/>
                <wp:positionH relativeFrom="column">
                  <wp:posOffset>3482556</wp:posOffset>
                </wp:positionH>
                <wp:positionV relativeFrom="paragraph">
                  <wp:posOffset>266249</wp:posOffset>
                </wp:positionV>
                <wp:extent cx="242480" cy="211162"/>
                <wp:effectExtent l="0" t="0" r="24765" b="17780"/>
                <wp:wrapNone/>
                <wp:docPr id="24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6F7EED-BF19-4196-9E58-C78D91117B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21116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8BF809E" id="Rectangle 24" o:spid="_x0000_s1026" style="position:absolute;margin-left:274.2pt;margin-top:20.95pt;width:19.1pt;height:16.6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LVAcwIAACoFAAAOAAAAZHJzL2Uyb0RvYy54bWysVNuK2zAQfS/0H4TeHV/iOIlZZyGJXQql&#10;XXbbD9DKcmyQJSOpccKy/96RfMnSllJK/SDrMnNmztGM7u4vLUdnpnQjRYbDRYARE1SWjThl+NvX&#10;wttgpA0RJeFSsAxfmcb3u/fv7vouZZGsJS+ZQgAidNp3Ga6N6VLf17RmLdEL2TEBh5VULTGwVCe/&#10;VKQH9Jb7URAkfi9V2SlJmdawexwO8c7hVxWj5ktVaWYQzzDkZtyo3PhsR393R9KTIl3d0DEN8g9Z&#10;tKQREHSGOhJD0HfV/ALVNlRJLSuzoLL1ZVU1lDkOwCYMfmLzVJOOOS4gju5mmfT/g6Wfzw8KNWWG&#10;oxgjQVq4o0dQjYgTZwj2LCl2MZ+0GWcDrZeiiParvIi9AmZeHOxjb5/HW6+Ilps8WheHaJm8Wu8w&#10;SalixECBfCwnicPk7yiMl23FiX0nssv1ZVUkxTrPj96+CLdeHG4Tb5uvNt5hvTluwzBc7+Pi1V6u&#10;77Kf/o6F33c6dbxtlbjpU/egwNiuNEwt00ulWvuHK0IXVy/XuV5AD0RhM4qjeANVReEogqhJNIac&#10;nDulzQcmW2QnGVYgrBOUnCGTIbvJxMYSsmg4dyXJBeoznCxXgXPQkjelPbRmrjnYgSt0JlDW5hKO&#10;Yd9YAW8ugPaNkpuZK2cWgotHVoGUlsQQwDbcDZNQyoQJh6OalGwItQrgm4JNHk5cB2iRK0hyxh4B&#10;JssBZMIe+I/21pW5fp2dR+Z/cp49XGQpzOzcNkKq3zHjwGqMPNhPIg3SWJWeZXmFplCGH+TwbBBB&#10;awmvBjXKOVsraEjHfHw8bMe/XTvY2xO3+wEAAP//AwBQSwMEFAAGAAgAAAAhAIbuBnDdAAAACQEA&#10;AA8AAABkcnMvZG93bnJldi54bWxMj0FPg0AQhe8m/ofNmHizSxGQUobGNPGip9LG85adApGdJezS&#10;4r93Pelx8r689025W8wgrjS53jLCehWBIG6s7rlFOB3fnnIQzivWarBMCN/kYFfd35Wq0PbGB7rW&#10;vhWhhF2hEDrvx0JK13RklFvZkThkFzsZ5cM5tVJP6hbKzSDjKMqkUT2HhU6NtO+o+apng/CZH3R7&#10;Wt5r8/E87y9x5sziHeLjw/K6BeFp8X8w/OoHdaiC09nOrJ0YENIkTwKKkKw3IAKQ5lkG4ozwksYg&#10;q1L+/6D6AQAA//8DAFBLAQItABQABgAIAAAAIQC2gziS/gAAAOEBAAATAAAAAAAAAAAAAAAAAAAA&#10;AABbQ29udGVudF9UeXBlc10ueG1sUEsBAi0AFAAGAAgAAAAhADj9If/WAAAAlAEAAAsAAAAAAAAA&#10;AAAAAAAALwEAAF9yZWxzLy5yZWxzUEsBAi0AFAAGAAgAAAAhAEuMtUBzAgAAKgUAAA4AAAAAAAAA&#10;AAAAAAAALgIAAGRycy9lMm9Eb2MueG1sUEsBAi0AFAAGAAgAAAAhAIbuBnDdAAAACQEAAA8AAAAA&#10;AAAAAAAAAAAAzQQAAGRycy9kb3ducmV2LnhtbFBLBQYAAAAABAAEAPMAAADXBQAAAAA=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095FF6" wp14:editId="5FB321B4">
                <wp:simplePos x="0" y="0"/>
                <wp:positionH relativeFrom="column">
                  <wp:posOffset>2922219</wp:posOffset>
                </wp:positionH>
                <wp:positionV relativeFrom="paragraph">
                  <wp:posOffset>84678</wp:posOffset>
                </wp:positionV>
                <wp:extent cx="242480" cy="120367"/>
                <wp:effectExtent l="0" t="0" r="24765" b="13335"/>
                <wp:wrapNone/>
                <wp:docPr id="25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21A9F3-9E43-4D3C-B396-9BE2D10ECA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E201A8A" id="Rectangle 25" o:spid="_x0000_s1026" style="position:absolute;margin-left:230.1pt;margin-top:6.65pt;width:19.1pt;height:9.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qHjdQIAACoFAAAOAAAAZHJzL2Uyb0RvYy54bWysVNtq3DAQfS/0H4TeHduy19ld1huyF5dC&#10;aUPSfoAiy2uDLBlJ3Qsh/96RfNnQllJK/SDrMnNmztGMVnfnVqAj16ZRMsfxTYQRl0yVjTzk+NvX&#10;IphjZCyVJRVK8hxfuMF36/fvVqduyYmqlSi5RgAizfLU5bi2tluGoWE1b6m5UR2XcFgp3VILS30I&#10;S01PgN6KkERRFp6ULjutGDcGdnf9IV57/KrizH6pKsMtEjmG3KwftR+f3RiuV3R50LSrGzakQf8h&#10;i5Y2EoJOUDtqKfqum1+g2oZpZVRlb5hqQ1VVDeOeA7CJo5/YPNW0454LiGO6SSbz/2DZ5+ODRk2Z&#10;YzLDSNIW7ugRVKPyIDiCPUeKn+0nY4dZT+ulKMhmti/SoIBZkEabNNjs00VQkGS+J7fFliTZq/OO&#10;syXTnFookI/lKHGc/R2F4bKdOGnoRfa5vmwSEt8viiRY7NMkSHfJNtgkiyxYbPZkF0f77T1ZvLrL&#10;DX3249+zCE+dWXrerkr89Kl70GDsVgamjum50q37wxWhs6+Xy1QvoAdisElSks6hqhgcxSRKstsh&#10;5OjcaWM/cNUiN8mxBmG9oPQImfTZjSYullRFI4QvSSHRKcdZMou8g1GiKd2hM/PNwbdCoyOFsrbn&#10;eAj7xgp4Cwm0r5T8zF4EdxBCPvIKpHQk+gCu4a6YlDEubdwf1bTkfahZBN8YbPTw4npAh1xBkhP2&#10;ADBa9iAjds9/sHeu3Pfr5Dww/5Pz5OEjK2kn57aRSv+OmQBWQ+TefhSpl8ap9KzKCzSFtmKr+meD&#10;SlYreDWY1d7ZWUFDeubD4+E6/u3aw16fuPUPAAAA//8DAFBLAwQUAAYACAAAACEAxexQJdwAAAAJ&#10;AQAADwAAAGRycy9kb3ducmV2LnhtbEyPQU+DQBCF7yb+h8008WaXAiGILI1p4kVPxcbzlp0CkZ0l&#10;7NKu/97xpMfJ+/LeN/U+2klccfGjIwW7bQICqXNmpF7B6eP1sQThgyajJ0eo4Bs97Jv7u1pXxt3o&#10;iNc29IJLyFdawRDCXEnpuwGt9ls3I3F2cYvVgc+ll2bRNy63k0yTpJBWj8QLg57xMGD31a5WwWd5&#10;NP0pvrX2PVsPl7TwNgav1MMmvjyDCBjDHwy/+qwODTud3UrGi0lBXiQpoxxkGQgG8qcyB3FWkKUZ&#10;yKaW/z9ofgAAAP//AwBQSwECLQAUAAYACAAAACEAtoM4kv4AAADhAQAAEwAAAAAAAAAAAAAAAAAA&#10;AAAAW0NvbnRlbnRfVHlwZXNdLnhtbFBLAQItABQABgAIAAAAIQA4/SH/1gAAAJQBAAALAAAAAAAA&#10;AAAAAAAAAC8BAABfcmVscy8ucmVsc1BLAQItABQABgAIAAAAIQDFnqHjdQIAACoFAAAOAAAAAAAA&#10;AAAAAAAAAC4CAABkcnMvZTJvRG9jLnhtbFBLAQItABQABgAIAAAAIQDF7FAl3AAAAAkBAAAPAAAA&#10;AAAAAAAAAAAAAM8EAABkcnMvZG93bnJldi54bWxQSwUGAAAAAAQABADzAAAA2AUAAAAA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20DF37" wp14:editId="66202AB4">
                <wp:simplePos x="0" y="0"/>
                <wp:positionH relativeFrom="column">
                  <wp:posOffset>3203374</wp:posOffset>
                </wp:positionH>
                <wp:positionV relativeFrom="paragraph">
                  <wp:posOffset>84678</wp:posOffset>
                </wp:positionV>
                <wp:extent cx="242480" cy="120367"/>
                <wp:effectExtent l="0" t="0" r="24765" b="13335"/>
                <wp:wrapNone/>
                <wp:docPr id="26" name="Rectangl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EF63A7-C5A3-4294-9E01-09DBD427EA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28FEF48" id="Rectangle 26" o:spid="_x0000_s1026" style="position:absolute;margin-left:252.25pt;margin-top:6.65pt;width:19.1pt;height:9.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6bNdQIAACoFAAAOAAAAZHJzL2Uyb0RvYy54bWysVNuK2zAQfS/0H4Tevb7EcS7EWXKxS6G0&#10;y277AVpZjg2yZCQ1Tlj23zuSL1naUkqpH2RdZs7MOZrR5v7ScHRmStdSpDi8CzBigsqiFqcUf/ua&#10;e0uMtCGiIFwKluIr0/h++/7dpmvXLJKV5AVTCECEXndtiitj2rXva1qxhug72TIBh6VUDTGwVCe/&#10;UKQD9Ib7URAkfidV0SpJmdawe+wP8dbhlyWj5ktZamYQTzHkZtyo3PhsR3+7IeuTIm1V0yEN8g9Z&#10;NKQWEHSCOhJD0HdV/wLV1FRJLUtzR2Xjy7KsKXMcgE0Y/MTmqSItc1xAHN1OMun/B0s/nx8UqosU&#10;RwlGgjRwR4+gGhEnzhDsWVLsYj5pM8x6Wi95Hu3nWR57Ocy8ONjH3j6LV14ezZZZtMgP0Sx5td5h&#10;sqaKEQMF8rEYJQ6Tv6MwXLYVJ/adyC7Xl0WQ5clst/AO893Mi6NV7K2yIPSC1XF/jKNFtjuGr/Zy&#10;fZf9+Hcs/K7Va8fbVombPrUPCoztSsPUMr2UqrF/uCJ0cfVyneoF9EAUNqM4ipdQVRSOwiiYJYsh&#10;5OjcKm0+MNkgO0mxAmGdoOQMmfTZjSY2lpB5zbkrSS5Ql+JkNg+cg5a8LuyhNXPNwQ5coTOBsjaX&#10;cAj7xgp4cwG0b5TczFw5sxBcPLISpLQk+gC24W6YhFImTNgfVaRgfah5AN8YbPRw4jpAi1xCkhP2&#10;ADBa9iAjds9/sLeuzPXr5Dww/5Pz5OEiS2Em56YWUv2OGQdWQ+TefhSpl8aq9CyLKzSFMvwg+2eD&#10;CFpJeDWoUc7ZWkFDOubD42E7/u3awd6euO0PAAAA//8DAFBLAwQUAAYACAAAACEAGBh7udwAAAAJ&#10;AQAADwAAAGRycy9kb3ducmV2LnhtbEyPwU7DMBBE70j8g7VI3KhD3JQqxKlQJS5waqg4u/E2iYjX&#10;Uey05u9ZTnBczdPM22qX3CguOIfBk4bHVQYCqfV2oE7D8eP1YQsiREPWjJ5QwzcG2NW3N5Uprb/S&#10;AS9N7ASXUCiNhj7GqZQytD06E1Z+QuLs7GdnIp9zJ+1srlzuRpln2UY6MxAv9GbCfY/tV7M4DZ/b&#10;g+2O6a1x72rZn/NNcCkGre/v0ssziIgp/sHwq8/qULPTyS9kgxg1FNm6YJQDpUAwUKzzJxAnDSpX&#10;IOtK/v+g/gEAAP//AwBQSwECLQAUAAYACAAAACEAtoM4kv4AAADhAQAAEwAAAAAAAAAAAAAAAAAA&#10;AAAAW0NvbnRlbnRfVHlwZXNdLnhtbFBLAQItABQABgAIAAAAIQA4/SH/1gAAAJQBAAALAAAAAAAA&#10;AAAAAAAAAC8BAABfcmVscy8ucmVsc1BLAQItABQABgAIAAAAIQApM6bNdQIAACoFAAAOAAAAAAAA&#10;AAAAAAAAAC4CAABkcnMvZTJvRG9jLnhtbFBLAQItABQABgAIAAAAIQAYGHu53AAAAAkBAAAPAAAA&#10;AAAAAAAAAAAAAM8EAABkcnMvZG93bnJldi54bWxQSwUGAAAAAAQABADzAAAA2AUAAAAA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13209E" wp14:editId="27D73673">
                <wp:simplePos x="0" y="0"/>
                <wp:positionH relativeFrom="column">
                  <wp:posOffset>3479099</wp:posOffset>
                </wp:positionH>
                <wp:positionV relativeFrom="paragraph">
                  <wp:posOffset>30427</wp:posOffset>
                </wp:positionV>
                <wp:extent cx="242480" cy="120367"/>
                <wp:effectExtent l="0" t="0" r="24765" b="13335"/>
                <wp:wrapNone/>
                <wp:docPr id="27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768AF1-DA94-484D-8374-6D8CC36272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480" cy="12036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7C3939" id="Rectangle 27" o:spid="_x0000_s1026" style="position:absolute;margin-left:273.95pt;margin-top:2.4pt;width:19.1pt;height:9.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rkedAIAACoFAAAOAAAAZHJzL2Uyb0RvYy54bWysVNuK2zAQfS/0H4TeHV/jOCHOsrm4FEq7&#10;7LYfoJXl2CBLRlJzYdl/70i+ZGlLKaV+kHWZOTPnaEbru0vL0Ykp3UiR43AWYMQElWUjjjn+9rXw&#10;Moy0IaIkXAqW4yvT+G7z/t363K1YJGvJS6YQgAi9Onc5ro3pVr6vac1aomeyYwIOK6laYmCpjn6p&#10;yBnQW+5HQZD6Z6nKTknKtIbdfX+INw6/qhg1X6pKM4N4jiE340blxmc7+ps1WR0V6eqGDmmQf8ii&#10;JY2AoBPUnhiCvqvmF6i2oUpqWZkZla0vq6qhzHEANmHwE5unmnTMcQFxdDfJpP8fLP18elCoKXMc&#10;LTASpIU7egTViDhyhmDPkmIX80mbYdbTeimKaDs/FIlXwMxLgm3ibQ/J0iuiODtEi2IXxemr9Q7T&#10;FVWMGCiQj+UocZj+HYXhsq04ie9Edrm+7MNFmt0Xobe/XyZekiV7L4sXiZfus90uTqNFtIxf7eX6&#10;Lvvx71j4506vHG9bJW761D0oMLYrDVPL9FKp1v7hitDF1ct1qhfQA1HYjJIoyaCqKByFURCniyHk&#10;6NwpbT4w2SI7ybECYZ2g5ASZ9NmNJjaWkEXDuStJLtA5x2k8D5yDlrwp7aE1c83BdlyhE4GyNpdw&#10;CPvGCnhzAbRvlNzMXDmzEFw8sgqktCT6ALbhbpiEUiZM2B/VpGR9qHkA3xhs9HDiOkCLXEGSE/YA&#10;MFr2ICN2z3+wt67M9evkPDD/k/Pk4SJLYSbnthFS/Y4ZB1ZD5N5+FKmXxqr0LMsrNIUyfCf7Z4MI&#10;Wkt4NahRztlaQUM65sPjYTv+7drB3p64zQ8AAAD//wMAUEsDBBQABgAIAAAAIQBEdPUP3QAAAAgB&#10;AAAPAAAAZHJzL2Rvd25yZXYueG1sTI/BTsMwEETvSPyDtUjcqNO0DSHNpkKVuMCpoeLsxtskamxH&#10;sdOav2c5wXE0o5k35S6aQVxp8r2zCMtFAoJs43RvW4Tj59tTDsIHZbUanCWEb/Kwq+7vSlVod7MH&#10;utahFVxifaEQuhDGQkrfdGSUX7iRLHtnNxkVWE6t1JO6cbkZZJokmTSqt7zQqZH2HTWXejYIX/lB&#10;t8f4XpuP1bw/p5k3MXjEx4f4ugURKIa/MPziMzpUzHRys9VeDAib9fMLRxHW/ID9TZ4tQZwQ0lUO&#10;sirl/wPVDwAAAP//AwBQSwECLQAUAAYACAAAACEAtoM4kv4AAADhAQAAEwAAAAAAAAAAAAAAAAAA&#10;AAAAW0NvbnRlbnRfVHlwZXNdLnhtbFBLAQItABQABgAIAAAAIQA4/SH/1gAAAJQBAAALAAAAAAAA&#10;AAAAAAAAAC8BAABfcmVscy8ucmVsc1BLAQItABQABgAIAAAAIQDgQrkedAIAACoFAAAOAAAAAAAA&#10;AAAAAAAAAC4CAABkcnMvZTJvRG9jLnhtbFBLAQItABQABgAIAAAAIQBEdPUP3QAAAAgBAAAPAAAA&#10;AAAAAAAAAAAAAM4EAABkcnMvZG93bnJldi54bWxQSwUGAAAAAAQABADzAAAA2AUAAAAA&#10;" filled="f" strokecolor="black [3213]" strokeweight=".5pt"/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50A6BC" wp14:editId="5F191C50">
                <wp:simplePos x="0" y="0"/>
                <wp:positionH relativeFrom="column">
                  <wp:posOffset>2913626</wp:posOffset>
                </wp:positionH>
                <wp:positionV relativeFrom="paragraph">
                  <wp:posOffset>38370</wp:posOffset>
                </wp:positionV>
                <wp:extent cx="273513" cy="215237"/>
                <wp:effectExtent l="0" t="0" r="0" b="0"/>
                <wp:wrapNone/>
                <wp:docPr id="31" name="TextBox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ECE588-28C1-4344-8125-D3A340542A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13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CAB19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1" o:spid="_x0000_s1045" type="#_x0000_t202" style="position:absolute;left:0;text-align:left;margin-left:229.4pt;margin-top:3pt;width:21.55pt;height:16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CEDFQIAAAkEAAAOAAAAZHJzL2Uyb0RvYy54bWysU9uO2yAUfK/Uf0C8OzbYTrxWnFVuripV&#10;20q7/QCCcWLJNhRI7Gi1/94DufT2UlV94XKAYWYY5o9j16KT0KaRfYHJJMJI9FxWTb8v8NeXMsgw&#10;Mpb1FWtlLwp8FgY/Lt6/mw8qF1QeZFsJjQCkN/mgCnywVuVhaPhBdMxMpBI9LNZSd8zCVO/DSrMB&#10;0Ls2pFE0DQepK6UlF8ZAdXNZxAuPX9eC2891bYRFbYGBm/Wt9u3OteFizvK9ZurQ8CsN9g8sOtb0&#10;cOkdasMsQ0fd/AHVNVxLI2s74bILZV03XHgNoIZEv6l5PjAlvBYwx6i7Teb/wfKn0xeNmqrAMcGo&#10;Zx280YsY7UqOaEq8JJh9MtaJg9FF1GtZ0lW6LZOghFGQRKskWG2Th6Ckcbals3JN4+mbO02mOdeC&#10;WYjHx+pmMJn+nYDrUztrktBb7Jm+kuV2vU2zLKDZmgRJnCRBRmgabOJlnERpQpcxeXNPG3rOt96r&#10;CAdlcq/aZcQPnxVYYEeQDAl2x1zdQNFpHmvduR6eCsE6ZOh8z43zg0ORzuKUxBhxWKIkpfHsevnt&#10;sNLGfhCyQ25QYA2x9NayE3C68LxtcXf1smza1kez7X8pgCBX8SIuDB1XO+5G7wx5uNHfyeoMqgZI&#10;doHNtyPTAiNt27X0H8GBGrU8WrjJE3AwlzNXdMib9+36N1ygf577XT9+8OI7AAAA//8DAFBLAwQU&#10;AAYACAAAACEAAncf1twAAAAIAQAADwAAAGRycy9kb3ducmV2LnhtbEyPzU7DMBCE70i8g7VI3Kgd&#10;IFUTsqkqfiQOXCjh7sYmjojtKN426duznOA4mtHMN9V28YM42Sn1MSBkKwXChjaaPnQIzcfLzQZE&#10;Ih2MHmKwCGebYFtfXlS6NHEO7/a0p05wSUilRnBEYyllap31Oq3iaAN7X3HymlhOnTSTnrncD/JW&#10;qbX0ug+84PRoH51tv/dHj0Bkdtm5efbp9XN5e5qdanPdIF5fLbsHEGQX+gvDLz6jQ81Mh3gMJokB&#10;4T7fMDohrPkS+7nKChAHhLuiAFlX8v+B+gcAAP//AwBQSwECLQAUAAYACAAAACEAtoM4kv4AAADh&#10;AQAAEwAAAAAAAAAAAAAAAAAAAAAAW0NvbnRlbnRfVHlwZXNdLnhtbFBLAQItABQABgAIAAAAIQA4&#10;/SH/1gAAAJQBAAALAAAAAAAAAAAAAAAAAC8BAABfcmVscy8ucmVsc1BLAQItABQABgAIAAAAIQBn&#10;nCEDFQIAAAkEAAAOAAAAAAAAAAAAAAAAAC4CAABkcnMvZTJvRG9jLnhtbFBLAQItABQABgAIAAAA&#10;IQACdx/W3AAAAAgBAAAPAAAAAAAAAAAAAAAAAG8EAABkcnMvZG93bnJldi54bWxQSwUGAAAAAAQA&#10;BADzAAAAeA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6014BC" wp14:editId="3E084AD0">
                <wp:simplePos x="0" y="0"/>
                <wp:positionH relativeFrom="column">
                  <wp:posOffset>3195714</wp:posOffset>
                </wp:positionH>
                <wp:positionV relativeFrom="paragraph">
                  <wp:posOffset>38370</wp:posOffset>
                </wp:positionV>
                <wp:extent cx="197633" cy="215237"/>
                <wp:effectExtent l="0" t="0" r="0" b="0"/>
                <wp:wrapNone/>
                <wp:docPr id="32" name="TextBox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CF4F17-BE3C-4BB1-9A26-6B3B143D58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33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321772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2" o:spid="_x0000_s1046" type="#_x0000_t202" style="position:absolute;left:0;text-align:left;margin-left:251.65pt;margin-top:3pt;width:15.55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qxHFAIAAAkEAAAOAAAAZHJzL2Uyb0RvYy54bWysU9uO2jAQfa/Uf7D8HkKcECAirDaAq0pV&#10;W2m3H2AcByIlsWsbErTaf+/YBLaXl6rqiy9jz8w5x8erh6Ft0FloU8sux9FkipHouCzr7pDjb880&#10;WGBkLOtK1shO5PgiDH5Yv3+36lUmiDzKphQaQZHOZL3K8dFalYWh4UfRMjORSnRwWEndMgtbfQhL&#10;zXqo3jYhmU7TsJe6VFpyYQxEt9dDvPb1q0pw+6WqjLCoyTFgs37Ufty7MVyvWHbQTB1rPsJg/4Ci&#10;ZXUHTe+ltswydNL1H6XammtpZGUnXLahrKqaC88B2ETT39g8HZkSnguIY9RdJvP/yvLP568a1WWO&#10;Y4JRx1p4o2cx2EIOKCWeEuw+GevIwepK6oVSUsx2NAkorIJkWiRBsUuWASXxYkfmdEPi9NVlR2nG&#10;tWAW7PGxvAkcpX9HYHxqJ00Seok90peEbmhCozn0jDdBUhRRsHwkaZAWcREl8Xa22EWv7mlDj/k2&#10;exZhr0zmWTuP+OWTAgnsAJTBwS7NxQ0EHeeh0q2b4akQnIOHLnffOD24S1rO0zjGiMMRiWYkno/N&#10;b8lKG/tByBa5RY412NJLy86A6YrzdsX16iStm8Zbs+l+CQAhF/EkrggdVjvsB68M8YZ2ob0sL8Cq&#10;B2fn2Hw/MS0w0rbZSP8RXFGjHk8WOnkAbzljdfCb1238G87QP+/9rbcfvP4BAAD//wMAUEsDBBQA&#10;BgAIAAAAIQBEgN7u3QAAAAgBAAAPAAAAZHJzL2Rvd25yZXYueG1sTI/NTsMwEITvSLyDtUjcqF3S&#10;VDRkU1X8SBy4UMLdjZc4Il5Hsdukb4850eNoRjPflNvZ9eJEY+g8IywXCgRx403HLUL9+Xr3ACJE&#10;zUb3ngnhTAG21fVVqQvjJ/6g0z62IpVwKDSCjXEopAyNJafDwg/Eyfv2o9MxybGVZtRTKne9vFdq&#10;LZ3uOC1YPdCTpeZnf3QIMZrd8ly/uPD2Nb8/T1Y1ua4Rb2/m3SOISHP8D8MffkKHKjEd/JFNED1C&#10;rrIsRRHW6VLy82y1AnFAyDYbkFUpLw9UvwAAAP//AwBQSwECLQAUAAYACAAAACEAtoM4kv4AAADh&#10;AQAAEwAAAAAAAAAAAAAAAAAAAAAAW0NvbnRlbnRfVHlwZXNdLnhtbFBLAQItABQABgAIAAAAIQA4&#10;/SH/1gAAAJQBAAALAAAAAAAAAAAAAAAAAC8BAABfcmVscy8ucmVsc1BLAQItABQABgAIAAAAIQDo&#10;1qxHFAIAAAkEAAAOAAAAAAAAAAAAAAAAAC4CAABkcnMvZTJvRG9jLnhtbFBLAQItABQABgAIAAAA&#10;IQBEgN7u3QAAAAgBAAAPAAAAAAAAAAAAAAAAAG4EAABkcnMvZG93bnJldi54bWxQSwUGAAAAAAQA&#10;BADzAAAAeAUAAAAA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2AD139" wp14:editId="08A95260">
                <wp:simplePos x="0" y="0"/>
                <wp:positionH relativeFrom="column">
                  <wp:posOffset>3162286</wp:posOffset>
                </wp:positionH>
                <wp:positionV relativeFrom="paragraph">
                  <wp:posOffset>1078876</wp:posOffset>
                </wp:positionV>
                <wp:extent cx="302093" cy="215237"/>
                <wp:effectExtent l="0" t="0" r="0" b="0"/>
                <wp:wrapNone/>
                <wp:docPr id="33" name="TextBox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761351-C973-4A5C-9F7B-EFD0F6CCD7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093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5F1AB2B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3" o:spid="_x0000_s1047" type="#_x0000_t202" style="position:absolute;left:0;text-align:left;margin-left:249pt;margin-top:84.95pt;width:23.8pt;height:1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TiWFAIAAAkEAAAOAAAAZHJzL2Uyb0RvYy54bWysU9uO2yAUfK/Uf0C8O77G3lhxVhsnVJWq&#10;baXdfgCLcWLJBgokdrTaf++BXHp7qaq+cDnAMDMMy/tp6NGRa9NJUeF4FmHEBZNNJ3YV/vpMgjuM&#10;jKWiob0UvMInbvD96v275ahKnsi97BuuEYAIU46qwntrVRmGhu35QM1MKi5gsZV6oBamehc2mo6A&#10;PvRhEkV5OErdKC0ZNwaqm/MiXnn8tuXMfm5bwy3qKwzcrG+1b19cG66WtNxpqvYdu9Cg/8BioJ2A&#10;S29QG2opOujuD6ihY1oa2doZk0Mo27Zj3GsANXH0m5qnPVXcawFzjLrZZP4fLHs8ftGoayqcphgJ&#10;OsAbPfPJruWE8tRLgtknY504GJ1FvRKSrOdbkgUERkEWrbNgvc0WAUnSu21SkDpJ8zd3Os5Lpjm1&#10;EI+PzdXgOP87AZendtZkobfYM32NNkUep/M4qBdFGmQP8zpYkGIdbMkmInldb4ps8eaeNvScr71X&#10;EY7KlF61y4gfPimwwE4gGRLsjrm6gaLTPLV6cD08FYJ1yNDplhvnB4NiGiXRAuxjsJTE8yQtLpdf&#10;Dytt7AcuB+QGFdYQS28tPQKnM8/rFneXkKTrex/NXvxSAEGu4kWcGTqudnqZvDPJjf6LbE6gaoRk&#10;V9h8O1DNMdK2r6X/CA7UqIeDhZs8AQdzPnNBh7x53y5/wwX657nf9eMHr74DAAD//wMAUEsDBBQA&#10;BgAIAAAAIQDRRaWG3wAAAAsBAAAPAAAAZHJzL2Rvd25yZXYueG1sTI/NTsMwEITvSLyDtUjcqNPS&#10;REmIU1X8SBy4UMLdjZc4Il5Hsdukb89yguNoRjPfVLvFDeKMU+g9KVivEhBIrTc9dQqaj5e7HESI&#10;mowePKGCCwbY1ddXlS6Nn+kdz4fYCS6hUGoFNsaxlDK0Fp0OKz8isfflJ6cjy6mTZtIzl7tBbpIk&#10;k073xAtWj/hosf0+nJyCGM1+fWmeXXj9XN6eZpu0qW6Uur1Z9g8gIi7xLwy/+IwONTMd/YlMEIOC&#10;bZHzl8hGVhQgOJFu0wzEUcEmuc9B1pX8/6H+AQAA//8DAFBLAQItABQABgAIAAAAIQC2gziS/gAA&#10;AOEBAAATAAAAAAAAAAAAAAAAAAAAAABbQ29udGVudF9UeXBlc10ueG1sUEsBAi0AFAAGAAgAAAAh&#10;ADj9If/WAAAAlAEAAAsAAAAAAAAAAAAAAAAALwEAAF9yZWxzLy5yZWxzUEsBAi0AFAAGAAgAAAAh&#10;AKqBOJYUAgAACQQAAA4AAAAAAAAAAAAAAAAALgIAAGRycy9lMm9Eb2MueG1sUEsBAi0AFAAGAAgA&#10;AAAhANFFpYbfAAAACwEAAA8AAAAAAAAAAAAAAAAAbgQAAGRycy9kb3ducmV2LnhtbFBLBQYAAAAA&#10;BAAEAPMAAAB6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C9D81B" wp14:editId="74747C97">
                <wp:simplePos x="0" y="0"/>
                <wp:positionH relativeFrom="column">
                  <wp:posOffset>2917545</wp:posOffset>
                </wp:positionH>
                <wp:positionV relativeFrom="paragraph">
                  <wp:posOffset>310751</wp:posOffset>
                </wp:positionV>
                <wp:extent cx="432380" cy="215237"/>
                <wp:effectExtent l="0" t="0" r="0" b="0"/>
                <wp:wrapNone/>
                <wp:docPr id="35" name="TextBox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0AD839-D1E0-4FFC-83AA-D227DF90F9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80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3B99D2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5" o:spid="_x0000_s1048" type="#_x0000_t202" style="position:absolute;left:0;text-align:left;margin-left:229.75pt;margin-top:24.45pt;width:34.05pt;height:1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XjiFQIAAAkEAAAOAAAAZHJzL2Uyb0RvYy54bWysU9uO2yAUfK/Uf0C8O7axc7PirJI4VJWq&#10;baXdfgDBOLFkGwokdrTaf++BXNrdvlRVXzCcY4aZYVg8DG2DTkKbWnY5jkcRRqLjsqy7fY6/P9Ng&#10;hpGxrCtZIzuR47Mw+GH58cOiV5kg8iCbUmgEIJ3JepXjg7UqC0PDD6JlZiSV6KBZSd0yC0u9D0vN&#10;ekBvm5BE0STspS6VllwYA9Xi0sRLj19VgtuvVWWERU2OgZv1o/bjzo3hcsGyvWbqUPMrDfYPLFpW&#10;d3DoHapglqGjrv+AamuupZGVHXHZhrKqai68BlATR+/UPB2YEl4LmGPU3Sbz/2D54+mbRnWZ42SM&#10;UcdauKNnMdi1HNBk7CXB6ouxThzMLqJeKCXr8ZamAYVZkEbrNFhv03lASTLbkindkGTy6nbHk4xr&#10;wSzE43N5Mzie/J2A61U7a9LQW+yZvpBxtCpmyTwo4m0UpJRuglmyWgUFIdOCziM6j9NXd7Wh53z7&#10;ehVhr0zmVbuM+OmTAgvsAJIhwW6bqxsoOs1DpVv3hatC0IcMne+5cX5wKKYJyIYOhxaJxySZXg+/&#10;bVba2E9CtshNcqwhlt5adgJOF563X9xZnaR10/hoNt2bAghyFS/iwtBxtcNu8M4QcqO/k+UZVPWQ&#10;7BybH0emBUbaNhvpH4IDNWp1tHCSJ+BgLnuu6JA379v1bbhA/772f/16wcufAAAA//8DAFBLAwQU&#10;AAYACAAAACEA0LZkAd4AAAAJAQAADwAAAGRycy9kb3ducmV2LnhtbEyPTU/DMAyG70j8h8hI3Fi6&#10;io6uNJ0mPiQOXDbK3Wu8plrjVE22dv+ecIKbLT96/bzlZra9uNDoO8cKlosEBHHjdMetgvrr/SEH&#10;4QOyxt4xKbiSh011e1Niod3EO7rsQytiCPsCFZgQhkJK3xiy6BduII63oxsthriOrdQjTjHc9jJN&#10;kpW02HH8YHCgF0PNaX+2CkLQ2+W1frP+43v+fJ1M0mRYK3V/N2+fQQSawx8Mv/pRHarodHBn1l70&#10;Ch6zdRbROORrEBHI0qcViIOCPM1BVqX836D6AQAA//8DAFBLAQItABQABgAIAAAAIQC2gziS/gAA&#10;AOEBAAATAAAAAAAAAAAAAAAAAAAAAABbQ29udGVudF9UeXBlc10ueG1sUEsBAi0AFAAGAAgAAAAh&#10;ADj9If/WAAAAlAEAAAsAAAAAAAAAAAAAAAAALwEAAF9yZWxzLy5yZWxzUEsBAi0AFAAGAAgAAAAh&#10;AJKxeOIVAgAACQQAAA4AAAAAAAAAAAAAAAAALgIAAGRycy9lMm9Eb2MueG1sUEsBAi0AFAAGAAgA&#10;AAAhANC2ZAHeAAAACQEAAA8AAAAAAAAAAAAAAAAAbwQAAGRycy9kb3ducmV2LnhtbFBLBQYAAAAA&#10;BAAEAPMAAAB6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DCA591" wp14:editId="32C87721">
                <wp:simplePos x="0" y="0"/>
                <wp:positionH relativeFrom="column">
                  <wp:posOffset>3198519</wp:posOffset>
                </wp:positionH>
                <wp:positionV relativeFrom="paragraph">
                  <wp:posOffset>307932</wp:posOffset>
                </wp:positionV>
                <wp:extent cx="431745" cy="215237"/>
                <wp:effectExtent l="0" t="0" r="0" b="0"/>
                <wp:wrapNone/>
                <wp:docPr id="36" name="TextBox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F2D806-B212-4CCC-A8F6-BDE74A1CD7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745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3ADB26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6" o:spid="_x0000_s1049" type="#_x0000_t202" style="position:absolute;left:0;text-align:left;margin-left:251.85pt;margin-top:24.25pt;width:34pt;height:16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x2IFQIAAAkEAAAOAAAAZHJzL2Uyb0RvYy54bWysU9uO2yAUfK/Uf0C8O7ax42StOKvEiatK&#10;VVtptx9AME4s2UCBxI5W++89kEu37UtV9QXDwcyZGYbF49h36MS1aaUocDyJMOKCyboV+wJ/e66C&#10;OUbGUlHTTgpe4DM3+HH5/t1iUDkn8iC7mmsEIMLkgyrwwVqVh6FhB95TM5GKC9hspO6phaXeh7Wm&#10;A6D3XUiiKAsHqWulJePGQHVz2cRLj980nNkvTWO4RV2BgZv1o/bjzo3hckHzvabq0LIrDfoPLHra&#10;Cmh6h9pQS9FRt39A9S3T0sjGTpjsQ9k0LeNeA6iJo9/UPB2o4l4LmGPU3Sbz/2DZ59NXjdq6wEmG&#10;kaA93NEzH+1ajijLvCRYfTLWiYPZRdRLVZH1dFulQQWzII3WabDepg9BRZL5lsyqkiTZqzsdZznT&#10;nFqIx8f6ZnCc/Z2A61U7a9LQW+yZvkynFdnMoyxYkxi6l2UZrOYVLDfbWbqKy80sWr26qw0959vX&#10;qwgHZXKv2mXET58UWGBHkAwJdsdc3UDRaR4b3bsvXBWCfcjQ+Z4b5weDYprEs3SKEYMtEk9JMrs2&#10;vx1W2tgPXPbITQqsIZbeWnoCTheet19cLyGrtut8NDvxSwEEuYoXcWHouNpxN3pnSHKjv5P1GVQN&#10;kOwCm+9HqjlG2nal9A/BgRq1Olro5Ak4mMuZKzrkzft2fRsu0G/X/q+fL3j5AwAA//8DAFBLAwQU&#10;AAYACAAAACEAtW4IEN4AAAAJAQAADwAAAGRycy9kb3ducmV2LnhtbEyPTU/DMAyG70j8h8hI3Fja&#10;sbKqNJ0mPiQOXDbK3Wu8plqTVE22dv8ec4Kj7Uevn7fczLYXFxpD552CdJGAINd43blWQf31/pCD&#10;CBGdxt47UnClAJvq9qbEQvvJ7eiyj63gEBcKVGBiHAopQ2PIYlj4gRzfjn60GHkcW6lHnDjc9nKZ&#10;JE/SYuf4g8GBXgw1p/3ZKohRb9Nr/WbDx/f8+TqZpMmwVur+bt4+g4g0xz8YfvVZHSp2Oviz00H0&#10;CrLkcc2oglWegWAgW6e8OCjIlyuQVSn/N6h+AAAA//8DAFBLAQItABQABgAIAAAAIQC2gziS/gAA&#10;AOEBAAATAAAAAAAAAAAAAAAAAAAAAABbQ29udGVudF9UeXBlc10ueG1sUEsBAi0AFAAGAAgAAAAh&#10;ADj9If/WAAAAlAEAAAsAAAAAAAAAAAAAAAAALwEAAF9yZWxzLy5yZWxzUEsBAi0AFAAGAAgAAAAh&#10;AFaDHYgVAgAACQQAAA4AAAAAAAAAAAAAAAAALgIAAGRycy9lMm9Eb2MueG1sUEsBAi0AFAAGAAgA&#10;AAAhALVuCBDeAAAACQEAAA8AAAAAAAAAAAAAAAAAbwQAAGRycy9kb3ducmV2LnhtbFBLBQYAAAAA&#10;BAAEAPMAAAB6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8F0374" wp14:editId="3C846A82">
                <wp:simplePos x="0" y="0"/>
                <wp:positionH relativeFrom="column">
                  <wp:posOffset>3480451</wp:posOffset>
                </wp:positionH>
                <wp:positionV relativeFrom="paragraph">
                  <wp:posOffset>261630</wp:posOffset>
                </wp:positionV>
                <wp:extent cx="431745" cy="215237"/>
                <wp:effectExtent l="0" t="0" r="0" b="0"/>
                <wp:wrapNone/>
                <wp:docPr id="37" name="TextBox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456526-FC35-448D-9FAB-FBC4BB1185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745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F12C17E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7" o:spid="_x0000_s1050" type="#_x0000_t202" style="position:absolute;left:0;text-align:left;margin-left:274.05pt;margin-top:20.6pt;width:34pt;height:16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Va4FgIAAAkEAAAOAAAAZHJzL2Uyb0RvYy54bWysU9uO2yAUfK/Uf0C8O74EO4kVZ7VO4qpS&#10;ta202w8gGMeWbEOBxI5W++894CS9vVRVX7gcYJgZhvXD2LXozJVuRJ/hcBZgxHsmyqY/ZvjrS+Et&#10;MdKG9iVtRc8zfOEaP2zev1sPMuWRqEVbcoUApNfpIDNcGyNT39es5h3VMyF5D4uVUB01MFVHv1R0&#10;APSu9aMgSPxBqFIqwbjWUN1Ni3jj8KuKM/O5qjQ3qM0wcDOuVa492NbfrGl6VFTWDbvSoP/AoqNN&#10;D5feoXbUUHRSzR9QXcOU0KIyMyY6X1RVw7jTAGrC4Dc1zzWV3GkBc7S826T/Hyx7On9RqCkzPF9g&#10;1NMO3uiFjyYXI0oWThLMPmljxcFoEvVaFFEe7wviFTDySJATL9+TlVdE8+U+WhTbaJ682dNhkjLF&#10;qYF4fCxvBofJ3wm4PrW1hvjOYsf0dR+TOImjxCu289gjZLnzVsVj7hX5luR5GC7jYPVmn9Z3nG+9&#10;U+EPUqdOtc2IGz5LsMCMIBkSbI/Zuoai1TxWqrM9PBWCdcjQ5Z4b6weDIpmHCxJjxGApCuMIrJwu&#10;vx2WSpsPXHTIDjKsIJbOWnoGTtPW2xZ7Vy+Kpm2hTtO2/6UAgmzFiZgYWq5mPIzOmYjc6B9EeQFV&#10;AyQ7w/rbiSqOkTLtVriPYEG1fDwZuMkRsDDTmSs65M35dv0bNtA/z92uHz948x0AAP//AwBQSwME&#10;FAAGAAgAAAAhANzeLxXdAAAACQEAAA8AAABkcnMvZG93bnJldi54bWxMj01PwzAMhu9I/IfISNxY&#10;mmktU6k7TXxIHLgwyj1rQlPROFWTrd2/x5zgaPvR6+etdosfxNlOsQ+EoFYZCEttMD11CM3Hy90W&#10;REyajB4CWYSLjbCrr68qXZow07s9H1InOIRiqRFcSmMpZWyd9TquwmiJb19h8jrxOHXSTHrmcD/I&#10;dZYV0uue+IPTo310tv0+nDxCSmavLs2zj6+fy9vT7LI21w3i7c2yfwCR7JL+YPjVZ3Wo2ekYTmSi&#10;GBDyzVYxirBRaxAMFKrgxRHhPlcg60r+b1D/AAAA//8DAFBLAQItABQABgAIAAAAIQC2gziS/gAA&#10;AOEBAAATAAAAAAAAAAAAAAAAAAAAAABbQ29udGVudF9UeXBlc10ueG1sUEsBAi0AFAAGAAgAAAAh&#10;ADj9If/WAAAAlAEAAAsAAAAAAAAAAAAAAAAALwEAAF9yZWxzLy5yZWxzUEsBAi0AFAAGAAgAAAAh&#10;ALYZVrgWAgAACQQAAA4AAAAAAAAAAAAAAAAALgIAAGRycy9lMm9Eb2MueG1sUEsBAi0AFAAGAAgA&#10;AAAhANzeLxXdAAAACQEAAA8AAAAAAAAAAAAAAAAAcAQAAGRycy9kb3ducmV2LnhtbFBLBQYAAAAA&#10;BAAEAPMAAAB6BQAAAAA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F6D03F" wp14:editId="1D9FE49E">
                <wp:simplePos x="0" y="0"/>
                <wp:positionH relativeFrom="column">
                  <wp:posOffset>2887734</wp:posOffset>
                </wp:positionH>
                <wp:positionV relativeFrom="paragraph">
                  <wp:posOffset>1078073</wp:posOffset>
                </wp:positionV>
                <wp:extent cx="300355" cy="215265"/>
                <wp:effectExtent l="0" t="0" r="0" b="0"/>
                <wp:wrapNone/>
                <wp:docPr id="38" name="TextBox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3EFF20-AAEA-4642-8DBE-40B9284F62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DA42BE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8" o:spid="_x0000_s1051" type="#_x0000_t202" style="position:absolute;left:0;text-align:left;margin-left:227.4pt;margin-top:84.9pt;width:23.65pt;height:16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73/EwIAAAkEAAAOAAAAZHJzL2Uyb0RvYy54bWysU9uO2yAQfa/Uf0C8O3bwpVkrzioXu6pU&#10;bSvt9gMIxoklGyiQ2NFq/70DuWy7+1JVfeEywMw5Zw7z+7Hv0JFr00pR4OkkwogLJutW7Ar846kK&#10;ZhgZS0VNOyl4gU/c4PvFxw/zQeWcyL3saq4RJBEmH1SB99aqPAwN2/OemolUXMBhI3VPLWz1Lqw1&#10;HSB734UkirJwkLpWWjJuDEQ350O88PmbhjP7rWkMt6grMGCzftR+3LoxXMxpvtNU7Vt2gUH/AUVP&#10;WwFFb6k21FJ00O27VH3LtDSysRMm+1A2Tcu45wBsptEbNo97qrjnAuIYdZPJ/L+07OH4XaO2LnAM&#10;nRK0hx498dGu5IiymacEu6/GOnKwOpN6riqySssqCSpYBUm0SoJVmdwFFYlnJflUrUmcvbjX0yxn&#10;mlML9vhSXwWeZn9H4NJqJ00Seok90udlEpdQNwqWy3IZJFlCgtlmVTocd2SWVBlJ1y+utaHHfJ09&#10;i3BQJvesnUf88lGBBHYEyuBg98zFDQQd57HRvZuhVQjOwUOnm2+cHgyCcRTFaYoRgyMyTUmWXopf&#10;Hytt7Gcue+QWBdZgSy8tPQKmM87rFVdLyKrtOm/NTvwRAEIu4kmcETqsdtyOXhniC7vQVtYnYDWA&#10;swtsfh6o5hhp262l/wguqVHLg4VKHsDrm0t28JvX7fI3nKF/3/tbrz948QsAAP//AwBQSwMEFAAG&#10;AAgAAAAhAHrNDknfAAAACwEAAA8AAABkcnMvZG93bnJldi54bWxMj81OwzAQhO9IvIO1SNyondCU&#10;NsSpKn4kDr1Qwn0bmyQiXkex26Rvz3KC26xmNPNtsZ1dL852DJ0nDclCgbBUe9NRo6H6eL1bgwgR&#10;yWDvyWq42ADb8vqqwNz4id7t+RAbwSUUctTQxjjkUoa6tQ7Dwg+W2Pvyo8PI59hIM+LE5a6XqVIr&#10;6bAjXmhxsE+trb8PJ6chRrNLLtWLC2+f8/55alWdYaX17c28ewQR7Rz/wvCLz+hQMtPRn8gE0WtY&#10;ZktGj2ysNiw4kak0AXHUkKr7B5BlIf//UP4AAAD//wMAUEsBAi0AFAAGAAgAAAAhALaDOJL+AAAA&#10;4QEAABMAAAAAAAAAAAAAAAAAAAAAAFtDb250ZW50X1R5cGVzXS54bWxQSwECLQAUAAYACAAAACEA&#10;OP0h/9YAAACUAQAACwAAAAAAAAAAAAAAAAAvAQAAX3JlbHMvLnJlbHNQSwECLQAUAAYACAAAACEA&#10;mPO9/xMCAAAJBAAADgAAAAAAAAAAAAAAAAAuAgAAZHJzL2Uyb0RvYy54bWxQSwECLQAUAAYACAAA&#10;ACEAes0OSd8AAAALAQAADwAAAAAAAAAAAAAAAABtBAAAZHJzL2Rvd25yZXYueG1sUEsFBgAAAAAE&#10;AAQA8wAAAHkF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12522C" wp14:editId="4BE7347B">
                <wp:simplePos x="0" y="0"/>
                <wp:positionH relativeFrom="column">
                  <wp:posOffset>3440490</wp:posOffset>
                </wp:positionH>
                <wp:positionV relativeFrom="paragraph">
                  <wp:posOffset>1078072</wp:posOffset>
                </wp:positionV>
                <wp:extent cx="318087" cy="215237"/>
                <wp:effectExtent l="0" t="0" r="0" b="0"/>
                <wp:wrapNone/>
                <wp:docPr id="39" name="TextBox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C0133D-4903-42AE-9B3B-74153B771E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87" cy="2152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EDF491" w14:textId="77777777" w:rsidR="00DE3171" w:rsidRDefault="00DE3171" w:rsidP="00DE317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hr-HR"/>
                              </w:rPr>
                              <w:t>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9" o:spid="_x0000_s1052" type="#_x0000_t202" style="position:absolute;left:0;text-align:left;margin-left:270.9pt;margin-top:84.9pt;width:25.05pt;height:16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2E7FgIAAAkEAAAOAAAAZHJzL2Uyb0RvYy54bWysU9uO2yAUfK/Uf0C8O77g2IkVZ7VO7KpS&#10;ta202w8gGCeWbEOBxI5W++89kEtvL1XVFy4HGGaGYfUw9R06caVbMeQ4nAUY8YGJuh32Of76UnkL&#10;jLShQ007MfAcn7nGD+v371ajzHgkDqKruUIAMuhslDk+GCMz39fswHuqZ0LyARYboXpqYKr2fq3o&#10;COh950dBkPijULVUgnGtobq9LOK1w28azsznptHcoC7HwM24Vrl2Z1t/vaLZXlF5aNmVBv0HFj1t&#10;B7j0DrWlhqKjav+A6lumhBaNmTHR+6JpWsadBlATBr+peT5QyZ0WMEfLu036/8Gyp9MXhdo6x2SJ&#10;0UB7eKMXPplCTChZOkkw+6SNFQeji6jXqoqKeVnFXgUjLw6K2CvKeOlVEVmUUVptIpK82dNhkjHF&#10;qYF4fKxvBofJ3wm4PrW1JvadxY7p67baBCEhWy9eBsSLo8fSWxak8NI4nJMiTcOyJG/2aX3H+dY7&#10;Ff4odeZU24y44bMEC8wEkiHB9pitayhazVOjetvDUyFYhwyd77mxfjAoknARLFKMGCxF4Twi6fXy&#10;22GptPnARY/sIMcKYumspSfgdOF522LvGkTVdp2LZjf8UgBBtuJEXBharmbaTc6ZKLnR34n6DKpG&#10;SHaO9bcjVRwjZbqNcB/Bgmr5eDRwkyNgYS5nruiQN+fb9W/YQP88d7t+/OD1dwAAAP//AwBQSwME&#10;FAAGAAgAAAAhAIhQukDfAAAACwEAAA8AAABkcnMvZG93bnJldi54bWxMj81OwzAQhO9IvIO1SNyo&#10;k0JKE+JUFT8Sh14o4e7G2zgiXkex26Rvz3KC26xmNPNtuZldL844hs6TgnSRgEBqvOmoVVB/vt2t&#10;QYSoyejeEyq4YIBNdX1V6sL4iT7wvI+t4BIKhVZgYxwKKUNj0emw8AMSe0c/Oh35HFtpRj1xuevl&#10;MklW0umOeMHqAZ8tNt/7k1MQo9mml/rVhfevefcy2aTJdK3U7c28fQIRcY5/YfjFZ3SomOngT2SC&#10;6BVkDymjRzZWOQtOZHmagzgoWCb3jyCrUv7/ofoBAAD//wMAUEsBAi0AFAAGAAgAAAAhALaDOJL+&#10;AAAA4QEAABMAAAAAAAAAAAAAAAAAAAAAAFtDb250ZW50X1R5cGVzXS54bWxQSwECLQAUAAYACAAA&#10;ACEAOP0h/9YAAACUAQAACwAAAAAAAAAAAAAAAAAvAQAAX3JlbHMvLnJlbHNQSwECLQAUAAYACAAA&#10;ACEAfG9hOxYCAAAJBAAADgAAAAAAAAAAAAAAAAAuAgAAZHJzL2Uyb0RvYy54bWxQSwECLQAUAAYA&#10;CAAAACEAiFC6QN8AAAALAQAADwAAAAAAAAAAAAAAAABwBAAAZHJzL2Rvd25yZXYueG1sUEsFBgAA&#10;AAAEAAQA8wAAAHwFAAAAAA==&#10;" filled="f" stroked="f">
                <v:textbox style="mso-fit-shape-to-text:t">
                  <w:txbxContent>
                    <w:p w:rsidR="00DE3171" w:rsidRDefault="00DE3171" w:rsidP="00DE317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hr-HR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</w:p>
    <w:p w14:paraId="4D07E458" w14:textId="77777777" w:rsidR="00100E9D" w:rsidRDefault="00100E9D" w:rsidP="006F1926">
      <w:pPr>
        <w:spacing w:line="480" w:lineRule="auto"/>
        <w:jc w:val="both"/>
        <w:rPr>
          <w:rFonts w:cstheme="minorHAnsi"/>
          <w:sz w:val="24"/>
          <w:szCs w:val="24"/>
        </w:rPr>
        <w:sectPr w:rsidR="00100E9D" w:rsidSect="006A4AD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CFCFA5" w14:textId="77777777" w:rsidR="00100E9D" w:rsidRDefault="00100E9D" w:rsidP="00CE4C30">
      <w:pPr>
        <w:spacing w:before="120" w:after="120" w:line="480" w:lineRule="auto"/>
        <w:ind w:left="-709" w:right="-164" w:firstLine="198"/>
        <w:jc w:val="both"/>
        <w:rPr>
          <w:sz w:val="24"/>
          <w:szCs w:val="24"/>
        </w:rPr>
      </w:pPr>
      <w:r w:rsidRPr="00100E9D">
        <w:rPr>
          <w:rFonts w:cstheme="minorHAnsi"/>
          <w:b/>
          <w:sz w:val="24"/>
          <w:szCs w:val="24"/>
        </w:rPr>
        <w:lastRenderedPageBreak/>
        <w:t xml:space="preserve">S1 Table. </w:t>
      </w:r>
      <w:r w:rsidRPr="00100E9D">
        <w:rPr>
          <w:b/>
          <w:sz w:val="24"/>
          <w:szCs w:val="24"/>
        </w:rPr>
        <w:t xml:space="preserve">List of proteins </w:t>
      </w:r>
      <w:r w:rsidR="00571FB6">
        <w:rPr>
          <w:b/>
          <w:sz w:val="24"/>
          <w:szCs w:val="24"/>
        </w:rPr>
        <w:t>identified</w:t>
      </w:r>
      <w:r w:rsidRPr="00100E9D">
        <w:rPr>
          <w:b/>
          <w:sz w:val="24"/>
          <w:szCs w:val="24"/>
        </w:rPr>
        <w:t xml:space="preserve"> in the final </w:t>
      </w:r>
      <w:r w:rsidR="00AB2D6B">
        <w:rPr>
          <w:b/>
          <w:sz w:val="24"/>
          <w:szCs w:val="24"/>
        </w:rPr>
        <w:t>IgG</w:t>
      </w:r>
      <w:r w:rsidRPr="00100E9D">
        <w:rPr>
          <w:b/>
          <w:sz w:val="24"/>
          <w:szCs w:val="24"/>
        </w:rPr>
        <w:t xml:space="preserve"> sample.</w:t>
      </w:r>
      <w:r w:rsidRPr="00100E9D">
        <w:rPr>
          <w:sz w:val="24"/>
          <w:szCs w:val="24"/>
        </w:rPr>
        <w:t xml:space="preserve"> Proteins are denoted by numbers as in S1 Fig. </w:t>
      </w:r>
    </w:p>
    <w:tbl>
      <w:tblPr>
        <w:tblW w:w="17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4399"/>
        <w:gridCol w:w="1984"/>
        <w:gridCol w:w="851"/>
        <w:gridCol w:w="992"/>
        <w:gridCol w:w="1418"/>
        <w:gridCol w:w="252"/>
        <w:gridCol w:w="4987"/>
      </w:tblGrid>
      <w:tr w:rsidR="00CE4C30" w:rsidRPr="00556563" w14:paraId="03E508F5" w14:textId="77777777" w:rsidTr="00CE4C30">
        <w:trPr>
          <w:trHeight w:val="170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D85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5A10" w14:textId="77777777" w:rsidR="00CE4C30" w:rsidRDefault="00CE4C30" w:rsidP="00FE7814">
            <w:pPr>
              <w:spacing w:after="0" w:line="240" w:lineRule="auto"/>
              <w:ind w:left="-12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  <w:p w14:paraId="1FCC1253" w14:textId="77777777" w:rsidR="00CE4C30" w:rsidRPr="00556563" w:rsidRDefault="00CE4C30" w:rsidP="00FE7814">
            <w:pPr>
              <w:spacing w:after="0" w:line="240" w:lineRule="auto"/>
              <w:ind w:left="-12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ion[M+H]</w:t>
            </w:r>
            <w:r w:rsidRPr="001240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ACF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EC5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04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tein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075C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/MS</w:t>
            </w: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ADB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BE51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E31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6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ptide Sequence</w:t>
            </w:r>
          </w:p>
        </w:tc>
      </w:tr>
      <w:tr w:rsidR="00CE4C30" w:rsidRPr="00556563" w14:paraId="4941415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4E70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D15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C85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052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 xml:space="preserve">IGG1_HUMA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941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F1D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CE1E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4404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359C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37DE7FC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69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29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DFC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034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1E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102D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FD3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446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66B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9AB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139E012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B81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EAF3" w14:textId="77777777" w:rsidR="00CE4C30" w:rsidRDefault="00CE4C30" w:rsidP="00FE7814">
            <w:pPr>
              <w:spacing w:after="0" w:line="240" w:lineRule="auto"/>
            </w:pPr>
            <w:r>
              <w:t>59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46B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BD8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0F8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8BCE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5A25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FE1B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224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5555C69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ABF4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7C5D" w14:textId="77777777" w:rsidR="00CE4C30" w:rsidRDefault="00CE4C30" w:rsidP="00FE7814">
            <w:pPr>
              <w:spacing w:after="0" w:line="240" w:lineRule="auto"/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FBF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EAA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0F7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196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6D36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66446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BB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9E6F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57AAF9C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668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EA16" w14:textId="77777777" w:rsidR="00CE4C30" w:rsidRDefault="00CE4C30" w:rsidP="00FE7814">
            <w:pPr>
              <w:spacing w:after="0" w:line="240" w:lineRule="auto"/>
            </w:pPr>
            <w:r>
              <w:t>839.3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2BC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413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005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0582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1D26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1B3D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C43B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54618DF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1CBD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74BF" w14:textId="77777777" w:rsidR="00CE4C30" w:rsidRDefault="00CE4C30" w:rsidP="00FE7814">
            <w:pPr>
              <w:spacing w:after="0" w:line="240" w:lineRule="auto"/>
            </w:pPr>
            <w:r>
              <w:t>904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A76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7A2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128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961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4B1A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66446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10DE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E831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73D013C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5734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3B02" w14:textId="77777777" w:rsidR="00CE4C30" w:rsidRDefault="00CE4C30" w:rsidP="00FE7814">
            <w:pPr>
              <w:spacing w:after="0" w:line="240" w:lineRule="auto"/>
            </w:pPr>
            <w:r>
              <w:t>62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A2C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969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D57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931E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D205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E7C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8E9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DELTK.N</w:t>
            </w:r>
          </w:p>
        </w:tc>
      </w:tr>
      <w:tr w:rsidR="00CE4C30" w:rsidRPr="00556563" w14:paraId="1486484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2909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838" w14:textId="77777777" w:rsidR="00CE4C30" w:rsidRDefault="00CE4C30" w:rsidP="00FE7814">
            <w:pPr>
              <w:spacing w:after="0" w:line="240" w:lineRule="auto"/>
            </w:pPr>
            <w:r>
              <w:t>625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574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763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E8E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BB1D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1AAB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ED20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9C1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TTPPVLDSDGSFFLYSK.L</w:t>
            </w:r>
          </w:p>
        </w:tc>
      </w:tr>
      <w:tr w:rsidR="00CE4C30" w:rsidRPr="00556563" w14:paraId="4161DFD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177D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1EDB" w14:textId="77777777" w:rsidR="00CE4C30" w:rsidRDefault="00CE4C30" w:rsidP="00FE7814">
            <w:pPr>
              <w:spacing w:after="0" w:line="240" w:lineRule="auto"/>
            </w:pPr>
            <w:r>
              <w:t>713.6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888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96F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34D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CAAB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C76E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A17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88FB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TPEVTCVVVDVSHEDPEVK.F</w:t>
            </w:r>
          </w:p>
        </w:tc>
      </w:tr>
      <w:tr w:rsidR="00CE4C30" w:rsidRPr="00556563" w14:paraId="793F497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596D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4A362" w14:textId="77777777" w:rsidR="00CE4C30" w:rsidRDefault="00CE4C30" w:rsidP="00FE7814">
            <w:pPr>
              <w:spacing w:after="0" w:line="240" w:lineRule="auto"/>
            </w:pPr>
            <w:r>
              <w:t>711.81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CB8F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00DA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8B58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8F189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92AE6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6C10E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8F6F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793D5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THTCPPCPAPELLGGPSVFLFPPKPK.D</w:t>
            </w:r>
          </w:p>
        </w:tc>
      </w:tr>
      <w:tr w:rsidR="00CE4C30" w:rsidRPr="00556563" w14:paraId="597C6F1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3FA8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CE2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5189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C46A" w14:textId="77777777" w:rsidR="00CE4C30" w:rsidRDefault="00CE4C30" w:rsidP="00FE7814">
            <w:pPr>
              <w:spacing w:after="0" w:line="240" w:lineRule="auto"/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19EF" w14:textId="77777777" w:rsidR="00CE4C30" w:rsidRDefault="00CE4C30" w:rsidP="00FE7814">
            <w:pPr>
              <w:spacing w:after="0" w:line="240" w:lineRule="auto"/>
            </w:pPr>
            <w:r>
              <w:t>25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B061" w14:textId="77777777" w:rsidR="00CE4C30" w:rsidRPr="00E92AE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48C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29A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E0A1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117CBE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565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108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676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E27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A9D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053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9DF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446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195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6F4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3B9B700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6A9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828F" w14:textId="77777777" w:rsidR="00CE4C30" w:rsidRDefault="00CE4C30" w:rsidP="00FE7814">
            <w:pPr>
              <w:spacing w:after="0" w:line="240" w:lineRule="auto"/>
            </w:pPr>
            <w:r>
              <w:t>64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9D2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24D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909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EE8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9C5F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B9D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171D" w14:textId="77777777" w:rsidR="00CE4C30" w:rsidRDefault="00CE4C30" w:rsidP="00FE7814">
            <w:pPr>
              <w:spacing w:after="0" w:line="240" w:lineRule="auto"/>
            </w:pPr>
            <w:r>
              <w:t>K.GPSVFPLAPCSR.S</w:t>
            </w:r>
          </w:p>
        </w:tc>
      </w:tr>
      <w:tr w:rsidR="00CE4C30" w:rsidRPr="00556563" w14:paraId="49685FB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A03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481B" w14:textId="77777777" w:rsidR="00CE4C30" w:rsidRDefault="00CE4C30" w:rsidP="00FE7814">
            <w:pPr>
              <w:spacing w:after="0" w:line="240" w:lineRule="auto"/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2EF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916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E3A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79F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0651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1D4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198F" w14:textId="77777777" w:rsidR="00CE4C30" w:rsidRDefault="00CE4C30" w:rsidP="00FE7814">
            <w:pPr>
              <w:spacing w:after="0" w:line="240" w:lineRule="auto"/>
            </w:pPr>
            <w:r>
              <w:t>R.STSGGTAALGCLVK.D</w:t>
            </w:r>
          </w:p>
        </w:tc>
      </w:tr>
      <w:tr w:rsidR="00CE4C30" w:rsidRPr="00556563" w14:paraId="642AE9C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9E0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AB35" w14:textId="77777777" w:rsidR="00CE4C30" w:rsidRDefault="00CE4C30" w:rsidP="00FE7814">
            <w:pPr>
              <w:spacing w:after="0" w:line="240" w:lineRule="auto"/>
            </w:pPr>
            <w:r>
              <w:t>904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137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251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453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E80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87EC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3CE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5CE7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51A7ABE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50C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6B172" w14:textId="77777777" w:rsidR="00CE4C30" w:rsidRDefault="00CE4C30" w:rsidP="00FE7814">
            <w:pPr>
              <w:spacing w:after="0" w:line="240" w:lineRule="auto"/>
            </w:pPr>
            <w:r>
              <w:t>635.56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24E9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E9B9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4301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6F28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3C42B" w14:textId="77777777" w:rsidR="00CE4C30" w:rsidRPr="0066446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981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0A070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50D6B9A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6DC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08E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E300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constant gamma 4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5EA0" w14:textId="77777777" w:rsidR="00CE4C30" w:rsidRDefault="00CE4C30" w:rsidP="00FE7814">
            <w:pPr>
              <w:spacing w:after="0" w:line="240" w:lineRule="auto"/>
            </w:pPr>
            <w:r>
              <w:t>IGHG4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01FB" w14:textId="77777777" w:rsidR="00CE4C30" w:rsidRDefault="00CE4C30" w:rsidP="00FE7814">
            <w:pPr>
              <w:spacing w:after="0" w:line="240" w:lineRule="auto"/>
            </w:pPr>
            <w:r>
              <w:t>17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DC9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6D1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9B1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C6D5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6D50DB5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1E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2E7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481.1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D2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812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79C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96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406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ED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C7E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VDKRVESK.Y</w:t>
            </w:r>
          </w:p>
        </w:tc>
      </w:tr>
      <w:tr w:rsidR="00CE4C30" w:rsidRPr="00556563" w14:paraId="73E4DBA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33B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5D7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BA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21E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145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8E9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19E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DE9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B3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15CA2D3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12B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464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D9A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BCA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47C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99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092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B4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0D0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18669F2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897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98951" w14:textId="77777777" w:rsidR="00CE4C30" w:rsidRDefault="00CE4C30" w:rsidP="00FE7814">
            <w:pPr>
              <w:spacing w:after="0" w:line="240" w:lineRule="auto"/>
            </w:pPr>
            <w:r>
              <w:t>904.95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5DD6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B0D8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404B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4905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1CFC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D5A1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5F8CC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1F5EB80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442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73B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34BC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constant gamma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D06F" w14:textId="77777777" w:rsidR="00CE4C30" w:rsidRDefault="00CE4C30" w:rsidP="00FE7814">
            <w:pPr>
              <w:spacing w:after="0" w:line="240" w:lineRule="auto"/>
            </w:pPr>
            <w:r>
              <w:t>IGHG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1EBF" w14:textId="77777777" w:rsidR="00CE4C30" w:rsidRDefault="00CE4C30" w:rsidP="00FE7814">
            <w:pPr>
              <w:spacing w:after="0" w:line="240" w:lineRule="auto"/>
            </w:pPr>
            <w:r>
              <w:t>16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58E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909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649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16B3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1993CDA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C19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67E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259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30E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2C1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33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5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5A6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86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0CCEBCE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ED3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FCC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19F0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D62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07A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A2B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67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64F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45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6686C9F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871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8A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D33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3ED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D2F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50F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501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C1A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CCC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71DA04F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B50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1B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97.9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BDF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3D2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858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070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6A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20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AD2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VHQDWLNGK.E</w:t>
            </w:r>
          </w:p>
        </w:tc>
      </w:tr>
      <w:tr w:rsidR="00CE4C30" w:rsidRPr="00556563" w14:paraId="0F0F3D2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4AE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7163" w14:textId="77777777" w:rsidR="00CE4C30" w:rsidRDefault="00CE4C30" w:rsidP="00FE7814">
            <w:pPr>
              <w:spacing w:after="0" w:line="240" w:lineRule="auto"/>
            </w:pPr>
            <w:r>
              <w:t>635.5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D68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F02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C11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512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E48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8C7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B73B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2D732A6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0E0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0F3C" w14:textId="77777777" w:rsidR="00CE4C30" w:rsidRDefault="00CE4C30" w:rsidP="00FE7814">
            <w:pPr>
              <w:spacing w:after="0" w:line="240" w:lineRule="auto"/>
            </w:pPr>
            <w:r>
              <w:t>635.9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469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E7E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27C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1DD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650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64C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ED7A" w14:textId="77777777" w:rsidR="00CE4C30" w:rsidRDefault="00CE4C30" w:rsidP="00FE7814">
            <w:pPr>
              <w:spacing w:after="0" w:line="240" w:lineRule="auto"/>
            </w:pPr>
            <w:r>
              <w:t>K.TTPPMLDSDGSFFLYSK.L</w:t>
            </w:r>
          </w:p>
        </w:tc>
      </w:tr>
      <w:tr w:rsidR="00CE4C30" w:rsidRPr="00556563" w14:paraId="0478986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828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59D8F" w14:textId="77777777" w:rsidR="00CE4C30" w:rsidRDefault="00CE4C30" w:rsidP="00FE7814">
            <w:pPr>
              <w:spacing w:after="0" w:line="240" w:lineRule="auto"/>
            </w:pPr>
            <w:r>
              <w:t>759.81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A3DF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8A78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F4AE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9FCA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E5FF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57E7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2A533" w14:textId="77777777" w:rsidR="00CE4C30" w:rsidRDefault="00CE4C30" w:rsidP="00FE7814">
            <w:pPr>
              <w:spacing w:after="0" w:line="240" w:lineRule="auto"/>
            </w:pPr>
            <w:r>
              <w:t>R.KCCVECPPCPAPPVAGPSVFLFPPKPK.D</w:t>
            </w:r>
          </w:p>
        </w:tc>
      </w:tr>
      <w:tr w:rsidR="00CE4C30" w:rsidRPr="00556563" w14:paraId="519BF01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7407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EFA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F17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62D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272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26E4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DFF9" w14:textId="77777777" w:rsidR="00CE4C30" w:rsidRPr="008715FA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3C22" w14:textId="77777777" w:rsidR="00CE4C30" w:rsidRPr="008715FA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B4BF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FFC4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5BC4817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C11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2B1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800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27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A17D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E1B1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715FA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46B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8715F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1820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534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5E500E5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892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6B5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13A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54E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C3DD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C204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C6EE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6A21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73BE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0C0BCF7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58E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513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25B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C84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F316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66E9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E344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93D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E39C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.D</w:t>
            </w:r>
          </w:p>
        </w:tc>
      </w:tr>
      <w:tr w:rsidR="00CE4C30" w:rsidRPr="00556563" w14:paraId="55CD518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8C9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F7D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C62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C3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E13B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4EBB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1B8C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ABDD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2D9B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14D95BF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C3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AC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39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728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45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78DC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57B5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6EAF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DE55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238A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2748524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163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A6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03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10D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DA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C4D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208F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C71E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BA71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6B3A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71A101D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6A0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6E43" w14:textId="77777777" w:rsidR="00CE4C30" w:rsidRDefault="00CE4C30" w:rsidP="00FE7814">
            <w:pPr>
              <w:spacing w:after="0" w:line="240" w:lineRule="auto"/>
            </w:pPr>
            <w:r>
              <w:t>624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A54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83B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CA2E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3F59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FDE4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F56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9D78" w14:textId="77777777" w:rsidR="00CE4C30" w:rsidRDefault="00CE4C30" w:rsidP="00FE7814">
            <w:pPr>
              <w:spacing w:after="0" w:line="240" w:lineRule="auto"/>
            </w:pPr>
            <w:r>
              <w:t>R.EPQVYTLPPSRDELTK.N</w:t>
            </w:r>
          </w:p>
        </w:tc>
      </w:tr>
      <w:tr w:rsidR="00CE4C30" w:rsidRPr="00556563" w14:paraId="787310D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BCD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CB63" w14:textId="77777777" w:rsidR="00CE4C30" w:rsidRDefault="00CE4C30" w:rsidP="00FE7814">
            <w:pPr>
              <w:spacing w:after="0" w:line="240" w:lineRule="auto"/>
            </w:pPr>
            <w:r>
              <w:t>625.2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B8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E7B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54B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D183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710C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A6E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1268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09630EE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325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27D2" w14:textId="77777777" w:rsidR="00CE4C30" w:rsidRDefault="00CE4C30" w:rsidP="00FE7814">
            <w:pPr>
              <w:spacing w:after="0" w:line="240" w:lineRule="auto"/>
            </w:pPr>
            <w:r>
              <w:t>713.6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72A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BEC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401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98DB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F5FA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71A8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FAD9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0D4A13F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B97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E7D8A" w14:textId="77777777" w:rsidR="00CE4C30" w:rsidRDefault="00CE4C30" w:rsidP="00FE7814">
            <w:pPr>
              <w:spacing w:after="0" w:line="240" w:lineRule="auto"/>
            </w:pPr>
            <w:r>
              <w:t>712.32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3074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BEB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9D8CC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ED4E3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9ECF1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3C9A4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B8E97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5408B37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C8A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45D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813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7221" w14:textId="77777777" w:rsidR="00CE4C30" w:rsidRDefault="00CE4C30" w:rsidP="00FE7814">
            <w:pPr>
              <w:spacing w:after="0" w:line="240" w:lineRule="auto"/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0B9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26E4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A0A0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0A25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F620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473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D67536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192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90FA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B93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1AA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22B5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297C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4893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FF0D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72C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63EF4F5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3E3C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6223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43.7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802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3A4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3F72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F519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7D26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F612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CD27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74A0D18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DEAC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686A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952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FF1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B335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D085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571B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8A04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81D0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1BEB978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9830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496C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4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81D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B5A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B49D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C8EB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D011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D6D8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FEEC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54A7750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D554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CA76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61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EDA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0E6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97B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710A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8EDC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C13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09AF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STSGGTAALGCLVK.D</w:t>
            </w:r>
          </w:p>
        </w:tc>
      </w:tr>
      <w:tr w:rsidR="00CE4C30" w:rsidRPr="00556563" w14:paraId="7051BFD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BAC7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73C55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03.96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27320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7825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03D3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93940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63707" w14:textId="77777777" w:rsidR="00CE4C30" w:rsidRPr="00D03B6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03B6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9B4CC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9EB39" w14:textId="77777777" w:rsidR="00CE4C30" w:rsidRPr="006F086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8578F6" w14:paraId="70AD2DE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C9DF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2D3A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F346" w14:textId="77777777" w:rsidR="00CE4C30" w:rsidRPr="008578F6" w:rsidRDefault="00CE4C30" w:rsidP="00FE7814">
            <w:pPr>
              <w:spacing w:after="0" w:line="240" w:lineRule="auto"/>
              <w:ind w:right="-249"/>
            </w:pPr>
            <w:r w:rsidRPr="008578F6">
              <w:t>Immunoglobulin heavy constant gamma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78CE" w14:textId="77777777" w:rsidR="00CE4C30" w:rsidRPr="008578F6" w:rsidRDefault="00CE4C30" w:rsidP="00FE7814">
            <w:pPr>
              <w:spacing w:after="0" w:line="240" w:lineRule="auto"/>
            </w:pPr>
            <w:r w:rsidRPr="008578F6">
              <w:t>IGHG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4F68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578F6">
              <w:rPr>
                <w:rFonts w:ascii="Calibri" w:eastAsia="Times New Roman" w:hAnsi="Calibri" w:cs="Calibri"/>
              </w:rPr>
              <w:t>116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F0B8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9590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AF08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B5D9" w14:textId="77777777" w:rsidR="00CE4C30" w:rsidRPr="008578F6" w:rsidRDefault="00CE4C30" w:rsidP="00FE7814">
            <w:pPr>
              <w:spacing w:after="0" w:line="240" w:lineRule="auto"/>
            </w:pPr>
          </w:p>
        </w:tc>
      </w:tr>
      <w:tr w:rsidR="00CE4C30" w:rsidRPr="008578F6" w14:paraId="391B1BD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0296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FE25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C07C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3662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FF34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512C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D250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0BEC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33CE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K.NQVSLTCLVK.G</w:t>
            </w:r>
          </w:p>
        </w:tc>
      </w:tr>
      <w:tr w:rsidR="00CE4C30" w:rsidRPr="008578F6" w14:paraId="6E196ED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9F56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8CF8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64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E10F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C38E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06E3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0650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E85A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B4DC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58E7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K.GPSVFPLAPCSR.S</w:t>
            </w:r>
          </w:p>
        </w:tc>
      </w:tr>
      <w:tr w:rsidR="00CE4C30" w:rsidRPr="008578F6" w14:paraId="0DA8E6E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B8B3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8FA9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F7B2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556F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6122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3F14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A10E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782B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DA8B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R.EPQVYTLPPSR.E</w:t>
            </w:r>
          </w:p>
        </w:tc>
      </w:tr>
      <w:tr w:rsidR="00CE4C30" w:rsidRPr="008578F6" w14:paraId="6A8F88A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0989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94C7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712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5F20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1761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CC64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DE3D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8FB1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68B8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3880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t>R.STSESTAALGCLVK.D</w:t>
            </w:r>
          </w:p>
        </w:tc>
      </w:tr>
      <w:tr w:rsidR="00CE4C30" w:rsidRPr="008578F6" w14:paraId="14513D6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35C7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D53B" w14:textId="77777777" w:rsidR="00CE4C30" w:rsidRPr="008578F6" w:rsidRDefault="00CE4C30" w:rsidP="00FE7814">
            <w:pPr>
              <w:spacing w:after="0" w:line="240" w:lineRule="auto"/>
            </w:pPr>
            <w:r w:rsidRPr="008578F6">
              <w:t>599.0500 635.8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0C47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E373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7C96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36BE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1654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5F4B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A4BA" w14:textId="77777777" w:rsidR="00CE4C30" w:rsidRPr="008578F6" w:rsidRDefault="00CE4C30" w:rsidP="00FE7814">
            <w:pPr>
              <w:spacing w:after="0" w:line="240" w:lineRule="auto"/>
            </w:pPr>
            <w:r w:rsidRPr="008578F6">
              <w:t>R.VVSVLTVVHQDWLNGK.E</w:t>
            </w:r>
          </w:p>
        </w:tc>
      </w:tr>
      <w:tr w:rsidR="00CE4C30" w:rsidRPr="008578F6" w14:paraId="150BCEE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627F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54B6" w14:textId="77777777" w:rsidR="00CE4C30" w:rsidRPr="008578F6" w:rsidRDefault="00CE4C30" w:rsidP="00FE7814">
            <w:pPr>
              <w:spacing w:after="0" w:line="240" w:lineRule="auto"/>
            </w:pPr>
            <w:r w:rsidRPr="008578F6">
              <w:t>635.8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BB42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B79C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8CFA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1A3B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00E1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A177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1105" w14:textId="77777777" w:rsidR="00CE4C30" w:rsidRPr="008578F6" w:rsidRDefault="00CE4C30" w:rsidP="00FE7814">
            <w:pPr>
              <w:spacing w:after="0" w:line="240" w:lineRule="auto"/>
            </w:pPr>
            <w:r w:rsidRPr="008578F6">
              <w:t>K.TTPPMLDSDGSFFLYSK.L</w:t>
            </w:r>
          </w:p>
        </w:tc>
      </w:tr>
      <w:tr w:rsidR="00CE4C30" w:rsidRPr="008578F6" w14:paraId="62BB572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D1E7B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70EC0" w14:textId="77777777" w:rsidR="00CE4C30" w:rsidRPr="008578F6" w:rsidRDefault="00CE4C30" w:rsidP="00FE7814">
            <w:pPr>
              <w:spacing w:after="0" w:line="240" w:lineRule="auto"/>
            </w:pPr>
            <w:r w:rsidRPr="008578F6">
              <w:t>759.81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DD32F" w14:textId="77777777" w:rsidR="00CE4C30" w:rsidRPr="008578F6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BABFB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AA67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312AD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047D9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578F6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110DE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107F6" w14:textId="77777777" w:rsidR="00CE4C30" w:rsidRPr="008578F6" w:rsidRDefault="00CE4C30" w:rsidP="00FE7814">
            <w:pPr>
              <w:spacing w:after="0" w:line="240" w:lineRule="auto"/>
            </w:pPr>
            <w:r w:rsidRPr="008578F6">
              <w:t>R.KCCVECPPCPAPPVAGPSVFLFPPKPK.D</w:t>
            </w:r>
          </w:p>
        </w:tc>
      </w:tr>
      <w:tr w:rsidR="00CE4C30" w:rsidRPr="008578F6" w14:paraId="31376B8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98B7" w14:textId="77777777" w:rsidR="00CE4C30" w:rsidRPr="008578F6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7AE0" w14:textId="77777777" w:rsidR="00CE4C30" w:rsidRPr="008578F6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A76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3E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59D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26E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BAAC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194B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5706" w14:textId="77777777" w:rsidR="00CE4C30" w:rsidRPr="008578F6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2F90" w14:textId="77777777" w:rsidR="00CE4C30" w:rsidRPr="008578F6" w:rsidRDefault="00CE4C30" w:rsidP="00FE7814">
            <w:pPr>
              <w:spacing w:after="0" w:line="240" w:lineRule="auto"/>
            </w:pPr>
          </w:p>
        </w:tc>
      </w:tr>
      <w:tr w:rsidR="00CE4C30" w:rsidRPr="00556563" w14:paraId="0B2FCE1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C3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51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AEC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4EE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A22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686A" w14:textId="77777777" w:rsidR="00CE4C30" w:rsidRPr="002B4B2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B4B21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97D5" w14:textId="77777777" w:rsidR="00CE4C30" w:rsidRPr="002B4B2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B4B2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7A61" w14:textId="77777777" w:rsidR="00CE4C30" w:rsidRPr="000E7F8F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B753" w14:textId="77777777" w:rsidR="00CE4C30" w:rsidRPr="000E7F8F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32EED6B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E64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CB1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6D1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FC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5BB3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E1A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C42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6D3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FCE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7F9759E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42C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CB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F6D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907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F076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A06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735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2F6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BD7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D</w:t>
            </w:r>
          </w:p>
        </w:tc>
      </w:tr>
      <w:tr w:rsidR="00CE4C30" w:rsidRPr="00556563" w14:paraId="09D6A3F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32E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F0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13F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836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3D5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350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16E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48B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D2E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4C1F34E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AE6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4D3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39.3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AF0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E2B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007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C71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B31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7AC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EC5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4CD2C2C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21F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B6DD" w14:textId="77777777" w:rsidR="00CE4C30" w:rsidRDefault="00CE4C30" w:rsidP="00FE7814">
            <w:pPr>
              <w:spacing w:after="0" w:line="240" w:lineRule="auto"/>
            </w:pPr>
            <w:r>
              <w:t>603.6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E87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0A0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A4A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BE9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50F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16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EAA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41849D6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C3D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1B2" w14:textId="77777777" w:rsidR="00CE4C30" w:rsidRDefault="00CE4C30" w:rsidP="00FE7814">
            <w:pPr>
              <w:spacing w:after="0" w:line="240" w:lineRule="auto"/>
            </w:pPr>
            <w:r>
              <w:t>62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E70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803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5A56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553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96E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912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98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DELTK.N</w:t>
            </w:r>
          </w:p>
        </w:tc>
      </w:tr>
      <w:tr w:rsidR="00CE4C30" w:rsidRPr="00556563" w14:paraId="7CE65EE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5CE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D361" w14:textId="77777777" w:rsidR="00CE4C30" w:rsidRDefault="00CE4C30" w:rsidP="00FE7814">
            <w:pPr>
              <w:spacing w:after="0" w:line="240" w:lineRule="auto"/>
            </w:pPr>
            <w:r>
              <w:t>937.4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FD90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688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26D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BC2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166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542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EA68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2C44E68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12C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BD0C" w14:textId="77777777" w:rsidR="00CE4C30" w:rsidRDefault="00CE4C30" w:rsidP="00FE7814">
            <w:pPr>
              <w:spacing w:after="0" w:line="240" w:lineRule="auto"/>
            </w:pPr>
            <w:r>
              <w:t>713.6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590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B84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929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AA2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B1A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F7F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8875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147257B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31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CABB" w14:textId="77777777" w:rsidR="00CE4C30" w:rsidRDefault="00CE4C30" w:rsidP="00FE7814">
            <w:pPr>
              <w:spacing w:after="0" w:line="240" w:lineRule="auto"/>
            </w:pPr>
            <w:r>
              <w:t>744.0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257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8B7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04AB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C7D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A9D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76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9A32" w14:textId="77777777" w:rsidR="00CE4C30" w:rsidRDefault="00CE4C30" w:rsidP="00FE7814">
            <w:pPr>
              <w:spacing w:after="0" w:line="240" w:lineRule="auto"/>
            </w:pPr>
            <w:r>
              <w:t>R.VVSVLTVLHQDWLNGKEYK.C</w:t>
            </w:r>
          </w:p>
        </w:tc>
      </w:tr>
      <w:tr w:rsidR="00CE4C30" w:rsidRPr="00556563" w14:paraId="402DA8F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BE28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DD664" w14:textId="77777777" w:rsidR="00CE4C30" w:rsidRDefault="00CE4C30" w:rsidP="00FE7814">
            <w:pPr>
              <w:spacing w:after="0" w:line="240" w:lineRule="auto"/>
            </w:pPr>
            <w:r>
              <w:t>711.82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69E8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BC0E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482C3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93DB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09AC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D7D5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F0273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5FD1057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74C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C65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110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46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568E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26E4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5EF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6B0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771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5F83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6E186B7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C77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68F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6E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3D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43E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1FB5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5492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3B83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B53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491B2DF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24D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4FD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846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9F2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AF86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9A65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F220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A2D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186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52D705A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257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346C" w14:textId="77777777" w:rsidR="00CE4C30" w:rsidRDefault="00CE4C30" w:rsidP="00FE7814">
            <w:pPr>
              <w:spacing w:after="0" w:line="240" w:lineRule="auto"/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DAF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22E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9E40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E3E8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E8E9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43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F9B9" w14:textId="77777777" w:rsidR="00CE4C30" w:rsidRDefault="00CE4C30" w:rsidP="00FE7814">
            <w:pPr>
              <w:spacing w:after="0" w:line="240" w:lineRule="auto"/>
            </w:pPr>
            <w:r>
              <w:t>R.EPQVYTLPPSR.D</w:t>
            </w:r>
          </w:p>
        </w:tc>
      </w:tr>
      <w:tr w:rsidR="00CE4C30" w:rsidRPr="00556563" w14:paraId="6B7A2BC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8A2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7DCC" w14:textId="77777777" w:rsidR="00CE4C30" w:rsidRDefault="00CE4C30" w:rsidP="00FE7814">
            <w:pPr>
              <w:spacing w:after="0" w:line="240" w:lineRule="auto"/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BD5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C8B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DB1B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8C79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ECEE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1A5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3D36" w14:textId="77777777" w:rsidR="00CE4C30" w:rsidRDefault="00CE4C30" w:rsidP="00FE7814">
            <w:pPr>
              <w:spacing w:after="0" w:line="240" w:lineRule="auto"/>
            </w:pPr>
            <w:r>
              <w:t>K.STSGGTAALGCLVK.D</w:t>
            </w:r>
          </w:p>
        </w:tc>
      </w:tr>
      <w:tr w:rsidR="00CE4C30" w:rsidRPr="00556563" w14:paraId="28FF6A0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CE4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408E" w14:textId="77777777" w:rsidR="00CE4C30" w:rsidRDefault="00CE4C30" w:rsidP="00FE7814">
            <w:pPr>
              <w:spacing w:after="0" w:line="240" w:lineRule="auto"/>
            </w:pPr>
            <w:r>
              <w:t>839.3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669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BB5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0EE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E8B8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C025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3B7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E68C" w14:textId="77777777" w:rsidR="00CE4C30" w:rsidRDefault="00CE4C30" w:rsidP="00FE7814">
            <w:pPr>
              <w:spacing w:after="0" w:line="240" w:lineRule="auto"/>
            </w:pPr>
            <w:r>
              <w:t>K.FNWYVDGVEVHNAK.T</w:t>
            </w:r>
          </w:p>
        </w:tc>
      </w:tr>
      <w:tr w:rsidR="00CE4C30" w:rsidRPr="00556563" w14:paraId="1F2C422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F20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BBB3" w14:textId="77777777" w:rsidR="00CE4C30" w:rsidRDefault="00CE4C30" w:rsidP="00FE7814">
            <w:pPr>
              <w:spacing w:after="0" w:line="240" w:lineRule="auto"/>
            </w:pPr>
            <w:r>
              <w:t>904.4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B4F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5A2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254B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7EA6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55F5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85E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9A7B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1469A15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2B2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9EE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24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04F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AF9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9D68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7F49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11ED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74FB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B0C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DELTK.N</w:t>
            </w:r>
          </w:p>
        </w:tc>
      </w:tr>
      <w:tr w:rsidR="00CE4C30" w:rsidRPr="00556563" w14:paraId="6781AB6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A6E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CD84" w14:textId="77777777" w:rsidR="00CE4C30" w:rsidRDefault="00CE4C30" w:rsidP="00FE7814">
            <w:pPr>
              <w:spacing w:after="0" w:line="240" w:lineRule="auto"/>
            </w:pPr>
            <w:r>
              <w:t>625.2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419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AC8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987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0C7D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F4C6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0FD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A8FC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51B13AD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8E4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95DC" w14:textId="77777777" w:rsidR="00CE4C30" w:rsidRDefault="00CE4C30" w:rsidP="00FE7814">
            <w:pPr>
              <w:spacing w:after="0" w:line="240" w:lineRule="auto"/>
            </w:pPr>
            <w:r>
              <w:t>713.6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DED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56E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181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FB79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43BD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A418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FEEA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0018B2E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154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1FB6" w14:textId="77777777" w:rsidR="00CE4C30" w:rsidRDefault="00CE4C30" w:rsidP="00FE7814">
            <w:pPr>
              <w:spacing w:after="0" w:line="240" w:lineRule="auto"/>
            </w:pPr>
            <w:r>
              <w:t>949.4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62C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62E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4C76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08FB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7546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F470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02F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0A627F4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72F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DAEDF" w14:textId="77777777" w:rsidR="00CE4C30" w:rsidRDefault="00CE4C30" w:rsidP="00FE7814">
            <w:pPr>
              <w:spacing w:after="0" w:line="240" w:lineRule="auto"/>
            </w:pPr>
            <w:r>
              <w:t>667.67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A52E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BB3C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D7C5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6F5C9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FE900" w14:textId="77777777" w:rsidR="00CE4C30" w:rsidRPr="00581E8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81E88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A7BB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81536" w14:textId="77777777" w:rsidR="00CE4C30" w:rsidRDefault="00CE4C30" w:rsidP="00FE7814">
            <w:pPr>
              <w:spacing w:after="0" w:line="240" w:lineRule="auto"/>
            </w:pPr>
            <w:r>
              <w:t>K.SCDKTHTCPPCPAPELLGGPSVFLFPPKPK.D</w:t>
            </w:r>
          </w:p>
        </w:tc>
      </w:tr>
      <w:tr w:rsidR="00CE4C30" w:rsidRPr="00556563" w14:paraId="6045172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854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07B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4C0D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lambda constant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74A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LC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F92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8E5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371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0E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9642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1AD332A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F1D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8C7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72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7B8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D7E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043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A42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452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C7B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0D4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YAASSYLSLTPEQWK.S</w:t>
            </w:r>
          </w:p>
        </w:tc>
      </w:tr>
      <w:tr w:rsidR="00CE4C30" w:rsidRPr="00556563" w14:paraId="3505562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374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BB7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2.6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BD2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D48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9BA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661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BB9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D9B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01F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AAPSVTLFPPSSEELQANK.A</w:t>
            </w:r>
          </w:p>
        </w:tc>
      </w:tr>
      <w:tr w:rsidR="00CE4C30" w:rsidRPr="00556563" w14:paraId="59D6DEF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BB3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5EFA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1106.00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83FE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9218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89F0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A691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FBB5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2630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DD16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ATLVCLISDFYPGAVTVAWK.A</w:t>
            </w:r>
          </w:p>
        </w:tc>
      </w:tr>
      <w:tr w:rsidR="00CE4C30" w:rsidRPr="00556563" w14:paraId="058DFD4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8A5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FE1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EA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0FB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2E1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80D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EF4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3B5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CD40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7B0D24D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24E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37F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F9F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0AF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785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BC0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669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31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C39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0797829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3EE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BB8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BF7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5CD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CD2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D5E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505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FE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349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3FFC8B7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66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724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363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35C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9EF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E9E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78F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D8F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A81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252A22C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346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D57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263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07D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805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B2F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6EA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AED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6F5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GGTAALGCLVK.D</w:t>
            </w:r>
          </w:p>
        </w:tc>
      </w:tr>
      <w:tr w:rsidR="00CE4C30" w:rsidRPr="00556563" w14:paraId="46B2E32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40E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B2A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4.4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C1D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894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6FA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EB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0AD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A5A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3B6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59CC709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7D7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6A8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35.57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0DC8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8A99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EE69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0F57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4A7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33C7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3C6B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EEMTK.N</w:t>
            </w:r>
          </w:p>
        </w:tc>
      </w:tr>
      <w:tr w:rsidR="00CE4C30" w:rsidRPr="00556563" w14:paraId="0A3E8F4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3D9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1FB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B91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4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142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4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C90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103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FA8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D4B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E34B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BFE02E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B19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86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354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9E8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D5D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CB0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2DC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C0A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975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5C9F1F6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10C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EA0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D84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EB3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B19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E8A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907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C18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0B4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2FCC387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8BA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6C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B32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826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F7C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238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89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87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387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7A23B94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13C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FF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4.4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AFE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E61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B9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F2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02E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96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5DC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22C72F6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0F3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DA2C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01.24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988C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1ED4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8773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32CB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71BF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57A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8613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WQEGNVFSCSVMHEALHNHYTQK.S</w:t>
            </w:r>
          </w:p>
        </w:tc>
      </w:tr>
      <w:tr w:rsidR="00CE4C30" w:rsidRPr="00556563" w14:paraId="0611264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B4B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C2D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D32C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kappa constant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1395" w14:textId="77777777" w:rsidR="00CE4C30" w:rsidRDefault="00CE4C30" w:rsidP="00FE7814">
            <w:pPr>
              <w:spacing w:after="0" w:line="240" w:lineRule="auto"/>
            </w:pPr>
            <w:r>
              <w:t>IGKC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F16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DD3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A18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94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A45B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D5A895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545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824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52.3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89E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68A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FE4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7AC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ED4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93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82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DSTYSLSSTLTLSK.A</w:t>
            </w:r>
          </w:p>
        </w:tc>
      </w:tr>
      <w:tr w:rsidR="00CE4C30" w:rsidRPr="00556563" w14:paraId="0D545B1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8BF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7A2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99.9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658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03E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55B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42C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10E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5FB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85D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GTASVVCLLNNFYPR.E</w:t>
            </w:r>
          </w:p>
        </w:tc>
      </w:tr>
      <w:tr w:rsidR="00CE4C30" w:rsidRPr="00556563" w14:paraId="12E3B47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DD2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785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25.9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550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1E9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B5B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EB8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5C8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C53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B9E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VYACEVTHQGLSSPVTK.S</w:t>
            </w:r>
          </w:p>
        </w:tc>
      </w:tr>
      <w:tr w:rsidR="00CE4C30" w:rsidRPr="00556563" w14:paraId="467AF36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72D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505E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9.26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17046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D0E1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247F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FD72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EAA4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6F98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E74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TVAAPSVFIFPPSDEQLK.S</w:t>
            </w:r>
          </w:p>
        </w:tc>
      </w:tr>
      <w:tr w:rsidR="00CE4C30" w:rsidRPr="00556563" w14:paraId="6401BE8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CBF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FE9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35A0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constant gamma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2E5E" w14:textId="77777777" w:rsidR="00CE4C30" w:rsidRDefault="00CE4C30" w:rsidP="00FE7814">
            <w:pPr>
              <w:spacing w:after="0" w:line="240" w:lineRule="auto"/>
            </w:pPr>
            <w:r>
              <w:t>IGHG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8DB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567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A4F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9FD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09B2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76124BF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9BE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031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CA0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CF2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F7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556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CE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7BC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62B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039485E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B8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37E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1B7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84D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FE9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0D2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F43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309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693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2F345AC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DE0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E76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E04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70B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03C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E23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F1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3F7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BED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175D0A1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7D3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05D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745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24A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0FB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ABD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E7B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23F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85C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5492613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1CA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F5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35.5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F05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30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7C4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3B5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2AC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5B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C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EEMTK.N</w:t>
            </w:r>
          </w:p>
        </w:tc>
      </w:tr>
      <w:tr w:rsidR="00CE4C30" w:rsidRPr="00556563" w14:paraId="385A65C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84610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48770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759.82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CB34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73BC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C507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736D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195AF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0126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EBEA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4E03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KCCVECPPCPAPPVAGPSVFLFPPKPK.D</w:t>
            </w:r>
          </w:p>
        </w:tc>
      </w:tr>
      <w:tr w:rsidR="00CE4C30" w:rsidRPr="00556563" w14:paraId="34D3FB7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C420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FB1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21D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DF3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1DF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7687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052A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FA3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07A3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02300F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CD3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8D6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860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92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3B3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0108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507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156E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869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43B39A4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41D3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0EAC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59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CE9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B5E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FF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24EB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2103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6188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7865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4A7A142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4D1E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6D3D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81D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112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76B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D56C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57A3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0C63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1BB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.D</w:t>
            </w:r>
          </w:p>
        </w:tc>
      </w:tr>
      <w:tr w:rsidR="00CE4C30" w:rsidRPr="00556563" w14:paraId="7CAD824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784F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3B80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7E4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6A4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F30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AB28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FB0A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A2D8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E2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52C1748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1F3B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DAA5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839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DF5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8F3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8B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2DCD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DF9F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C1E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D7BE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46ECB36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5D72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C8A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904.4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EAF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CAF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394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2093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81D7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F82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1BA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0C58F0F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7F4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3AA7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62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088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67E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031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A02F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1DA5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EC14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8A65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DELTK.N</w:t>
            </w:r>
          </w:p>
        </w:tc>
      </w:tr>
      <w:tr w:rsidR="00CE4C30" w:rsidRPr="00556563" w14:paraId="43F884E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67B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7021" w14:textId="77777777" w:rsidR="00CE4C30" w:rsidRDefault="00CE4C30" w:rsidP="00FE7814">
            <w:pPr>
              <w:spacing w:after="0" w:line="240" w:lineRule="auto"/>
            </w:pPr>
            <w:r>
              <w:t>937.4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98F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736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31C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259E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551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F2E1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5C08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44EC3DA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B42F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3FFF" w14:textId="77777777" w:rsidR="00CE4C30" w:rsidRDefault="00CE4C30" w:rsidP="00FE7814">
            <w:pPr>
              <w:spacing w:after="0" w:line="240" w:lineRule="auto"/>
            </w:pPr>
            <w:r>
              <w:t>713.6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FA1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559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300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DED3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33C6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F4B8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FCC0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08E04B5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D25C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F116" w14:textId="77777777" w:rsidR="00CE4C30" w:rsidRDefault="00CE4C30" w:rsidP="00FE7814">
            <w:pPr>
              <w:spacing w:after="0" w:line="240" w:lineRule="auto"/>
            </w:pPr>
            <w:r>
              <w:t>744.0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8E6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65E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304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DF38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2444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EBAA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C3FC" w14:textId="77777777" w:rsidR="00CE4C30" w:rsidRDefault="00CE4C30" w:rsidP="00FE7814">
            <w:pPr>
              <w:spacing w:after="0" w:line="240" w:lineRule="auto"/>
            </w:pPr>
            <w:r>
              <w:t>R.VVSVLTVLHQDWLNGKEYK.C</w:t>
            </w:r>
          </w:p>
        </w:tc>
      </w:tr>
      <w:tr w:rsidR="00CE4C30" w:rsidRPr="00556563" w14:paraId="6333E30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9283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F6506" w14:textId="77777777" w:rsidR="00CE4C30" w:rsidRDefault="00CE4C30" w:rsidP="00FE7814">
            <w:pPr>
              <w:spacing w:after="0" w:line="240" w:lineRule="auto"/>
            </w:pPr>
            <w:r>
              <w:t>949.47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3669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2A07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D71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06F78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112B4" w14:textId="77777777" w:rsidR="00CE4C30" w:rsidRPr="00A82889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82889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7617F" w14:textId="77777777" w:rsidR="00CE4C30" w:rsidRPr="006C26E4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44ABB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6646E23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E14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66A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386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036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A32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5C1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D6A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ED1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0B3C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3F52B06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88D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86E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543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84F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E06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C61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C8D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6B9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B81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09A71BD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91D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CB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2BF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04E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2D3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921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66A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379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1E9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485A44D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B52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C11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44E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79A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D6B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ABD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C83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FA6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61B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19DCCC7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846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9DD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17F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8CD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B32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B41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55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022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869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GGTAALGCLVK.D</w:t>
            </w:r>
          </w:p>
        </w:tc>
      </w:tr>
      <w:tr w:rsidR="00CE4C30" w:rsidRPr="00556563" w14:paraId="16B6F94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ABA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1F9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4.4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F25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32A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AB4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734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0BE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CE6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EAD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3AD3AF3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AAA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9E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35.9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272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75E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195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7A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7DE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EC0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96D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EEMTK.N</w:t>
            </w:r>
          </w:p>
        </w:tc>
      </w:tr>
      <w:tr w:rsidR="00CE4C30" w:rsidRPr="00556563" w14:paraId="1A77A6C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4B2A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6B84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44.00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8BFE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6023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CBE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E212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BA76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1A4A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7A31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EYK.C</w:t>
            </w:r>
          </w:p>
        </w:tc>
      </w:tr>
      <w:tr w:rsidR="00CE4C30" w:rsidRPr="00556563" w14:paraId="0B405D3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234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8EC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271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58C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A57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81E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F21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D8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F596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C8D7B5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1F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C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338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81D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D1D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3DC4" w14:textId="77777777" w:rsidR="00CE4C30" w:rsidRPr="00CA184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184E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54E" w14:textId="77777777" w:rsidR="00CE4C30" w:rsidRPr="00CA184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A184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67A7" w14:textId="77777777" w:rsidR="00CE4C30" w:rsidRPr="003611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519" w14:textId="77777777" w:rsidR="00CE4C30" w:rsidRPr="003611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4E54EBD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C1F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5F1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F10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C86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1B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F33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D74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A0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29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49E30EE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F5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A0D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335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C65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445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6D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43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A9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9B2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2581C6B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699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BB9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39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4B0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3E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C0D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6DC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F5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6A9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A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2C3765E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079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ECAB" w14:textId="77777777" w:rsidR="00CE4C30" w:rsidRDefault="00CE4C30" w:rsidP="00FE7814">
            <w:pPr>
              <w:spacing w:after="0" w:line="240" w:lineRule="auto"/>
            </w:pPr>
            <w:r>
              <w:t>904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3A9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28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2E3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E5F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7F6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C5F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B6D8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66E1E2D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CB7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AD28" w14:textId="77777777" w:rsidR="00CE4C30" w:rsidRDefault="00CE4C30" w:rsidP="00FE7814">
            <w:pPr>
              <w:spacing w:after="0" w:line="240" w:lineRule="auto"/>
            </w:pPr>
            <w:r>
              <w:t>62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CD5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8A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3CC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A5F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8CE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7A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2F4A" w14:textId="77777777" w:rsidR="00CE4C30" w:rsidRDefault="00CE4C30" w:rsidP="00FE7814">
            <w:pPr>
              <w:spacing w:after="0" w:line="240" w:lineRule="auto"/>
            </w:pPr>
            <w:r>
              <w:t>R.EPQVYTLPPSRDELTK.N</w:t>
            </w:r>
          </w:p>
        </w:tc>
      </w:tr>
      <w:tr w:rsidR="00CE4C30" w:rsidRPr="00556563" w14:paraId="6B45924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BAA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7820" w14:textId="77777777" w:rsidR="00CE4C30" w:rsidRDefault="00CE4C30" w:rsidP="00FE7814">
            <w:pPr>
              <w:spacing w:after="0" w:line="240" w:lineRule="auto"/>
            </w:pPr>
            <w:r>
              <w:t>625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4D3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8BB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FFA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396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03F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71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5862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0499C55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609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AD13" w14:textId="77777777" w:rsidR="00CE4C30" w:rsidRDefault="00CE4C30" w:rsidP="00FE7814">
            <w:pPr>
              <w:spacing w:after="0" w:line="240" w:lineRule="auto"/>
            </w:pPr>
            <w:r>
              <w:t>625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684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26D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E4C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366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E94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3D2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04BD" w14:textId="77777777" w:rsidR="00CE4C30" w:rsidRDefault="00CE4C30" w:rsidP="00FE7814">
            <w:pPr>
              <w:spacing w:after="0" w:line="240" w:lineRule="auto"/>
            </w:pPr>
            <w:r>
              <w:t>R.EPQVYTLPPSRDELTK.N</w:t>
            </w:r>
          </w:p>
        </w:tc>
      </w:tr>
      <w:tr w:rsidR="00CE4C30" w:rsidRPr="00556563" w14:paraId="4FAB324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09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7374" w14:textId="77777777" w:rsidR="00CE4C30" w:rsidRDefault="00CE4C30" w:rsidP="00FE7814">
            <w:pPr>
              <w:spacing w:after="0" w:line="240" w:lineRule="auto"/>
            </w:pPr>
            <w:r>
              <w:t>713.6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EBC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10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F8D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4F1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BA7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4F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81E6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0758F28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23A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0D7D" w14:textId="77777777" w:rsidR="00CE4C30" w:rsidRDefault="00CE4C30" w:rsidP="00FE7814">
            <w:pPr>
              <w:spacing w:after="0" w:line="240" w:lineRule="auto"/>
            </w:pPr>
            <w:r>
              <w:t>948.7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563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71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158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F85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1E0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1A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3CDE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593E283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213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4345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34.38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7FDBC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E0E3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4CDD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A8EC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4F71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7CBB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E988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CDKTHTCPPCPAPELLGGPSVFLFPPKPK.D</w:t>
            </w:r>
          </w:p>
        </w:tc>
      </w:tr>
      <w:tr w:rsidR="00CE4C30" w:rsidRPr="00556563" w14:paraId="5B8CBF6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AB0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7FC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18D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9D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4CF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1EC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EA8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DB7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5A6D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8D938F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521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737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E6B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799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422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461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908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83A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488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7049C0A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028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B20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B17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320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B31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924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C9F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111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B64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GGTAALGCLVK.D</w:t>
            </w:r>
          </w:p>
        </w:tc>
      </w:tr>
      <w:tr w:rsidR="00CE4C30" w:rsidRPr="00556563" w14:paraId="6750436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8DB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138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4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FEA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39F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794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658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792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C54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152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27DF05A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7604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62A3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35.59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D4076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EE49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3E96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D834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1645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2AC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D115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EEMTK.N</w:t>
            </w:r>
          </w:p>
        </w:tc>
      </w:tr>
      <w:tr w:rsidR="00CE4C30" w:rsidRPr="00556563" w14:paraId="4C66FB2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C9C9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26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EFF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EA85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267E"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C4D6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267E">
              <w:t>IGG1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1B64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2267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700B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2FF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B628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EDAD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73FD4C3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254C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ABAD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E83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1E37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E458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DEEF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22267E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3DEE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22267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BBC2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FBAF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3F6346A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3D3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23D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421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CC7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D61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D05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D5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248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A20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36A14C7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598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2FE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F8D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61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602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668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F36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CD5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2C3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D</w:t>
            </w:r>
          </w:p>
        </w:tc>
      </w:tr>
      <w:tr w:rsidR="00CE4C30" w:rsidRPr="00556563" w14:paraId="50D79AC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4F3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DC19" w14:textId="77777777" w:rsidR="00CE4C30" w:rsidRDefault="00CE4C30" w:rsidP="00FE7814">
            <w:pPr>
              <w:spacing w:after="0" w:line="240" w:lineRule="auto"/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87F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FE1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1BB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0C8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458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0AA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89A0" w14:textId="77777777" w:rsidR="00CE4C30" w:rsidRDefault="00CE4C30" w:rsidP="00FE7814">
            <w:pPr>
              <w:spacing w:after="0" w:line="240" w:lineRule="auto"/>
            </w:pPr>
            <w:r>
              <w:t>K.STSGGTAALGCLVK.D</w:t>
            </w:r>
          </w:p>
        </w:tc>
      </w:tr>
      <w:tr w:rsidR="00CE4C30" w:rsidRPr="00556563" w14:paraId="0D6422A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0A4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EF2F" w14:textId="77777777" w:rsidR="00CE4C30" w:rsidRDefault="00CE4C30" w:rsidP="00FE7814">
            <w:pPr>
              <w:spacing w:after="0" w:line="240" w:lineRule="auto"/>
            </w:pPr>
            <w:r>
              <w:t>839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B55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A21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A55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FC4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005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D8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6CA1" w14:textId="77777777" w:rsidR="00CE4C30" w:rsidRDefault="00CE4C30" w:rsidP="00FE7814">
            <w:pPr>
              <w:spacing w:after="0" w:line="240" w:lineRule="auto"/>
            </w:pPr>
            <w:r>
              <w:t>K.FNWYVDGVEVHNAK.T</w:t>
            </w:r>
          </w:p>
        </w:tc>
      </w:tr>
      <w:tr w:rsidR="00CE4C30" w:rsidRPr="00556563" w14:paraId="026EDEC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083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6F95" w14:textId="77777777" w:rsidR="00CE4C30" w:rsidRDefault="00CE4C30" w:rsidP="00FE7814">
            <w:pPr>
              <w:spacing w:after="0" w:line="240" w:lineRule="auto"/>
            </w:pPr>
            <w:r>
              <w:t>90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85E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333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34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2DD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E78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BA6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AAA9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6C8B003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3EEB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AF0B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2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F22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25CD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FC91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315F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FC86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99E9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7BF4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R.EPQVYTLPPSRDELTK.N</w:t>
            </w:r>
          </w:p>
        </w:tc>
      </w:tr>
      <w:tr w:rsidR="00CE4C30" w:rsidRPr="00556563" w14:paraId="76AD3A0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A0F1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F85E" w14:textId="77777777" w:rsidR="00CE4C30" w:rsidRDefault="00CE4C30" w:rsidP="00FE7814">
            <w:pPr>
              <w:spacing w:after="0" w:line="240" w:lineRule="auto"/>
            </w:pPr>
            <w:r>
              <w:t>937.4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1E8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7FA7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1C9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5894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D952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D111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4E71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273B9DD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73C2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BE41" w14:textId="77777777" w:rsidR="00CE4C30" w:rsidRDefault="00CE4C30" w:rsidP="00FE7814">
            <w:pPr>
              <w:spacing w:after="0" w:line="240" w:lineRule="auto"/>
            </w:pPr>
            <w:r>
              <w:t>713.6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A94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6861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2BAE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6EE8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72B3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349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40FA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359AFAE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5E4E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B353" w14:textId="77777777" w:rsidR="00CE4C30" w:rsidRDefault="00CE4C30" w:rsidP="00FE7814">
            <w:pPr>
              <w:spacing w:after="0" w:line="240" w:lineRule="auto"/>
            </w:pPr>
            <w:r>
              <w:t>948.7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3A97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789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FCFE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9415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D48C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06C8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ED51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7F8C117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CF95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422D" w14:textId="77777777" w:rsidR="00CE4C30" w:rsidRDefault="00CE4C30" w:rsidP="00FE7814">
            <w:pPr>
              <w:spacing w:after="0" w:line="240" w:lineRule="auto"/>
            </w:pPr>
            <w:r>
              <w:t>834.6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70E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C688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1D1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7C83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700E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80FC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0A5B" w14:textId="77777777" w:rsidR="00CE4C30" w:rsidRDefault="00CE4C30" w:rsidP="00FE7814">
            <w:pPr>
              <w:spacing w:after="0" w:line="240" w:lineRule="auto"/>
            </w:pPr>
            <w:r>
              <w:t>K.SCDKTHTCPPCPAPELLGGPSVFLFPPKPK.D</w:t>
            </w:r>
          </w:p>
        </w:tc>
      </w:tr>
      <w:tr w:rsidR="00CE4C30" w:rsidRPr="00556563" w14:paraId="2075F2E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A660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6931B" w14:textId="77777777" w:rsidR="00CE4C30" w:rsidRDefault="00CE4C30" w:rsidP="00FE7814">
            <w:pPr>
              <w:spacing w:after="0" w:line="240" w:lineRule="auto"/>
            </w:pPr>
            <w:r>
              <w:t>950.61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651AB" w14:textId="77777777" w:rsidR="00CE4C30" w:rsidRPr="0022267E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7E550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4FFE3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9686D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809F2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6311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2556A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3AECF" w14:textId="77777777" w:rsidR="00CE4C30" w:rsidRDefault="00CE4C30" w:rsidP="00FE7814">
            <w:pPr>
              <w:spacing w:after="0" w:line="240" w:lineRule="auto"/>
            </w:pPr>
            <w:r>
              <w:t>R.TPEVTCVVVDVSHEDPEVKFNWYVDGVEVHNAK.T</w:t>
            </w:r>
          </w:p>
        </w:tc>
      </w:tr>
      <w:tr w:rsidR="00CE4C30" w:rsidRPr="00556563" w14:paraId="4D7CF43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2D46" w14:textId="77777777" w:rsidR="00CE4C30" w:rsidRPr="0022267E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D59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985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E19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99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EFF0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B808" w14:textId="77777777" w:rsidR="00CE4C30" w:rsidRPr="0076631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06C2" w14:textId="77777777" w:rsidR="00CE4C30" w:rsidRPr="0022267E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4A58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37AB35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76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D92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A55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550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8D3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30A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77A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932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AD5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2EBFFFD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A91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9D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19B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AF0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FA0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D2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06B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91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66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26FD577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5C1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79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1AF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C8B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4E8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455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EC7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B2B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7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7CA85DA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E4D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1B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911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00D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1DB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B46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31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5A0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140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GGTAALGCLVK.D</w:t>
            </w:r>
          </w:p>
        </w:tc>
      </w:tr>
      <w:tr w:rsidR="00CE4C30" w:rsidRPr="00556563" w14:paraId="76443B3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10E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7F8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0 904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4EE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DCD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494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DC9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4DF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1D1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889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74D610E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196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7B12" w14:textId="77777777" w:rsidR="00CE4C30" w:rsidRDefault="00CE4C30" w:rsidP="00FE7814">
            <w:pPr>
              <w:spacing w:after="0" w:line="240" w:lineRule="auto"/>
            </w:pPr>
            <w:r>
              <w:t>635.5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63C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243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BC1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09C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43C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08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37F8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112E09D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C98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74F3B" w14:textId="77777777" w:rsidR="00CE4C30" w:rsidRDefault="00CE4C30" w:rsidP="00FE7814">
            <w:pPr>
              <w:spacing w:after="0" w:line="240" w:lineRule="auto"/>
            </w:pPr>
            <w:r>
              <w:t>718.04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768B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83B7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E5D6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15CF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70F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F15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BF8A0" w14:textId="77777777" w:rsidR="00CE4C30" w:rsidRDefault="00CE4C30" w:rsidP="00FE7814">
            <w:pPr>
              <w:spacing w:after="0" w:line="240" w:lineRule="auto"/>
            </w:pPr>
            <w:r>
              <w:t>R.CPAPELLGGPSVFLFPPKPK.D</w:t>
            </w:r>
          </w:p>
        </w:tc>
      </w:tr>
      <w:tr w:rsidR="00CE4C30" w:rsidRPr="00556563" w14:paraId="4285520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20C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372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D05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00A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F4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AAE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964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735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92C5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6F94C49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B4C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09A4" w14:textId="77777777" w:rsidR="00CE4C30" w:rsidRDefault="00CE4C30" w:rsidP="00FE7814">
            <w:pPr>
              <w:spacing w:after="0" w:line="240" w:lineRule="auto"/>
            </w:pPr>
            <w:r>
              <w:t>581.9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CB5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B97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5F7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A33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2AE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BDE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5820" w14:textId="77777777" w:rsidR="00CE4C30" w:rsidRDefault="00CE4C30" w:rsidP="00FE7814">
            <w:pPr>
              <w:spacing w:after="0" w:line="240" w:lineRule="auto"/>
            </w:pPr>
            <w:r>
              <w:t>K.NQVSLTCLVK.G</w:t>
            </w:r>
          </w:p>
        </w:tc>
      </w:tr>
      <w:tr w:rsidR="00CE4C30" w:rsidRPr="00556563" w14:paraId="0CF826A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2C6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F53C" w14:textId="77777777" w:rsidR="00CE4C30" w:rsidRDefault="00CE4C30" w:rsidP="00FE7814">
            <w:pPr>
              <w:spacing w:after="0" w:line="240" w:lineRule="auto"/>
            </w:pPr>
            <w:r>
              <w:t>643.7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D0C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E47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8D5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E97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6B0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C6E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8FAF" w14:textId="77777777" w:rsidR="00CE4C30" w:rsidRDefault="00CE4C30" w:rsidP="00FE7814">
            <w:pPr>
              <w:spacing w:after="0" w:line="240" w:lineRule="auto"/>
            </w:pPr>
            <w:r>
              <w:t>R.EPQVYTLPPSR.E</w:t>
            </w:r>
          </w:p>
        </w:tc>
      </w:tr>
      <w:tr w:rsidR="00CE4C30" w:rsidRPr="00556563" w14:paraId="6630DEB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EA9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B516" w14:textId="77777777" w:rsidR="00CE4C30" w:rsidRDefault="00CE4C30" w:rsidP="00FE7814">
            <w:pPr>
              <w:spacing w:after="0" w:line="240" w:lineRule="auto"/>
            </w:pPr>
            <w:r>
              <w:t>644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E2D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F1E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1EE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8B0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DF0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3A4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9A9A" w14:textId="77777777" w:rsidR="00CE4C30" w:rsidRDefault="00CE4C30" w:rsidP="00FE7814">
            <w:pPr>
              <w:spacing w:after="0" w:line="240" w:lineRule="auto"/>
            </w:pPr>
            <w:r>
              <w:t>K.GPSVFPLAPCSR.S</w:t>
            </w:r>
          </w:p>
        </w:tc>
      </w:tr>
      <w:tr w:rsidR="00CE4C30" w:rsidRPr="00556563" w14:paraId="5FB3AE1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58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DC3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3FC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F98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7F4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00E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F2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CB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835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18FA39B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79C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DE8C" w14:textId="77777777" w:rsidR="00CE4C30" w:rsidRDefault="00CE4C30" w:rsidP="00FE7814">
            <w:pPr>
              <w:spacing w:after="0" w:line="240" w:lineRule="auto"/>
            </w:pPr>
            <w:r>
              <w:t>897.9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56E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F48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52A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B84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3D6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5D3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7AFF" w14:textId="77777777" w:rsidR="00CE4C30" w:rsidRDefault="00CE4C30" w:rsidP="00FE7814">
            <w:pPr>
              <w:spacing w:after="0" w:line="240" w:lineRule="auto"/>
            </w:pPr>
            <w:r>
              <w:t>R.VVSVLTVVHQDWLNGK.E</w:t>
            </w:r>
          </w:p>
        </w:tc>
      </w:tr>
      <w:tr w:rsidR="00CE4C30" w:rsidRPr="00556563" w14:paraId="2B6EA9B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FA5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EC24" w14:textId="77777777" w:rsidR="00CE4C30" w:rsidRDefault="00CE4C30" w:rsidP="00FE7814">
            <w:pPr>
              <w:spacing w:after="0" w:line="240" w:lineRule="auto"/>
            </w:pPr>
            <w:r>
              <w:t>635.5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09A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21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8AD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722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715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310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184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256A4A8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87C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FDFB" w14:textId="77777777" w:rsidR="00CE4C30" w:rsidRDefault="00CE4C30" w:rsidP="00FE7814">
            <w:pPr>
              <w:spacing w:after="0" w:line="240" w:lineRule="auto"/>
            </w:pPr>
            <w:r>
              <w:t>953.3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849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58D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1A1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88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F9D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A44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D71E" w14:textId="77777777" w:rsidR="00CE4C30" w:rsidRDefault="00CE4C30" w:rsidP="00FE7814">
            <w:pPr>
              <w:spacing w:after="0" w:line="240" w:lineRule="auto"/>
            </w:pPr>
            <w:r>
              <w:t>K.TTPPMLDSDGSFFLYSK.L</w:t>
            </w:r>
          </w:p>
        </w:tc>
      </w:tr>
      <w:tr w:rsidR="00CE4C30" w:rsidRPr="00556563" w14:paraId="22345E0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F27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7567" w14:textId="77777777" w:rsidR="00CE4C30" w:rsidRDefault="00CE4C30" w:rsidP="00FE7814">
            <w:pPr>
              <w:spacing w:after="0" w:line="240" w:lineRule="auto"/>
            </w:pPr>
            <w:r>
              <w:t>727.7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D6D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01F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72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CAD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A2C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BC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C58C" w14:textId="77777777" w:rsidR="00CE4C30" w:rsidRDefault="00CE4C30" w:rsidP="00FE7814">
            <w:pPr>
              <w:spacing w:after="0" w:line="240" w:lineRule="auto"/>
            </w:pPr>
            <w:r>
              <w:t>K.CCVECPPCPAPPVAGPSVFLFPPKPK.D</w:t>
            </w:r>
          </w:p>
        </w:tc>
      </w:tr>
      <w:tr w:rsidR="00CE4C30" w:rsidRPr="00556563" w14:paraId="597F539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922E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C5C92" w14:textId="77777777" w:rsidR="00CE4C30" w:rsidRDefault="00CE4C30" w:rsidP="00FE7814">
            <w:pPr>
              <w:spacing w:after="0" w:line="240" w:lineRule="auto"/>
            </w:pPr>
            <w:r>
              <w:t>759.82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81B6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08B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8E74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CD6F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FDBE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5329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3CCAA" w14:textId="77777777" w:rsidR="00CE4C30" w:rsidRDefault="00CE4C30" w:rsidP="00FE7814">
            <w:pPr>
              <w:spacing w:after="0" w:line="240" w:lineRule="auto"/>
            </w:pPr>
            <w:r>
              <w:t>R.KCCVECPPCPAPPVAGPSVFLFPPKPK.D</w:t>
            </w:r>
          </w:p>
        </w:tc>
      </w:tr>
      <w:tr w:rsidR="00CE4C30" w:rsidRPr="00556563" w14:paraId="2E10864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02A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6D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C5C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559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E2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644B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549C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A375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7F3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</w:tr>
      <w:tr w:rsidR="00CE4C30" w:rsidRPr="00556563" w14:paraId="536C7CE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12D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4255" w14:textId="77777777" w:rsidR="00CE4C30" w:rsidRDefault="00CE4C30" w:rsidP="00FE7814">
            <w:pPr>
              <w:spacing w:after="0" w:line="240" w:lineRule="auto"/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7F4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F2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A4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CFF4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77F2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2A27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63B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Peptide  381 581.9700 1161.9254 1160.6223 1.3031 0 (69) 0.00051 1 K.NQVSLTCLVK.G</w:t>
            </w:r>
          </w:p>
        </w:tc>
      </w:tr>
      <w:tr w:rsidR="00CE4C30" w:rsidRPr="00556563" w14:paraId="1337DBF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1D6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A1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94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F31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913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D41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E3A8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6166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56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D58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SSK.S</w:t>
            </w:r>
          </w:p>
        </w:tc>
      </w:tr>
      <w:tr w:rsidR="00CE4C30" w:rsidRPr="00556563" w14:paraId="5CE507E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FA6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59E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988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7A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3D6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6E10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26E4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D2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7B8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D</w:t>
            </w:r>
          </w:p>
        </w:tc>
      </w:tr>
      <w:tr w:rsidR="00CE4C30" w:rsidRPr="00556563" w14:paraId="02B9B9F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15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C80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172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0B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944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5591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531F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B5F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69C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TSGGTAALGCLVK.D</w:t>
            </w:r>
          </w:p>
        </w:tc>
      </w:tr>
      <w:tr w:rsidR="00CE4C30" w:rsidRPr="00556563" w14:paraId="0CAB987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9EF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0A5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39.3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299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3CB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C3D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5317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6050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B76D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CAE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FNWYVDGVEVHNAK.T</w:t>
            </w:r>
          </w:p>
        </w:tc>
      </w:tr>
      <w:tr w:rsidR="00CE4C30" w:rsidRPr="00556563" w14:paraId="4AA116D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778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75DF" w14:textId="77777777" w:rsidR="00CE4C30" w:rsidRDefault="00CE4C30" w:rsidP="00FE7814">
            <w:pPr>
              <w:spacing w:after="0" w:line="240" w:lineRule="auto"/>
            </w:pPr>
            <w:r>
              <w:t>904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C13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D5E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31D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FC49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62CB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03B3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D0E8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767E07C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352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0DAE" w14:textId="77777777" w:rsidR="00CE4C30" w:rsidRDefault="00CE4C30" w:rsidP="00FE7814">
            <w:pPr>
              <w:spacing w:after="0" w:line="240" w:lineRule="auto"/>
            </w:pPr>
            <w:r>
              <w:t>624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B75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14A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D29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D49F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0B2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1CF3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596A" w14:textId="77777777" w:rsidR="00CE4C30" w:rsidRDefault="00CE4C30" w:rsidP="00FE7814">
            <w:pPr>
              <w:spacing w:after="0" w:line="240" w:lineRule="auto"/>
            </w:pPr>
            <w:r>
              <w:t>R.EPQVYTLPPSRDELTK.N</w:t>
            </w:r>
          </w:p>
        </w:tc>
      </w:tr>
      <w:tr w:rsidR="00CE4C30" w:rsidRPr="00556563" w14:paraId="508B5B4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658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EEE5" w14:textId="77777777" w:rsidR="00CE4C30" w:rsidRDefault="00CE4C30" w:rsidP="00FE7814">
            <w:pPr>
              <w:spacing w:after="0" w:line="240" w:lineRule="auto"/>
            </w:pPr>
            <w:r>
              <w:t>937.4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C01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6C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4C9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588E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AA8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5E99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FF2E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771472A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BAC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7EC4" w14:textId="77777777" w:rsidR="00CE4C30" w:rsidRDefault="00CE4C30" w:rsidP="00FE7814">
            <w:pPr>
              <w:spacing w:after="0" w:line="240" w:lineRule="auto"/>
            </w:pPr>
            <w:r>
              <w:t>713.6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FA5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02D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DC6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1230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32D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304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6BC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3DC1E94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B4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4224" w14:textId="77777777" w:rsidR="00CE4C30" w:rsidRDefault="00CE4C30" w:rsidP="00FE7814">
            <w:pPr>
              <w:spacing w:after="0" w:line="240" w:lineRule="auto"/>
            </w:pPr>
            <w:r>
              <w:t>743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4F9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59D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114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DDA2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3C5B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6B38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F612" w14:textId="77777777" w:rsidR="00CE4C30" w:rsidRDefault="00CE4C30" w:rsidP="00FE7814">
            <w:pPr>
              <w:spacing w:after="0" w:line="240" w:lineRule="auto"/>
            </w:pPr>
            <w:r>
              <w:t>R.VVSVLTVLHQDWLNGKEYK.C</w:t>
            </w:r>
          </w:p>
        </w:tc>
      </w:tr>
      <w:tr w:rsidR="00CE4C30" w:rsidRPr="00556563" w14:paraId="773C488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3ED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FBAC" w14:textId="77777777" w:rsidR="00CE4C30" w:rsidRDefault="00CE4C30" w:rsidP="00FE7814">
            <w:pPr>
              <w:spacing w:after="0" w:line="240" w:lineRule="auto"/>
            </w:pPr>
            <w:r>
              <w:t>701.0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E47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105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41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7967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3485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8C76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62E8" w14:textId="77777777" w:rsidR="00CE4C30" w:rsidRDefault="00CE4C30" w:rsidP="00FE7814">
            <w:pPr>
              <w:spacing w:after="0" w:line="240" w:lineRule="auto"/>
            </w:pPr>
            <w:r>
              <w:t>R.WQQGNVFSCSVMHEALHNHYTQK.S</w:t>
            </w:r>
          </w:p>
        </w:tc>
      </w:tr>
      <w:tr w:rsidR="00CE4C30" w:rsidRPr="00556563" w14:paraId="7BE080C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529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1658" w14:textId="77777777" w:rsidR="00CE4C30" w:rsidRDefault="00CE4C30" w:rsidP="00FE7814">
            <w:pPr>
              <w:spacing w:after="0" w:line="240" w:lineRule="auto"/>
            </w:pPr>
            <w:r>
              <w:t>948.4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087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40B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3A6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EC77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8A17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6DBF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069C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1D5CE3F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916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740" w14:textId="77777777" w:rsidR="00CE4C30" w:rsidRDefault="00CE4C30" w:rsidP="00FE7814">
            <w:pPr>
              <w:spacing w:after="0" w:line="240" w:lineRule="auto"/>
            </w:pPr>
            <w:r>
              <w:t>834.8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69B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842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299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0960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9652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9797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407D" w14:textId="77777777" w:rsidR="00CE4C30" w:rsidRDefault="00CE4C30" w:rsidP="00FE7814">
            <w:pPr>
              <w:spacing w:after="0" w:line="240" w:lineRule="auto"/>
            </w:pPr>
            <w:r>
              <w:t>K.SCDKTHTCPPCPAPELLGGPSVFLFPPKPK.D</w:t>
            </w:r>
          </w:p>
        </w:tc>
      </w:tr>
      <w:tr w:rsidR="00CE4C30" w:rsidRPr="00556563" w14:paraId="6772A74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309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4EB2" w14:textId="77777777" w:rsidR="00CE4C30" w:rsidRDefault="00CE4C30" w:rsidP="00FE7814">
            <w:pPr>
              <w:spacing w:after="0" w:line="240" w:lineRule="auto"/>
            </w:pPr>
            <w:r>
              <w:t>950.70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4CD9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00C4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39AE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AF9C4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CD096" w14:textId="77777777" w:rsidR="00CE4C30" w:rsidRPr="00351CE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51CE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AD20C" w14:textId="77777777" w:rsidR="00CE4C30" w:rsidRPr="00E62D7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9021B" w14:textId="77777777" w:rsidR="00CE4C30" w:rsidRDefault="00CE4C30" w:rsidP="00FE7814">
            <w:pPr>
              <w:spacing w:after="0" w:line="240" w:lineRule="auto"/>
            </w:pPr>
            <w:r>
              <w:t>R.TPEVTCVVVDVSHEDPEVKFNWYVDGVEVHNAK.T</w:t>
            </w:r>
          </w:p>
        </w:tc>
      </w:tr>
      <w:tr w:rsidR="00CE4C30" w:rsidRPr="00556563" w14:paraId="4A275B2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7D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84E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686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8F2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09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BC0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768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4F7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79EC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75B6B04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4B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3B2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3A7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6F6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946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B55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EC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78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C4B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3F37531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CA3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D7FA" w14:textId="77777777" w:rsidR="00CE4C30" w:rsidRDefault="00CE4C30" w:rsidP="00FE7814">
            <w:pPr>
              <w:spacing w:after="0" w:line="240" w:lineRule="auto"/>
            </w:pPr>
            <w:r>
              <w:t>643.7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566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A8C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609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645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45E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830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AFE3" w14:textId="77777777" w:rsidR="00CE4C30" w:rsidRDefault="00CE4C30" w:rsidP="00FE7814">
            <w:pPr>
              <w:spacing w:after="0" w:line="240" w:lineRule="auto"/>
            </w:pPr>
            <w:r>
              <w:t>R.EPQVYTLPPSR.E</w:t>
            </w:r>
          </w:p>
        </w:tc>
      </w:tr>
      <w:tr w:rsidR="00CE4C30" w:rsidRPr="00556563" w14:paraId="440150D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232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672D" w14:textId="77777777" w:rsidR="00CE4C30" w:rsidRDefault="00CE4C30" w:rsidP="00FE7814">
            <w:pPr>
              <w:spacing w:after="0" w:line="240" w:lineRule="auto"/>
            </w:pPr>
            <w:r>
              <w:t>644.2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206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27A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CEE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FA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52F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D5B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E7F5" w14:textId="77777777" w:rsidR="00CE4C30" w:rsidRDefault="00CE4C30" w:rsidP="00FE7814">
            <w:pPr>
              <w:spacing w:after="0" w:line="240" w:lineRule="auto"/>
            </w:pPr>
            <w:r>
              <w:t>K.GPSVFPLAPCSR.S</w:t>
            </w:r>
          </w:p>
        </w:tc>
      </w:tr>
      <w:tr w:rsidR="00CE4C30" w:rsidRPr="00556563" w14:paraId="01DE348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E96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D43A" w14:textId="77777777" w:rsidR="00CE4C30" w:rsidRDefault="00CE4C30" w:rsidP="00FE7814">
            <w:pPr>
              <w:spacing w:after="0" w:line="240" w:lineRule="auto"/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926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77B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73D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45E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5B6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CA7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B270" w14:textId="77777777" w:rsidR="00CE4C30" w:rsidRDefault="00CE4C30" w:rsidP="00FE7814">
            <w:pPr>
              <w:spacing w:after="0" w:line="240" w:lineRule="auto"/>
            </w:pPr>
            <w:r>
              <w:t>R.STSGGTAALGCLVK.D</w:t>
            </w:r>
          </w:p>
        </w:tc>
      </w:tr>
      <w:tr w:rsidR="00CE4C30" w:rsidRPr="00556563" w14:paraId="18D0269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E91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6928" w14:textId="77777777" w:rsidR="00CE4C30" w:rsidRDefault="00CE4C30" w:rsidP="00FE7814">
            <w:pPr>
              <w:spacing w:after="0" w:line="240" w:lineRule="auto"/>
            </w:pPr>
            <w:r>
              <w:t>904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04C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8A6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92A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6A8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ABC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29B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45D0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00D1CA5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2EA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A5358" w14:textId="77777777" w:rsidR="00CE4C30" w:rsidRDefault="00CE4C30" w:rsidP="00FE7814">
            <w:pPr>
              <w:spacing w:after="0" w:line="240" w:lineRule="auto"/>
            </w:pPr>
            <w:r>
              <w:t>635.57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C18A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BB08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F819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C065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C8BE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F00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D563A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03F30EB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1D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2CB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2F8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4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4C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4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D5F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06E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78C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22B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BDCC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E74506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EAB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11BF" w14:textId="77777777" w:rsidR="00CE4C30" w:rsidRDefault="00CE4C30" w:rsidP="00FE7814">
            <w:pPr>
              <w:spacing w:after="0" w:line="240" w:lineRule="auto"/>
            </w:pPr>
            <w:r>
              <w:t>581.9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7B8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5A7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1C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372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1D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37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5FA6" w14:textId="77777777" w:rsidR="00CE4C30" w:rsidRDefault="00CE4C30" w:rsidP="00FE7814">
            <w:pPr>
              <w:spacing w:after="0" w:line="240" w:lineRule="auto"/>
            </w:pPr>
            <w:r>
              <w:t>K.NQVSLTCLVK.G</w:t>
            </w:r>
          </w:p>
        </w:tc>
      </w:tr>
      <w:tr w:rsidR="00CE4C30" w:rsidRPr="00556563" w14:paraId="4A25427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4E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2DD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D96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52B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E7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F88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35A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22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4DC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79D34C8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4B7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F0F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EF1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805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A50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0CE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B9B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5E3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7C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2AF14B1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8F6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DFC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4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A77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241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935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D4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44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582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914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.E</w:t>
            </w:r>
          </w:p>
        </w:tc>
      </w:tr>
      <w:tr w:rsidR="00CE4C30" w:rsidRPr="00556563" w14:paraId="510F18F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028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FBA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43.29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B488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B91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8F7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6D4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4266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1F2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B2FA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VVSVLTVLHQDWLNGKEYK.C</w:t>
            </w:r>
          </w:p>
        </w:tc>
      </w:tr>
      <w:tr w:rsidR="00CE4C30" w:rsidRPr="00556563" w14:paraId="1282226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AD2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24E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ADA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28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5E2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574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349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004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C749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9AC6CD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65A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16F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800 1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739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753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9C4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BC0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9A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B10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434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7BBFBDC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EFA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378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3.7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09E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E6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CD8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D62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12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F05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195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EPQVYTLPPSR.E</w:t>
            </w:r>
          </w:p>
        </w:tc>
      </w:tr>
      <w:tr w:rsidR="00CE4C30" w:rsidRPr="00556563" w14:paraId="0B36F17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45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E81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44.2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B6E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B1B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5B0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09C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18D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18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991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GPSVFPLAPCSR.S</w:t>
            </w:r>
          </w:p>
        </w:tc>
      </w:tr>
      <w:tr w:rsidR="00CE4C30" w:rsidRPr="00556563" w14:paraId="3C1E90A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D0C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096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AD9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D59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DEF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87A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A8D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5F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4D4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STSESTAALGCLVK.D</w:t>
            </w:r>
          </w:p>
        </w:tc>
      </w:tr>
      <w:tr w:rsidR="00CE4C30" w:rsidRPr="00556563" w14:paraId="78D854E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236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D99F" w14:textId="77777777" w:rsidR="00CE4C30" w:rsidRDefault="00CE4C30" w:rsidP="00FE7814">
            <w:pPr>
              <w:spacing w:after="0" w:line="240" w:lineRule="auto"/>
            </w:pPr>
            <w:r>
              <w:t>599.0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9E7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6F9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89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EDC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93E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161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10CD" w14:textId="77777777" w:rsidR="00CE4C30" w:rsidRDefault="00CE4C30" w:rsidP="00FE7814">
            <w:pPr>
              <w:spacing w:after="0" w:line="240" w:lineRule="auto"/>
            </w:pPr>
            <w:r>
              <w:t>R.VVSVLTVVHQDWLNGK.E</w:t>
            </w:r>
          </w:p>
        </w:tc>
      </w:tr>
      <w:tr w:rsidR="00CE4C30" w:rsidRPr="00556563" w14:paraId="11AB375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DFE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355" w14:textId="77777777" w:rsidR="00CE4C30" w:rsidRDefault="00CE4C30" w:rsidP="00FE7814">
            <w:pPr>
              <w:spacing w:after="0" w:line="240" w:lineRule="auto"/>
            </w:pPr>
            <w:r>
              <w:t>635.5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72B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94D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410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1DC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47A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2B1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8991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30609E5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299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AB60" w14:textId="77777777" w:rsidR="00CE4C30" w:rsidRDefault="00CE4C30" w:rsidP="00FE7814">
            <w:pPr>
              <w:spacing w:after="0" w:line="240" w:lineRule="auto"/>
            </w:pPr>
            <w:r>
              <w:t>635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3EC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BF1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00C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0FE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2AA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D7D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DEE" w14:textId="77777777" w:rsidR="00CE4C30" w:rsidRDefault="00CE4C30" w:rsidP="00FE7814">
            <w:pPr>
              <w:spacing w:after="0" w:line="240" w:lineRule="auto"/>
            </w:pPr>
            <w:r>
              <w:t>K.TTPPMLDSDGSFFLYSK.L</w:t>
            </w:r>
          </w:p>
        </w:tc>
      </w:tr>
      <w:tr w:rsidR="00CE4C30" w:rsidRPr="00556563" w14:paraId="7F1AC48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A2D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B1CE" w14:textId="77777777" w:rsidR="00CE4C30" w:rsidRDefault="00CE4C30" w:rsidP="00FE7814">
            <w:pPr>
              <w:spacing w:after="0" w:line="240" w:lineRule="auto"/>
            </w:pPr>
            <w:r>
              <w:t>701.0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D8F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7CB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C9F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76E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4CA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3B0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09EF" w14:textId="77777777" w:rsidR="00CE4C30" w:rsidRDefault="00CE4C30" w:rsidP="00FE7814">
            <w:pPr>
              <w:spacing w:after="0" w:line="240" w:lineRule="auto"/>
            </w:pPr>
            <w:r>
              <w:t>R.WQQGNVFSCSVMHEALHNHYTQK.S</w:t>
            </w:r>
          </w:p>
        </w:tc>
      </w:tr>
      <w:tr w:rsidR="00CE4C30" w:rsidRPr="00556563" w14:paraId="3C9F78F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68E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1169" w14:textId="77777777" w:rsidR="00CE4C30" w:rsidRDefault="00CE4C30" w:rsidP="00FE7814">
            <w:pPr>
              <w:spacing w:after="0" w:line="240" w:lineRule="auto"/>
            </w:pPr>
            <w:r>
              <w:t>970.8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9D4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304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A1C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346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21D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22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D030" w14:textId="77777777" w:rsidR="00CE4C30" w:rsidRDefault="00CE4C30" w:rsidP="00FE7814">
            <w:pPr>
              <w:spacing w:after="0" w:line="240" w:lineRule="auto"/>
            </w:pPr>
            <w:r>
              <w:t>K.CCVECPPCPAPPVAGPSVFLFPPKPK.D</w:t>
            </w:r>
          </w:p>
        </w:tc>
      </w:tr>
      <w:tr w:rsidR="00CE4C30" w:rsidRPr="00556563" w14:paraId="0BC9232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3FB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70B2" w14:textId="77777777" w:rsidR="00CE4C30" w:rsidRDefault="00CE4C30" w:rsidP="00FE7814">
            <w:pPr>
              <w:spacing w:after="0" w:line="240" w:lineRule="auto"/>
            </w:pPr>
            <w:r>
              <w:t>760.3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3F1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55A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269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1B7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747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34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7C9B" w14:textId="77777777" w:rsidR="00CE4C30" w:rsidRDefault="00CE4C30" w:rsidP="00FE7814">
            <w:pPr>
              <w:spacing w:after="0" w:line="240" w:lineRule="auto"/>
            </w:pPr>
            <w:r>
              <w:t>R.KCCVECPPCPAPPVAGPSVFLFPPKPK.D</w:t>
            </w:r>
          </w:p>
        </w:tc>
      </w:tr>
      <w:tr w:rsidR="00CE4C30" w:rsidRPr="00556563" w14:paraId="32E8217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1E4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56457" w14:textId="77777777" w:rsidR="00CE4C30" w:rsidRDefault="00CE4C30" w:rsidP="00FE7814">
            <w:pPr>
              <w:spacing w:after="0" w:line="240" w:lineRule="auto"/>
            </w:pPr>
            <w:r>
              <w:t>950.70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7147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87E7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9148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4F20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4F95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E448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7417C" w14:textId="77777777" w:rsidR="00CE4C30" w:rsidRDefault="00CE4C30" w:rsidP="00FE7814">
            <w:pPr>
              <w:spacing w:after="0" w:line="240" w:lineRule="auto"/>
            </w:pPr>
            <w:r>
              <w:t>R.TPEVTCVVVDVSHEDPEVQFNWYVDGVEVHNAK.T</w:t>
            </w:r>
          </w:p>
        </w:tc>
      </w:tr>
      <w:tr w:rsidR="00CE4C30" w:rsidRPr="00556563" w14:paraId="6A22261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AFF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797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7353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heavy variable 3-30-5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F292" w14:textId="77777777" w:rsidR="00CE4C30" w:rsidRDefault="00CE4C30" w:rsidP="00FE7814">
            <w:pPr>
              <w:spacing w:after="0" w:line="240" w:lineRule="auto"/>
            </w:pPr>
            <w:r>
              <w:t>HVC05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A67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7AB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CE3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D06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DBE2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4CE0F53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55D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0C73" w14:textId="77777777" w:rsidR="00CE4C30" w:rsidRDefault="00CE4C30" w:rsidP="00FE7814">
            <w:pPr>
              <w:spacing w:after="0" w:line="240" w:lineRule="auto"/>
            </w:pPr>
            <w:r>
              <w:t>645.7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79B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FE2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F3F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237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CEB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3D8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D444" w14:textId="77777777" w:rsidR="00CE4C30" w:rsidRDefault="00CE4C30" w:rsidP="00FE7814">
            <w:pPr>
              <w:spacing w:after="0" w:line="240" w:lineRule="auto"/>
            </w:pPr>
            <w:r>
              <w:t>R.AEDTAVYYCAK.-</w:t>
            </w:r>
          </w:p>
        </w:tc>
      </w:tr>
      <w:tr w:rsidR="00CE4C30" w:rsidRPr="00556563" w14:paraId="0E8C5BB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C27E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2C7F7" w14:textId="77777777" w:rsidR="00CE4C30" w:rsidRDefault="00CE4C30" w:rsidP="00FE7814">
            <w:pPr>
              <w:spacing w:after="0" w:line="240" w:lineRule="auto"/>
            </w:pPr>
            <w:r>
              <w:t>676.80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E37D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1A05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0933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BFFD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1CB2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C0D1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EBE02" w14:textId="77777777" w:rsidR="00CE4C30" w:rsidRDefault="00CE4C30" w:rsidP="00FE7814">
            <w:pPr>
              <w:spacing w:after="0" w:line="240" w:lineRule="auto"/>
            </w:pPr>
            <w:r>
              <w:t>K.NTLYLQMNSLR.A</w:t>
            </w:r>
          </w:p>
        </w:tc>
      </w:tr>
      <w:tr w:rsidR="00CE4C30" w:rsidRPr="00556563" w14:paraId="50B0E62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970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C4F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71F9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gamma-1 heavy ch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332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G1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176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539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74E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C2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9683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52C0A86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3D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C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86A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FDA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7CE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DC4C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C32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C091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934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25697D0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47B6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ECFC" w14:textId="77777777" w:rsidR="00CE4C30" w:rsidRDefault="00CE4C30" w:rsidP="00FE7814">
            <w:pPr>
              <w:spacing w:after="0" w:line="240" w:lineRule="auto"/>
            </w:pPr>
            <w:r>
              <w:t>594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272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134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AFD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6AAE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744B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4E57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4B6E" w14:textId="77777777" w:rsidR="00CE4C30" w:rsidRDefault="00CE4C30" w:rsidP="00FE7814">
            <w:pPr>
              <w:spacing w:after="0" w:line="240" w:lineRule="auto"/>
            </w:pPr>
            <w:r>
              <w:t>K.GPSVFPLAPSSK.S</w:t>
            </w:r>
          </w:p>
        </w:tc>
      </w:tr>
      <w:tr w:rsidR="00CE4C30" w:rsidRPr="00556563" w14:paraId="4752B30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1724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9B7E" w14:textId="77777777" w:rsidR="00CE4C30" w:rsidRDefault="00CE4C30" w:rsidP="00FE7814">
            <w:pPr>
              <w:spacing w:after="0" w:line="240" w:lineRule="auto"/>
            </w:pPr>
            <w:r>
              <w:t>643.7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FB5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951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697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2F4D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8499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C370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8211" w14:textId="77777777" w:rsidR="00CE4C30" w:rsidRDefault="00CE4C30" w:rsidP="00FE7814">
            <w:pPr>
              <w:spacing w:after="0" w:line="240" w:lineRule="auto"/>
            </w:pPr>
            <w:r>
              <w:t>R.EPQVYTLPPSR.D</w:t>
            </w:r>
          </w:p>
        </w:tc>
      </w:tr>
      <w:tr w:rsidR="00CE4C30" w:rsidRPr="00556563" w14:paraId="4EBD080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AA47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343E" w14:textId="77777777" w:rsidR="00CE4C30" w:rsidRDefault="00CE4C30" w:rsidP="00FE7814">
            <w:pPr>
              <w:spacing w:after="0" w:line="240" w:lineRule="auto"/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0F2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3DB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6AF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8FDF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1C34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C797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B761" w14:textId="77777777" w:rsidR="00CE4C30" w:rsidRDefault="00CE4C30" w:rsidP="00FE7814">
            <w:pPr>
              <w:spacing w:after="0" w:line="240" w:lineRule="auto"/>
            </w:pPr>
            <w:r>
              <w:t>K.STSGGTAALGCLVK.D</w:t>
            </w:r>
          </w:p>
        </w:tc>
      </w:tr>
      <w:tr w:rsidR="00CE4C30" w:rsidRPr="00556563" w14:paraId="7AF5DCF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2E97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3138" w14:textId="77777777" w:rsidR="00CE4C30" w:rsidRDefault="00CE4C30" w:rsidP="00FE7814">
            <w:pPr>
              <w:spacing w:after="0" w:line="240" w:lineRule="auto"/>
            </w:pPr>
            <w:r>
              <w:t>839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0D6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17D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707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919A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9625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AAB7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D478" w14:textId="77777777" w:rsidR="00CE4C30" w:rsidRDefault="00CE4C30" w:rsidP="00FE7814">
            <w:pPr>
              <w:spacing w:after="0" w:line="240" w:lineRule="auto"/>
            </w:pPr>
            <w:r>
              <w:t>K.FNWYVDGVEVHNAK.T</w:t>
            </w:r>
          </w:p>
        </w:tc>
      </w:tr>
      <w:tr w:rsidR="00CE4C30" w:rsidRPr="00556563" w14:paraId="6690137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62EB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A8F7" w14:textId="77777777" w:rsidR="00CE4C30" w:rsidRDefault="00CE4C30" w:rsidP="00FE7814">
            <w:pPr>
              <w:spacing w:after="0" w:line="240" w:lineRule="auto"/>
            </w:pPr>
            <w:r>
              <w:t>905.4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CC2B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6F8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5D9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92B6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46CD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1BE3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9F25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552A443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07C8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57CE" w14:textId="77777777" w:rsidR="00CE4C30" w:rsidRDefault="00CE4C30" w:rsidP="00FE7814">
            <w:pPr>
              <w:spacing w:after="0" w:line="240" w:lineRule="auto"/>
            </w:pPr>
            <w:r>
              <w:t>624.9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2CA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48E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858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9469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7077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437F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36CE" w14:textId="77777777" w:rsidR="00CE4C30" w:rsidRDefault="00CE4C30" w:rsidP="00FE7814">
            <w:pPr>
              <w:spacing w:after="0" w:line="240" w:lineRule="auto"/>
            </w:pPr>
            <w:r>
              <w:t>R.EPQVYTLPPSRDELTK.N</w:t>
            </w:r>
          </w:p>
        </w:tc>
      </w:tr>
      <w:tr w:rsidR="00CE4C30" w:rsidRPr="00556563" w14:paraId="3BC5966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DC55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929B" w14:textId="77777777" w:rsidR="00CE4C30" w:rsidRDefault="00CE4C30" w:rsidP="00FE7814">
            <w:pPr>
              <w:spacing w:after="0" w:line="240" w:lineRule="auto"/>
            </w:pPr>
            <w:r>
              <w:t>937.4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031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B82A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F44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4905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EB68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BD29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C508" w14:textId="77777777" w:rsidR="00CE4C30" w:rsidRDefault="00CE4C30" w:rsidP="00FE7814">
            <w:pPr>
              <w:spacing w:after="0" w:line="240" w:lineRule="auto"/>
            </w:pPr>
            <w:r>
              <w:t>K.TTPPVLDSDGSFFLYSK.L</w:t>
            </w:r>
          </w:p>
        </w:tc>
      </w:tr>
      <w:tr w:rsidR="00CE4C30" w:rsidRPr="00556563" w14:paraId="2630187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C6BC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E18D" w14:textId="77777777" w:rsidR="00CE4C30" w:rsidRDefault="00CE4C30" w:rsidP="00FE7814">
            <w:pPr>
              <w:spacing w:after="0" w:line="240" w:lineRule="auto"/>
            </w:pPr>
            <w:r>
              <w:t>713.6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D476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7E7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A5F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10C3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DC9B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295B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7C6D" w14:textId="77777777" w:rsidR="00CE4C30" w:rsidRDefault="00CE4C30" w:rsidP="00FE7814">
            <w:pPr>
              <w:spacing w:after="0" w:line="240" w:lineRule="auto"/>
            </w:pPr>
            <w:r>
              <w:t>R.TPEVTCVVVDVSHEDPEVK.F</w:t>
            </w:r>
          </w:p>
        </w:tc>
      </w:tr>
      <w:tr w:rsidR="00CE4C30" w:rsidRPr="00556563" w14:paraId="26AB9DF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A5C2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BCDF" w14:textId="77777777" w:rsidR="00CE4C30" w:rsidRDefault="00CE4C30" w:rsidP="00FE7814">
            <w:pPr>
              <w:spacing w:after="0" w:line="240" w:lineRule="auto"/>
            </w:pPr>
            <w:r>
              <w:t>849.0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961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03D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2E6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4E0E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2A82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7246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D859" w14:textId="77777777" w:rsidR="00CE4C30" w:rsidRDefault="00CE4C30" w:rsidP="00FE7814">
            <w:pPr>
              <w:spacing w:after="0" w:line="240" w:lineRule="auto"/>
            </w:pPr>
            <w:r>
              <w:t>K.GFYPSDIAVEWESNGQPENNYK.T</w:t>
            </w:r>
          </w:p>
        </w:tc>
      </w:tr>
      <w:tr w:rsidR="00CE4C30" w:rsidRPr="00556563" w14:paraId="0E54429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833F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D24B" w14:textId="77777777" w:rsidR="00CE4C30" w:rsidRDefault="00CE4C30" w:rsidP="00FE7814">
            <w:pPr>
              <w:spacing w:after="0" w:line="240" w:lineRule="auto"/>
            </w:pPr>
            <w:r>
              <w:t>711.8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8E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E46F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6A7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1FAF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6F37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6786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51A7" w14:textId="77777777" w:rsidR="00CE4C30" w:rsidRDefault="00CE4C30" w:rsidP="00FE7814">
            <w:pPr>
              <w:spacing w:after="0" w:line="240" w:lineRule="auto"/>
            </w:pPr>
            <w:r>
              <w:t>K.THTCPPCPAPELLGGPSVFLFPPKPK.D</w:t>
            </w:r>
          </w:p>
        </w:tc>
      </w:tr>
      <w:tr w:rsidR="00CE4C30" w:rsidRPr="00556563" w14:paraId="5DFD087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98C7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FDE8" w14:textId="77777777" w:rsidR="00CE4C30" w:rsidRDefault="00CE4C30" w:rsidP="00FE7814">
            <w:pPr>
              <w:spacing w:after="0" w:line="240" w:lineRule="auto"/>
            </w:pPr>
            <w:r>
              <w:t>834.3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918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0FF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060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A364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085F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0491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29A3" w14:textId="77777777" w:rsidR="00CE4C30" w:rsidRDefault="00CE4C30" w:rsidP="00FE7814">
            <w:pPr>
              <w:spacing w:after="0" w:line="240" w:lineRule="auto"/>
            </w:pPr>
            <w:r>
              <w:t>K.SCDKTHTCPPCPAPELLGGPSVFLFPPKPK.D</w:t>
            </w:r>
          </w:p>
        </w:tc>
      </w:tr>
      <w:tr w:rsidR="00CE4C30" w:rsidRPr="00556563" w14:paraId="2EEE212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8430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DFFCE" w14:textId="77777777" w:rsidR="00CE4C30" w:rsidRDefault="00CE4C30" w:rsidP="00FE7814">
            <w:pPr>
              <w:spacing w:after="0" w:line="240" w:lineRule="auto"/>
            </w:pPr>
            <w:r>
              <w:t>950.69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B378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F4BD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DE16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D2C3F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7423B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4A700" w14:textId="77777777" w:rsidR="00CE4C30" w:rsidRPr="001240F7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79579" w14:textId="77777777" w:rsidR="00CE4C30" w:rsidRDefault="00CE4C30" w:rsidP="00FE7814">
            <w:pPr>
              <w:spacing w:after="0" w:line="240" w:lineRule="auto"/>
            </w:pPr>
            <w:r>
              <w:t>R.TPEVTCVVVDVSHEDPEVKFNWYVDGVEVHNAK.T</w:t>
            </w:r>
          </w:p>
        </w:tc>
      </w:tr>
      <w:tr w:rsidR="00CE4C30" w:rsidRPr="00556563" w14:paraId="6C733AB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484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C2B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575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3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BC2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3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428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D449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EAFB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7F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6136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3311386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7AF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3DF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ACE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1B8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606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69BE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6534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6B2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D39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1234A80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9A5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04C4" w14:textId="77777777" w:rsidR="00CE4C30" w:rsidRDefault="00CE4C30" w:rsidP="00FE7814">
            <w:pPr>
              <w:spacing w:after="0" w:line="240" w:lineRule="auto"/>
            </w:pPr>
            <w:r>
              <w:t>594.1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D042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53E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F22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741D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691C" w14:textId="77777777" w:rsidR="00CE4C30" w:rsidRPr="00B21BC2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21BC2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12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86C9" w14:textId="77777777" w:rsidR="00CE4C30" w:rsidRDefault="00CE4C30" w:rsidP="00FE7814">
            <w:pPr>
              <w:spacing w:after="0" w:line="240" w:lineRule="auto"/>
            </w:pPr>
            <w:r>
              <w:t>K.SCDTPPPCPR.C</w:t>
            </w:r>
          </w:p>
        </w:tc>
      </w:tr>
      <w:tr w:rsidR="00CE4C30" w:rsidRPr="00556563" w14:paraId="7750A46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158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99DC" w14:textId="77777777" w:rsidR="00CE4C30" w:rsidRDefault="00CE4C30" w:rsidP="00FE7814">
            <w:pPr>
              <w:spacing w:after="0" w:line="240" w:lineRule="auto"/>
            </w:pPr>
            <w:r>
              <w:t>643.7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612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8237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2D2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163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9E0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99C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51AA" w14:textId="77777777" w:rsidR="00CE4C30" w:rsidRDefault="00CE4C30" w:rsidP="00FE7814">
            <w:pPr>
              <w:spacing w:after="0" w:line="240" w:lineRule="auto"/>
            </w:pPr>
            <w:r>
              <w:t>R.EPQVYTLPPSR.E</w:t>
            </w:r>
          </w:p>
        </w:tc>
      </w:tr>
      <w:tr w:rsidR="00CE4C30" w:rsidRPr="00556563" w14:paraId="4A99ADC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AFE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3343" w14:textId="77777777" w:rsidR="00CE4C30" w:rsidRDefault="00CE4C30" w:rsidP="00FE7814">
            <w:pPr>
              <w:spacing w:after="0" w:line="240" w:lineRule="auto"/>
            </w:pPr>
            <w:r>
              <w:t>644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7A2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7B8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642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EC0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930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4A4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E5CD" w14:textId="77777777" w:rsidR="00CE4C30" w:rsidRDefault="00CE4C30" w:rsidP="00FE7814">
            <w:pPr>
              <w:spacing w:after="0" w:line="240" w:lineRule="auto"/>
            </w:pPr>
            <w:r>
              <w:t>K.GPSVFPLAPCSR.S</w:t>
            </w:r>
          </w:p>
        </w:tc>
      </w:tr>
      <w:tr w:rsidR="00CE4C30" w:rsidRPr="00556563" w14:paraId="1F088DE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AD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4012" w14:textId="77777777" w:rsidR="00CE4C30" w:rsidRDefault="00CE4C30" w:rsidP="00FE7814">
            <w:pPr>
              <w:spacing w:after="0" w:line="240" w:lineRule="auto"/>
            </w:pPr>
            <w:r>
              <w:t>661.2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A1F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801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83E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AEB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060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79C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F64B" w14:textId="77777777" w:rsidR="00CE4C30" w:rsidRDefault="00CE4C30" w:rsidP="00FE7814">
            <w:pPr>
              <w:spacing w:after="0" w:line="240" w:lineRule="auto"/>
            </w:pPr>
            <w:r>
              <w:t>R.STSGGTAALGCLVK.D</w:t>
            </w:r>
          </w:p>
        </w:tc>
      </w:tr>
      <w:tr w:rsidR="00CE4C30" w:rsidRPr="00556563" w14:paraId="0CB347F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13D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A2F5" w14:textId="77777777" w:rsidR="00CE4C30" w:rsidRDefault="00CE4C30" w:rsidP="00FE7814">
            <w:pPr>
              <w:spacing w:after="0" w:line="240" w:lineRule="auto"/>
            </w:pPr>
            <w:r>
              <w:t>603.6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682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36C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046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CA8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27C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16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F1C7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6123A37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C57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148CB" w14:textId="77777777" w:rsidR="00CE4C30" w:rsidRDefault="00CE4C30" w:rsidP="00FE7814">
            <w:pPr>
              <w:spacing w:after="0" w:line="240" w:lineRule="auto"/>
            </w:pPr>
            <w:r>
              <w:t>635.28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25B4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584B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1685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C1E0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9DA2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1CBB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07634" w14:textId="77777777" w:rsidR="00CE4C30" w:rsidRDefault="00CE4C30" w:rsidP="00FE7814">
            <w:pPr>
              <w:spacing w:after="0" w:line="240" w:lineRule="auto"/>
            </w:pPr>
            <w:r>
              <w:t>R.EPQVYTLPPSREEMTK.N</w:t>
            </w:r>
          </w:p>
        </w:tc>
      </w:tr>
      <w:tr w:rsidR="00CE4C30" w:rsidRPr="00556563" w14:paraId="1FFA5A3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391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02E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C9D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heavy constant gamma 4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EA9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HG4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863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C00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CB2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09A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3DBD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321838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F90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3D7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81.9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A3E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9C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939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AB7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3F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172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664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NQVSLTCLVK.G</w:t>
            </w:r>
          </w:p>
        </w:tc>
      </w:tr>
      <w:tr w:rsidR="00CE4C30" w:rsidRPr="00556563" w14:paraId="2D43347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257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1CE1" w14:textId="77777777" w:rsidR="00CE4C30" w:rsidRDefault="00CE4C30" w:rsidP="00FE7814">
            <w:pPr>
              <w:spacing w:after="0" w:line="240" w:lineRule="auto"/>
            </w:pPr>
            <w:r>
              <w:t>644.2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C6DE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186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F48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68A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F24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8F6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DEDA" w14:textId="77777777" w:rsidR="00CE4C30" w:rsidRDefault="00CE4C30" w:rsidP="00FE7814">
            <w:pPr>
              <w:spacing w:after="0" w:line="240" w:lineRule="auto"/>
            </w:pPr>
            <w:r>
              <w:t>K.GPSVFPLAPCSR.S</w:t>
            </w:r>
          </w:p>
        </w:tc>
      </w:tr>
      <w:tr w:rsidR="00CE4C30" w:rsidRPr="00556563" w14:paraId="76A74B4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F9A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1A2B" w14:textId="77777777" w:rsidR="00CE4C30" w:rsidRDefault="00CE4C30" w:rsidP="00FE7814">
            <w:pPr>
              <w:spacing w:after="0" w:line="240" w:lineRule="auto"/>
            </w:pPr>
            <w:r>
              <w:t>712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9453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108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568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1F9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987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79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53F8" w14:textId="77777777" w:rsidR="00CE4C30" w:rsidRDefault="00CE4C30" w:rsidP="00FE7814">
            <w:pPr>
              <w:spacing w:after="0" w:line="240" w:lineRule="auto"/>
            </w:pPr>
            <w:r>
              <w:t>R.STSESTAALGCLVK.D</w:t>
            </w:r>
          </w:p>
        </w:tc>
      </w:tr>
      <w:tr w:rsidR="00CE4C30" w:rsidRPr="00556563" w14:paraId="6EBBA8C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0ACB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E463D" w14:textId="77777777" w:rsidR="00CE4C30" w:rsidRDefault="00CE4C30" w:rsidP="00FE7814">
            <w:pPr>
              <w:spacing w:after="0" w:line="240" w:lineRule="auto"/>
            </w:pPr>
            <w:r>
              <w:t>905.48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96BA0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2AE5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6476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EC69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545D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5A27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6D37A" w14:textId="77777777" w:rsidR="00CE4C30" w:rsidRDefault="00CE4C30" w:rsidP="00FE7814">
            <w:pPr>
              <w:spacing w:after="0" w:line="240" w:lineRule="auto"/>
            </w:pPr>
            <w:r>
              <w:t>R.VVSVLTVLHQDWLNGK.E</w:t>
            </w:r>
          </w:p>
        </w:tc>
      </w:tr>
      <w:tr w:rsidR="00CE4C30" w:rsidRPr="00556563" w14:paraId="5109307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3370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C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127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998C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CB8">
              <w:t>Immunoglobulin kappa consta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6C8B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CB8">
              <w:t>IGKC_HUM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04C9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40C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6944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0BCD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96DB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323C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5806FC8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2B0E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B285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435.8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6A82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0764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856F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C1B4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C9B7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5B94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1E66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SFNRGEC.-</w:t>
            </w:r>
          </w:p>
        </w:tc>
      </w:tr>
      <w:tr w:rsidR="00CE4C30" w:rsidRPr="00556563" w14:paraId="6CA3778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C03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59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51.8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9E9D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E4C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3D9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DCDD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F2A9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183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88C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DSTYSLSSTLTLSK.A</w:t>
            </w:r>
          </w:p>
        </w:tc>
      </w:tr>
      <w:tr w:rsidR="00CE4C30" w:rsidRPr="00556563" w14:paraId="529EA65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A26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5A8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00.3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CD3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39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B18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840C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B1CC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DF7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918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GTASVVCLLNNFYPR.E</w:t>
            </w:r>
          </w:p>
        </w:tc>
      </w:tr>
      <w:tr w:rsidR="00CE4C30" w:rsidRPr="00556563" w14:paraId="0D206A5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2276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CDF4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38.3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CF3F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9A46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48F9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2E42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5D7C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5122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858E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VYACEVTHQGLSSPVTK.S</w:t>
            </w:r>
          </w:p>
        </w:tc>
      </w:tr>
      <w:tr w:rsidR="00CE4C30" w:rsidRPr="00556563" w14:paraId="260466C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1F3D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3144" w14:textId="77777777" w:rsidR="00CE4C30" w:rsidRDefault="00CE4C30" w:rsidP="00FE7814">
            <w:pPr>
              <w:spacing w:after="0" w:line="240" w:lineRule="auto"/>
            </w:pPr>
            <w:r>
              <w:t>973.4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C9D4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B8D5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B618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9415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A98B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1103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7FEC" w14:textId="77777777" w:rsidR="00CE4C30" w:rsidRDefault="00CE4C30" w:rsidP="00FE7814">
            <w:pPr>
              <w:spacing w:after="0" w:line="240" w:lineRule="auto"/>
            </w:pPr>
            <w:r>
              <w:t>R.TVAAPSVFIFPPSDEQLK.S</w:t>
            </w:r>
          </w:p>
        </w:tc>
      </w:tr>
      <w:tr w:rsidR="00CE4C30" w:rsidRPr="00556563" w14:paraId="56A8EFE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15FF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9D79" w14:textId="77777777" w:rsidR="00CE4C30" w:rsidRDefault="00CE4C30" w:rsidP="00FE7814">
            <w:pPr>
              <w:spacing w:after="0" w:line="240" w:lineRule="auto"/>
            </w:pPr>
            <w:r>
              <w:t>712.6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E986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86DC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5CD8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A9C6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12ED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13FE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E7E4" w14:textId="77777777" w:rsidR="00CE4C30" w:rsidRDefault="00CE4C30" w:rsidP="00FE7814">
            <w:pPr>
              <w:spacing w:after="0" w:line="240" w:lineRule="auto"/>
            </w:pPr>
            <w:r>
              <w:t>K.VDNALQSGNSQESVTEQDSK.D</w:t>
            </w:r>
          </w:p>
        </w:tc>
      </w:tr>
      <w:tr w:rsidR="00CE4C30" w:rsidRPr="00556563" w14:paraId="438EF3F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E468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236D0" w14:textId="77777777" w:rsidR="00CE4C30" w:rsidRDefault="00CE4C30" w:rsidP="00FE7814">
            <w:pPr>
              <w:spacing w:after="0" w:line="240" w:lineRule="auto"/>
            </w:pPr>
            <w:r>
              <w:t>714.29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D728D" w14:textId="77777777" w:rsidR="00CE4C30" w:rsidRPr="00640CB8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04C69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03308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2A069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0A234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6515D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B785C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54899" w14:textId="77777777" w:rsidR="00CE4C30" w:rsidRDefault="00CE4C30" w:rsidP="00FE7814">
            <w:pPr>
              <w:spacing w:after="0" w:line="240" w:lineRule="auto"/>
            </w:pPr>
            <w:r>
              <w:t>K.HKVYACEVTHQGLSSPVTK.S</w:t>
            </w:r>
          </w:p>
        </w:tc>
      </w:tr>
      <w:tr w:rsidR="00CE4C30" w:rsidRPr="00556563" w14:paraId="60DA3DF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2C04" w14:textId="77777777" w:rsidR="00CE4C30" w:rsidRPr="00640CB8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800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51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light chain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8B7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K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BD2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741C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2212" w14:textId="77777777" w:rsidR="00CE4C30" w:rsidRPr="00F6515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CD0" w14:textId="77777777" w:rsidR="00CE4C30" w:rsidRPr="00640CB8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8691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09EAACA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B8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FF2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435.8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8BC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670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67D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477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E40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5F5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906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FNRGEC.-</w:t>
            </w:r>
          </w:p>
        </w:tc>
      </w:tr>
      <w:tr w:rsidR="00CE4C30" w:rsidRPr="00556563" w14:paraId="3B30727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C94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7D1F" w14:textId="77777777" w:rsidR="00CE4C30" w:rsidRDefault="00CE4C30" w:rsidP="00FE7814">
            <w:pPr>
              <w:spacing w:after="0" w:line="240" w:lineRule="auto"/>
            </w:pPr>
            <w:r>
              <w:t>751.8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C22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808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AE9E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8D8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913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AE6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4A2" w14:textId="77777777" w:rsidR="00CE4C30" w:rsidRDefault="00CE4C30" w:rsidP="00FE7814">
            <w:pPr>
              <w:spacing w:after="0" w:line="240" w:lineRule="auto"/>
            </w:pPr>
            <w:r>
              <w:t>K.DSTYSLSSTLTLSK.A</w:t>
            </w:r>
          </w:p>
        </w:tc>
      </w:tr>
      <w:tr w:rsidR="00CE4C30" w:rsidRPr="00556563" w14:paraId="1C9114D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771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07D1" w14:textId="77777777" w:rsidR="00CE4C30" w:rsidRDefault="00CE4C30" w:rsidP="00FE7814">
            <w:pPr>
              <w:spacing w:after="0" w:line="240" w:lineRule="auto"/>
            </w:pPr>
            <w:r>
              <w:t>899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B6B0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6F0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56F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7D2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D31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8FA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88CE" w14:textId="77777777" w:rsidR="00CE4C30" w:rsidRDefault="00CE4C30" w:rsidP="00FE7814">
            <w:pPr>
              <w:spacing w:after="0" w:line="240" w:lineRule="auto"/>
            </w:pPr>
            <w:r>
              <w:t>K.SGTASVVCLLNNFYPR.E</w:t>
            </w:r>
          </w:p>
        </w:tc>
      </w:tr>
      <w:tr w:rsidR="00CE4C30" w:rsidRPr="00556563" w14:paraId="3634F9D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32F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92FC" w14:textId="77777777" w:rsidR="00CE4C30" w:rsidRDefault="00CE4C30" w:rsidP="00FE7814">
            <w:pPr>
              <w:spacing w:after="0" w:line="240" w:lineRule="auto"/>
            </w:pPr>
            <w:r>
              <w:t>938.3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86F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AAA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F5F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30B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84B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752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CE09" w14:textId="77777777" w:rsidR="00CE4C30" w:rsidRDefault="00CE4C30" w:rsidP="00FE7814">
            <w:pPr>
              <w:spacing w:after="0" w:line="240" w:lineRule="auto"/>
            </w:pPr>
            <w:r>
              <w:t>K.VYACEVTHQGLSSPVTK.S</w:t>
            </w:r>
          </w:p>
        </w:tc>
      </w:tr>
      <w:tr w:rsidR="00CE4C30" w:rsidRPr="00556563" w14:paraId="1FBEAE1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E33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FE2B" w14:textId="77777777" w:rsidR="00CE4C30" w:rsidRDefault="00CE4C30" w:rsidP="00FE7814">
            <w:pPr>
              <w:spacing w:after="0" w:line="240" w:lineRule="auto"/>
            </w:pPr>
            <w:r>
              <w:t>668.2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5FC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6348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A30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8C7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C46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004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765E" w14:textId="77777777" w:rsidR="00CE4C30" w:rsidRDefault="00CE4C30" w:rsidP="00FE7814">
            <w:pPr>
              <w:spacing w:after="0" w:line="240" w:lineRule="auto"/>
            </w:pPr>
            <w:r>
              <w:t>K.GTVAAPSVFIFPPSDEQLK.S</w:t>
            </w:r>
          </w:p>
        </w:tc>
      </w:tr>
      <w:tr w:rsidR="00CE4C30" w:rsidRPr="00556563" w14:paraId="38483EA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ABA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DC19" w14:textId="77777777" w:rsidR="00CE4C30" w:rsidRDefault="00CE4C30" w:rsidP="00FE7814">
            <w:pPr>
              <w:spacing w:after="0" w:line="240" w:lineRule="auto"/>
            </w:pPr>
            <w:r>
              <w:t>713.2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733D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C1E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7F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445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3C4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A5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9EFD" w14:textId="77777777" w:rsidR="00CE4C30" w:rsidRDefault="00CE4C30" w:rsidP="00FE7814">
            <w:pPr>
              <w:spacing w:after="0" w:line="240" w:lineRule="auto"/>
            </w:pPr>
            <w:r>
              <w:t>K.VDNALQSGNSQESVTEQDSK.D</w:t>
            </w:r>
          </w:p>
        </w:tc>
      </w:tr>
      <w:tr w:rsidR="00CE4C30" w:rsidRPr="00556563" w14:paraId="032C1BA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787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33BDC" w14:textId="77777777" w:rsidR="00CE4C30" w:rsidRDefault="00CE4C30" w:rsidP="00FE7814">
            <w:pPr>
              <w:spacing w:after="0" w:line="240" w:lineRule="auto"/>
            </w:pPr>
            <w:r>
              <w:t>714.29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C48B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DFCC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8356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50CF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FAFE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B3B8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6ABDE" w14:textId="77777777" w:rsidR="00CE4C30" w:rsidRDefault="00CE4C30" w:rsidP="00FE7814">
            <w:pPr>
              <w:spacing w:after="0" w:line="240" w:lineRule="auto"/>
            </w:pPr>
            <w:r>
              <w:t>K.HKVYACEVTHQGLSSPVTK.S</w:t>
            </w:r>
          </w:p>
        </w:tc>
      </w:tr>
      <w:tr w:rsidR="00CE4C30" w:rsidRPr="00556563" w14:paraId="592519F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708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267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926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lambda constant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02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LC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887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81F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A09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D1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4B85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1D108005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E63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520C" w14:textId="77777777" w:rsidR="00CE4C30" w:rsidRDefault="00CE4C30" w:rsidP="00FE7814">
            <w:pPr>
              <w:spacing w:after="0" w:line="240" w:lineRule="auto"/>
            </w:pPr>
            <w:r>
              <w:t>864.3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8B9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36D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AFE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EEE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365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39B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DFD9" w14:textId="77777777" w:rsidR="00CE4C30" w:rsidRDefault="00CE4C30" w:rsidP="00FE7814">
            <w:pPr>
              <w:spacing w:after="0" w:line="240" w:lineRule="auto"/>
            </w:pPr>
            <w:r>
              <w:t>K.TVAPTECS.-</w:t>
            </w:r>
          </w:p>
        </w:tc>
      </w:tr>
      <w:tr w:rsidR="00CE4C30" w:rsidRPr="00556563" w14:paraId="0EE870E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00C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BEA3" w14:textId="77777777" w:rsidR="00CE4C30" w:rsidRDefault="00CE4C30" w:rsidP="00FE7814">
            <w:pPr>
              <w:spacing w:after="0" w:line="240" w:lineRule="auto"/>
            </w:pPr>
            <w:r>
              <w:t>856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6614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F8A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6A4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9A5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907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054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BC7A" w14:textId="77777777" w:rsidR="00CE4C30" w:rsidRDefault="00CE4C30" w:rsidP="00FE7814">
            <w:pPr>
              <w:spacing w:after="0" w:line="240" w:lineRule="auto"/>
            </w:pPr>
            <w:r>
              <w:t>R.SYSCQVTHEGSTVEK.T</w:t>
            </w:r>
          </w:p>
        </w:tc>
      </w:tr>
      <w:tr w:rsidR="00CE4C30" w:rsidRPr="00556563" w14:paraId="02EE194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47C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9E06" w14:textId="77777777" w:rsidR="00CE4C30" w:rsidRDefault="00CE4C30" w:rsidP="00FE7814">
            <w:pPr>
              <w:spacing w:after="0" w:line="240" w:lineRule="auto"/>
            </w:pPr>
            <w:r>
              <w:t>582.6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01E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DDD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B88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E00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BBC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449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547E" w14:textId="77777777" w:rsidR="00CE4C30" w:rsidRDefault="00CE4C30" w:rsidP="00FE7814">
            <w:pPr>
              <w:spacing w:after="0" w:line="240" w:lineRule="auto"/>
            </w:pPr>
            <w:r>
              <w:t>K.YAASSYLSLTPEQWK.S</w:t>
            </w:r>
          </w:p>
        </w:tc>
      </w:tr>
      <w:tr w:rsidR="00CE4C30" w:rsidRPr="00556563" w14:paraId="1A5449A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7DE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A021" w14:textId="77777777" w:rsidR="00CE4C30" w:rsidRDefault="00CE4C30" w:rsidP="00FE7814">
            <w:pPr>
              <w:spacing w:after="0" w:line="240" w:lineRule="auto"/>
            </w:pPr>
            <w:r>
              <w:t>993.4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D0D9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F64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020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1F17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669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48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B464" w14:textId="77777777" w:rsidR="00CE4C30" w:rsidRDefault="00CE4C30" w:rsidP="00FE7814">
            <w:pPr>
              <w:spacing w:after="0" w:line="240" w:lineRule="auto"/>
            </w:pPr>
            <w:r>
              <w:t>K.AAPSVTLFPPSSEELQANK.A</w:t>
            </w:r>
          </w:p>
        </w:tc>
      </w:tr>
      <w:tr w:rsidR="00CE4C30" w:rsidRPr="00556563" w14:paraId="1572EFB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5A8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9701" w14:textId="77777777" w:rsidR="00CE4C30" w:rsidRDefault="00CE4C30" w:rsidP="00FE7814">
            <w:pPr>
              <w:spacing w:after="0" w:line="240" w:lineRule="auto"/>
            </w:pPr>
            <w:r>
              <w:t>1106.5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D06A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3E30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7C7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066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0B0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719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9A15" w14:textId="77777777" w:rsidR="00CE4C30" w:rsidRDefault="00CE4C30" w:rsidP="00FE7814">
            <w:pPr>
              <w:spacing w:after="0" w:line="240" w:lineRule="auto"/>
            </w:pPr>
            <w:r>
              <w:t>K.ATLVCLISDFYPGAVTVAWK.A</w:t>
            </w:r>
          </w:p>
        </w:tc>
      </w:tr>
      <w:tr w:rsidR="00CE4C30" w:rsidRPr="00556563" w14:paraId="02606F2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3D3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389C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7E6E" w14:textId="77777777" w:rsidR="00CE4C30" w:rsidRDefault="00CE4C30" w:rsidP="00FE7814">
            <w:pPr>
              <w:spacing w:after="0" w:line="240" w:lineRule="auto"/>
              <w:ind w:right="-249"/>
            </w:pPr>
            <w:r>
              <w:t>Immunoglobulin kappa variable 3D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1FEB" w14:textId="77777777" w:rsidR="00CE4C30" w:rsidRDefault="00CE4C30" w:rsidP="00FE7814">
            <w:pPr>
              <w:spacing w:after="0" w:line="240" w:lineRule="auto"/>
            </w:pPr>
            <w:r>
              <w:t>KVD20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720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79E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09A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2B3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EDD8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3C56642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421E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55762" w14:textId="77777777" w:rsidR="00CE4C30" w:rsidRDefault="00CE4C30" w:rsidP="00FE7814">
            <w:pPr>
              <w:spacing w:after="0" w:line="240" w:lineRule="auto"/>
            </w:pPr>
            <w:r>
              <w:t>816.85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651D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EC66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F204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65E7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211A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C367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35F28" w14:textId="77777777" w:rsidR="00CE4C30" w:rsidRDefault="00CE4C30" w:rsidP="00FE7814">
            <w:pPr>
              <w:spacing w:after="0" w:line="240" w:lineRule="auto"/>
            </w:pPr>
            <w:r>
              <w:t>R.FSGSGSGTDFTLTISR.L</w:t>
            </w:r>
          </w:p>
        </w:tc>
      </w:tr>
      <w:tr w:rsidR="00CE4C30" w:rsidRPr="00556563" w14:paraId="2F423FE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6E0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D2AB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E42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con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8E6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KC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E40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F699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055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29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A178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32146E3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DF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0E0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51.8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2DB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782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3BE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DF03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3960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F610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83A7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DSTYSLSSTLTLSK.A</w:t>
            </w:r>
          </w:p>
        </w:tc>
      </w:tr>
      <w:tr w:rsidR="00CE4C30" w:rsidRPr="00556563" w14:paraId="3E15E899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17EF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1181" w14:textId="77777777" w:rsidR="00CE4C30" w:rsidRDefault="00CE4C30" w:rsidP="00FE7814">
            <w:pPr>
              <w:spacing w:after="0" w:line="240" w:lineRule="auto"/>
            </w:pPr>
            <w:r>
              <w:t>600.3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47FF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DC13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A7F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40CA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56AD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2E20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3E18" w14:textId="77777777" w:rsidR="00CE4C30" w:rsidRDefault="00CE4C30" w:rsidP="00FE7814">
            <w:pPr>
              <w:spacing w:after="0" w:line="240" w:lineRule="auto"/>
            </w:pPr>
            <w:r>
              <w:t>K.SGTASVVCLLNNFYPR.E</w:t>
            </w:r>
          </w:p>
        </w:tc>
      </w:tr>
      <w:tr w:rsidR="00CE4C30" w:rsidRPr="00556563" w14:paraId="5ECAABF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132A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2D71" w14:textId="77777777" w:rsidR="00CE4C30" w:rsidRDefault="00CE4C30" w:rsidP="00FE7814">
            <w:pPr>
              <w:spacing w:after="0" w:line="240" w:lineRule="auto"/>
            </w:pPr>
            <w:r>
              <w:t>938.3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1335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92D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6A51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9D50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D18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8B6B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7964" w14:textId="77777777" w:rsidR="00CE4C30" w:rsidRDefault="00CE4C30" w:rsidP="00FE7814">
            <w:pPr>
              <w:spacing w:after="0" w:line="240" w:lineRule="auto"/>
            </w:pPr>
            <w:r>
              <w:t>K.VYACEVTHQGLSSPVTK.S</w:t>
            </w:r>
          </w:p>
        </w:tc>
      </w:tr>
      <w:tr w:rsidR="00CE4C30" w:rsidRPr="00556563" w14:paraId="6B34463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3818" w14:textId="77777777" w:rsidR="00CE4C30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BE1F" w14:textId="77777777" w:rsidR="00CE4C30" w:rsidRDefault="00CE4C30" w:rsidP="00FE7814">
            <w:pPr>
              <w:spacing w:after="0" w:line="240" w:lineRule="auto"/>
            </w:pPr>
            <w:r>
              <w:t>973.46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7717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804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E6B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8F32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1CE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6692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E1E7" w14:textId="77777777" w:rsidR="00CE4C30" w:rsidRDefault="00CE4C30" w:rsidP="00FE7814">
            <w:pPr>
              <w:spacing w:after="0" w:line="240" w:lineRule="auto"/>
            </w:pPr>
            <w:r>
              <w:t>R.TVAAPSVFIFPPSDEQLK.S</w:t>
            </w:r>
          </w:p>
        </w:tc>
      </w:tr>
      <w:tr w:rsidR="00CE4C30" w:rsidRPr="00556563" w14:paraId="2DB64CD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8A0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93C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58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B28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DDF2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7A02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8A8D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056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695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78F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VDNALQSGNSQESVTEQDSK.D</w:t>
            </w:r>
          </w:p>
        </w:tc>
      </w:tr>
      <w:tr w:rsidR="00CE4C30" w:rsidRPr="00556563" w14:paraId="6E6C7AD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02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306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6.14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8AE00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80C0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1E35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C9F43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69F8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32E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E952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VDNALQSGNSQESVTEQDSKDSTYSLSSTLTLSK.A</w:t>
            </w:r>
          </w:p>
        </w:tc>
      </w:tr>
      <w:tr w:rsidR="00CE4C30" w:rsidRPr="00556563" w14:paraId="080C4A1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7D9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DA3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0BD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lambda constant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99E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LC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92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A504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52F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60C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1E17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A4E8F1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709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D34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72.3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374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C64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645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6A72" w14:textId="77777777" w:rsidR="00CE4C30" w:rsidRPr="00822AA5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2AA5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43EB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8A88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3622" w14:textId="77777777" w:rsidR="00CE4C30" w:rsidRPr="00387FC1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YAASSYLSLTPEQWK.S</w:t>
            </w:r>
          </w:p>
        </w:tc>
      </w:tr>
      <w:tr w:rsidR="00CE4C30" w:rsidRPr="00556563" w14:paraId="28695B5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5B6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BBF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62.61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A18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1F2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82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AAB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FE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140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AD4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AAPSVTLFPPSSEELQANK.A</w:t>
            </w:r>
          </w:p>
        </w:tc>
      </w:tr>
      <w:tr w:rsidR="00CE4C30" w:rsidRPr="00556563" w14:paraId="3C98CD0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485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1B6A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1106.02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91E9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6DB8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1644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19AA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74A8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387B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A73C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ATLVCLISDFYPGAVTVAWK.A</w:t>
            </w:r>
          </w:p>
        </w:tc>
      </w:tr>
      <w:tr w:rsidR="00CE4C30" w:rsidRPr="00556563" w14:paraId="57550127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15D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695D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FE9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variable 3D-20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864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VD20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23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9FEA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B0EB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0A3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36C5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1BE001B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09F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FA1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519.9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18D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F8E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697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1F5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C7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07A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80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LLIYDASSR.A</w:t>
            </w:r>
          </w:p>
        </w:tc>
      </w:tr>
      <w:tr w:rsidR="00CE4C30" w:rsidRPr="00556563" w14:paraId="79AE33A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F30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C8D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16.8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6E1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93B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AE0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8D1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EA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4B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8A7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FSGSGSGTDFTLTISR.L</w:t>
            </w:r>
          </w:p>
        </w:tc>
      </w:tr>
      <w:tr w:rsidR="00CE4C30" w:rsidRPr="00556563" w14:paraId="7969DFE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471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3610" w14:textId="77777777" w:rsidR="00CE4C30" w:rsidRDefault="00CE4C30" w:rsidP="00FE7814">
            <w:pPr>
              <w:spacing w:after="0" w:line="240" w:lineRule="auto"/>
            </w:pPr>
            <w:r>
              <w:t>816.8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F58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183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V320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92D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CC5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742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DA8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54A3" w14:textId="77777777" w:rsidR="00CE4C30" w:rsidRDefault="00CE4C30" w:rsidP="00FE7814">
            <w:pPr>
              <w:spacing w:after="0" w:line="240" w:lineRule="auto"/>
            </w:pPr>
            <w:r>
              <w:t>R.FSGSGSGTDFTLTISR.L</w:t>
            </w:r>
          </w:p>
        </w:tc>
      </w:tr>
      <w:tr w:rsidR="00CE4C30" w:rsidRPr="00556563" w14:paraId="14B4B806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C5C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74E7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14.01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A3B51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2779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24B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3F77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9B5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5B75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7459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ASQSVSSSYLAWYQQKPGQAPR.L</w:t>
            </w:r>
          </w:p>
        </w:tc>
      </w:tr>
      <w:tr w:rsidR="00CE4C30" w:rsidRPr="00556563" w14:paraId="5118C96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8AAE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2081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F94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con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57A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KC_HU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8DF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425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653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9FA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B2DF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61BF390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B388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36B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435.8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907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602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7F9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2E4E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4DBC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189C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077D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SFNRGEC.-</w:t>
            </w:r>
          </w:p>
        </w:tc>
      </w:tr>
      <w:tr w:rsidR="00CE4C30" w:rsidRPr="00556563" w14:paraId="4125B6CF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7E4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C8A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51.8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63E6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3A3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D4C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C7D6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5740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0B7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A11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DSTYSLSSTLTLSK.A</w:t>
            </w:r>
          </w:p>
        </w:tc>
      </w:tr>
      <w:tr w:rsidR="00CE4C30" w:rsidRPr="00556563" w14:paraId="5CFF620E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EE6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38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600.6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F30B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E54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CE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9882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802E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2D1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B70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SGTASVVCLLNNFYPR.E</w:t>
            </w:r>
          </w:p>
        </w:tc>
      </w:tr>
      <w:tr w:rsidR="00CE4C30" w:rsidRPr="00556563" w14:paraId="2BD0632A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9D1C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15D5" w14:textId="77777777" w:rsidR="00CE4C30" w:rsidRDefault="00CE4C30" w:rsidP="00FE7814">
            <w:pPr>
              <w:spacing w:after="0" w:line="240" w:lineRule="auto"/>
            </w:pPr>
            <w:r>
              <w:t>938.4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845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D00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6EE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EC35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7CC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C73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41CF" w14:textId="77777777" w:rsidR="00CE4C30" w:rsidRDefault="00CE4C30" w:rsidP="00FE7814">
            <w:pPr>
              <w:spacing w:after="0" w:line="240" w:lineRule="auto"/>
            </w:pPr>
            <w:r>
              <w:t>K.VYACEVTHQGLSSPVTK.S</w:t>
            </w:r>
          </w:p>
        </w:tc>
      </w:tr>
      <w:tr w:rsidR="00CE4C30" w:rsidRPr="00556563" w14:paraId="01E4883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083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FF06" w14:textId="77777777" w:rsidR="00CE4C30" w:rsidRDefault="00CE4C30" w:rsidP="00FE7814">
            <w:pPr>
              <w:spacing w:after="0" w:line="240" w:lineRule="auto"/>
            </w:pPr>
            <w:r>
              <w:t>973.4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748C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2A3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C73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6226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0547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347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3BA8" w14:textId="77777777" w:rsidR="00CE4C30" w:rsidRDefault="00CE4C30" w:rsidP="00FE7814">
            <w:pPr>
              <w:spacing w:after="0" w:line="240" w:lineRule="auto"/>
            </w:pPr>
            <w:r>
              <w:t>R.TVAAPSVFIFPPSDEQLK.S</w:t>
            </w:r>
          </w:p>
        </w:tc>
      </w:tr>
      <w:tr w:rsidR="00CE4C30" w:rsidRPr="00556563" w14:paraId="6C95BE1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FE00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132D" w14:textId="77777777" w:rsidR="00CE4C30" w:rsidRDefault="00CE4C30" w:rsidP="00FE7814">
            <w:pPr>
              <w:spacing w:after="0" w:line="240" w:lineRule="auto"/>
            </w:pPr>
            <w:r>
              <w:t>701.3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99A4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D87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DCF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CF1E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6E23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366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6A88" w14:textId="77777777" w:rsidR="00CE4C30" w:rsidRDefault="00CE4C30" w:rsidP="00FE7814">
            <w:pPr>
              <w:spacing w:after="0" w:line="240" w:lineRule="auto"/>
            </w:pPr>
            <w:r>
              <w:t>-.RTVAAPSVFIFPPSDEQLK.S</w:t>
            </w:r>
          </w:p>
        </w:tc>
      </w:tr>
      <w:tr w:rsidR="00CE4C30" w:rsidRPr="00556563" w14:paraId="05D08CBB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959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FF8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712.5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A11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2BF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43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8065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5A0F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FA91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7619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>
              <w:t>K.VDNALQSGNSQESVTEQDSK.D</w:t>
            </w:r>
          </w:p>
        </w:tc>
      </w:tr>
      <w:tr w:rsidR="00CE4C30" w:rsidRPr="00556563" w14:paraId="7A99029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87C6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865A" w14:textId="77777777" w:rsidR="00CE4C30" w:rsidRDefault="00CE4C30" w:rsidP="00FE7814">
            <w:pPr>
              <w:spacing w:after="0" w:line="240" w:lineRule="auto"/>
            </w:pPr>
            <w:r>
              <w:t>714.6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193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29D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4B2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3C2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A397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BD63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372A" w14:textId="77777777" w:rsidR="00CE4C30" w:rsidRDefault="00CE4C30" w:rsidP="00FE7814">
            <w:pPr>
              <w:spacing w:after="0" w:line="240" w:lineRule="auto"/>
            </w:pPr>
            <w:r>
              <w:t>K.HKVYACEVTHQGLSSPVTK.S</w:t>
            </w:r>
          </w:p>
        </w:tc>
      </w:tr>
      <w:tr w:rsidR="00CE4C30" w:rsidRPr="00556563" w14:paraId="17BA33A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A3B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93C94" w14:textId="77777777" w:rsidR="00CE4C30" w:rsidRDefault="00CE4C30" w:rsidP="00FE7814">
            <w:pPr>
              <w:spacing w:after="0" w:line="240" w:lineRule="auto"/>
            </w:pPr>
            <w:r>
              <w:t>905.90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5F43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61AB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C0F0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8BDD5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762C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25320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45FCD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C2592" w14:textId="77777777" w:rsidR="00CE4C30" w:rsidRDefault="00CE4C30" w:rsidP="00FE7814">
            <w:pPr>
              <w:spacing w:after="0" w:line="240" w:lineRule="auto"/>
            </w:pPr>
            <w:r>
              <w:t>K.VDNALQSGNSQESVTEQDSKDSTYSLSSTLTLSK.A</w:t>
            </w:r>
          </w:p>
        </w:tc>
      </w:tr>
      <w:tr w:rsidR="00CE4C30" w:rsidRPr="00556563" w14:paraId="211A05C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1AF5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2229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741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light chain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26C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K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FE9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3148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75DE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8FE7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6AFB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21306E2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D6DD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D200" w14:textId="77777777" w:rsidR="00CE4C30" w:rsidRDefault="00CE4C30" w:rsidP="00FE7814">
            <w:pPr>
              <w:spacing w:after="0" w:line="240" w:lineRule="auto"/>
            </w:pPr>
            <w:r>
              <w:t>435.8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0B4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EB3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BFB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E408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F4FA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EE23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B451" w14:textId="77777777" w:rsidR="00CE4C30" w:rsidRDefault="00CE4C30" w:rsidP="00FE7814">
            <w:pPr>
              <w:spacing w:after="0" w:line="240" w:lineRule="auto"/>
            </w:pPr>
            <w:r>
              <w:t>K.SFNRGEC.-</w:t>
            </w:r>
          </w:p>
        </w:tc>
      </w:tr>
      <w:tr w:rsidR="00CE4C30" w:rsidRPr="00556563" w14:paraId="18B168A8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A921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4476" w14:textId="77777777" w:rsidR="00CE4C30" w:rsidRDefault="00CE4C30" w:rsidP="00FE7814">
            <w:pPr>
              <w:spacing w:after="0" w:line="240" w:lineRule="auto"/>
            </w:pPr>
            <w:r>
              <w:t>751.84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24C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C6A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E4D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E274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52C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B56C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94B9" w14:textId="77777777" w:rsidR="00CE4C30" w:rsidRDefault="00CE4C30" w:rsidP="00FE7814">
            <w:pPr>
              <w:spacing w:after="0" w:line="240" w:lineRule="auto"/>
            </w:pPr>
            <w:r>
              <w:t>K.DSTYSLSSTLTLSK.A</w:t>
            </w:r>
          </w:p>
        </w:tc>
      </w:tr>
      <w:tr w:rsidR="00CE4C30" w:rsidRPr="00556563" w14:paraId="5D6D287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BAC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B559" w14:textId="77777777" w:rsidR="00CE4C30" w:rsidRDefault="00CE4C30" w:rsidP="00FE7814">
            <w:pPr>
              <w:spacing w:after="0" w:line="240" w:lineRule="auto"/>
            </w:pPr>
            <w:r>
              <w:t>600.67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C245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879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74D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3288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42A0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EF4F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8BDB" w14:textId="77777777" w:rsidR="00CE4C30" w:rsidRDefault="00CE4C30" w:rsidP="00FE7814">
            <w:pPr>
              <w:spacing w:after="0" w:line="240" w:lineRule="auto"/>
            </w:pPr>
            <w:r>
              <w:t>K.SGTASVVCLLNNFYPR.E</w:t>
            </w:r>
          </w:p>
        </w:tc>
      </w:tr>
      <w:tr w:rsidR="00CE4C30" w:rsidRPr="00556563" w14:paraId="6901768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A01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63CE" w14:textId="77777777" w:rsidR="00CE4C30" w:rsidRDefault="00CE4C30" w:rsidP="00FE7814">
            <w:pPr>
              <w:spacing w:after="0" w:line="240" w:lineRule="auto"/>
            </w:pPr>
            <w:r>
              <w:t>938.43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9A52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166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51D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883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91C6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27D4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D41F" w14:textId="77777777" w:rsidR="00CE4C30" w:rsidRDefault="00CE4C30" w:rsidP="00FE7814">
            <w:pPr>
              <w:spacing w:after="0" w:line="240" w:lineRule="auto"/>
            </w:pPr>
            <w:r>
              <w:t>K.VYACEVTHQGLSSPVTK.S</w:t>
            </w:r>
          </w:p>
        </w:tc>
      </w:tr>
      <w:tr w:rsidR="00CE4C30" w:rsidRPr="00556563" w14:paraId="6321D9C2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63D7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30A8" w14:textId="77777777" w:rsidR="00CE4C30" w:rsidRDefault="00CE4C30" w:rsidP="00FE7814">
            <w:pPr>
              <w:spacing w:after="0" w:line="240" w:lineRule="auto"/>
            </w:pPr>
            <w:r>
              <w:t>668.30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791F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56C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EDA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2C1D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30B2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068A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A8DD" w14:textId="77777777" w:rsidR="00CE4C30" w:rsidRDefault="00CE4C30" w:rsidP="00FE7814">
            <w:pPr>
              <w:spacing w:after="0" w:line="240" w:lineRule="auto"/>
            </w:pPr>
            <w:r>
              <w:t>K.GTVAAPSVFIFPPSDEQLK.S</w:t>
            </w:r>
          </w:p>
        </w:tc>
      </w:tr>
      <w:tr w:rsidR="00CE4C30" w:rsidRPr="00556563" w14:paraId="5801B4D1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DF84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7DFA" w14:textId="77777777" w:rsidR="00CE4C30" w:rsidRDefault="00CE4C30" w:rsidP="00FE7814">
            <w:pPr>
              <w:spacing w:after="0" w:line="240" w:lineRule="auto"/>
            </w:pPr>
            <w:r>
              <w:t>712.5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D46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8BE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C28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BC49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3768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4010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70E4" w14:textId="77777777" w:rsidR="00CE4C30" w:rsidRDefault="00CE4C30" w:rsidP="00FE7814">
            <w:pPr>
              <w:spacing w:after="0" w:line="240" w:lineRule="auto"/>
            </w:pPr>
            <w:r>
              <w:t>K.VDNALQSGNSQESVTEQDSK.D</w:t>
            </w:r>
          </w:p>
        </w:tc>
      </w:tr>
      <w:tr w:rsidR="00CE4C30" w:rsidRPr="00556563" w14:paraId="64C367FC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958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79EB" w14:textId="77777777" w:rsidR="00CE4C30" w:rsidRDefault="00CE4C30" w:rsidP="00FE7814">
            <w:pPr>
              <w:spacing w:after="0" w:line="240" w:lineRule="auto"/>
            </w:pPr>
            <w:r>
              <w:t>714.65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FB58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4A0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512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1D41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1E47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778F" w14:textId="77777777" w:rsidR="00CE4C30" w:rsidRPr="0024139D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AD1F" w14:textId="77777777" w:rsidR="00CE4C30" w:rsidRDefault="00CE4C30" w:rsidP="00FE7814">
            <w:pPr>
              <w:spacing w:after="0" w:line="240" w:lineRule="auto"/>
            </w:pPr>
            <w:r>
              <w:t>K.HKVYACEVTHQGLSSPVTK.S</w:t>
            </w:r>
          </w:p>
        </w:tc>
      </w:tr>
      <w:tr w:rsidR="00CE4C30" w:rsidRPr="00556563" w14:paraId="485FEB14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13B3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59C1C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905.90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2AF1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40C26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3055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FC37A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AEB00" w14:textId="77777777" w:rsidR="00CE4C30" w:rsidRPr="00A2532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6240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045BB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VDNALQSGNSQESVTEQDSKDSTYSLSSTLTLSK.A</w:t>
            </w:r>
          </w:p>
        </w:tc>
      </w:tr>
      <w:tr w:rsidR="00CE4C30" w:rsidRPr="00556563" w14:paraId="4240D47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376F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56A5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D00E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lambda constant 2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9A4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GLC2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677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3FB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1B63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5884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9897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59F1599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8E02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D15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72.39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1487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3B6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FA99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A14A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6853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2D31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7FF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.YAASSYLSLTPEQWK.S</w:t>
            </w:r>
          </w:p>
        </w:tc>
      </w:tr>
      <w:tr w:rsidR="00CE4C30" w:rsidRPr="00556563" w14:paraId="6BF62E00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BF2B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403" w14:textId="77777777" w:rsidR="00CE4C30" w:rsidRDefault="00CE4C30" w:rsidP="00FE7814">
            <w:pPr>
              <w:spacing w:after="0" w:line="240" w:lineRule="auto"/>
            </w:pPr>
            <w:r>
              <w:t>662.6200</w:t>
            </w: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0431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A21E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3C5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3DC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DE46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FB3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753C" w14:textId="77777777" w:rsidR="00CE4C30" w:rsidRDefault="00CE4C30" w:rsidP="00FE7814">
            <w:pPr>
              <w:spacing w:after="0" w:line="240" w:lineRule="auto"/>
            </w:pPr>
            <w:r>
              <w:t>K.AAPSVTLFPPSSEELQANK.A</w:t>
            </w:r>
          </w:p>
        </w:tc>
      </w:tr>
      <w:tr w:rsidR="00CE4C30" w:rsidRPr="00556563" w14:paraId="1B20C03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A07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C2025" w14:textId="77777777" w:rsidR="00CE4C30" w:rsidRDefault="00CE4C30" w:rsidP="00FE7814">
            <w:pPr>
              <w:spacing w:after="0" w:line="240" w:lineRule="auto"/>
            </w:pPr>
            <w:r>
              <w:t>1106.0400</w:t>
            </w:r>
          </w:p>
        </w:tc>
        <w:tc>
          <w:tcPr>
            <w:tcW w:w="43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9EB48" w14:textId="77777777" w:rsidR="00CE4C30" w:rsidRDefault="00CE4C30" w:rsidP="00FE7814">
            <w:pPr>
              <w:spacing w:after="0" w:line="240" w:lineRule="auto"/>
              <w:ind w:right="-249"/>
            </w:pP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3F9B4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F5258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DFA5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EA984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9E800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60092" w14:textId="77777777" w:rsidR="00CE4C30" w:rsidRDefault="00CE4C30" w:rsidP="00FE7814">
            <w:pPr>
              <w:spacing w:after="0" w:line="240" w:lineRule="auto"/>
            </w:pPr>
            <w:r>
              <w:t>K.ATLVCLISDFYPGAVTVAWK.A</w:t>
            </w:r>
          </w:p>
        </w:tc>
      </w:tr>
      <w:tr w:rsidR="00CE4C30" w:rsidRPr="00556563" w14:paraId="395C2343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23A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C2C6" w14:textId="77777777" w:rsidR="00CE4C30" w:rsidRDefault="00CE4C30" w:rsidP="00FE7814">
            <w:pPr>
              <w:spacing w:after="0" w:line="240" w:lineRule="auto"/>
            </w:pPr>
          </w:p>
        </w:tc>
        <w:tc>
          <w:tcPr>
            <w:tcW w:w="43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E863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Immunoglobulin kappa variable 3D-20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2297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KVD20_HUMAN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C1D0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22EC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BA2F" w14:textId="77777777" w:rsidR="00CE4C30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800F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70E7" w14:textId="77777777" w:rsidR="00CE4C30" w:rsidRDefault="00CE4C30" w:rsidP="00FE7814">
            <w:pPr>
              <w:spacing w:after="0" w:line="240" w:lineRule="auto"/>
            </w:pPr>
          </w:p>
        </w:tc>
      </w:tr>
      <w:tr w:rsidR="00CE4C30" w:rsidRPr="00556563" w14:paraId="79A0333D" w14:textId="77777777" w:rsidTr="00CE4C30">
        <w:trPr>
          <w:trHeight w:hRule="exact" w:val="284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196E9" w14:textId="77777777" w:rsidR="00CE4C30" w:rsidRPr="00556563" w:rsidRDefault="00CE4C30" w:rsidP="00FE7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72CC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816.8500</w:t>
            </w: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CC63A" w14:textId="77777777" w:rsidR="00CE4C30" w:rsidRPr="00556563" w:rsidRDefault="00CE4C30" w:rsidP="00FE7814">
            <w:pPr>
              <w:spacing w:after="0" w:line="240" w:lineRule="auto"/>
              <w:ind w:right="-249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D57F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38D38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D80ED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7C702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A796E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16BC5" w14:textId="77777777" w:rsidR="00CE4C30" w:rsidRPr="00556563" w:rsidRDefault="00CE4C30" w:rsidP="00FE7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t>R.FSGSGSGTDFTLTISR.L</w:t>
            </w:r>
          </w:p>
        </w:tc>
      </w:tr>
    </w:tbl>
    <w:p w14:paraId="11DAA0BA" w14:textId="77777777" w:rsidR="00100E9D" w:rsidRPr="006F1926" w:rsidRDefault="00100E9D" w:rsidP="006F1926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100E9D" w:rsidRPr="006F1926" w:rsidSect="00CE4C30">
      <w:pgSz w:w="19845" w:h="22680"/>
      <w:pgMar w:top="1440" w:right="2409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926"/>
    <w:rsid w:val="00056C61"/>
    <w:rsid w:val="000F27E2"/>
    <w:rsid w:val="00100E9D"/>
    <w:rsid w:val="00271743"/>
    <w:rsid w:val="003850E3"/>
    <w:rsid w:val="003A37F2"/>
    <w:rsid w:val="00556563"/>
    <w:rsid w:val="00571FB6"/>
    <w:rsid w:val="00693476"/>
    <w:rsid w:val="006A4ADD"/>
    <w:rsid w:val="006F1926"/>
    <w:rsid w:val="008215B0"/>
    <w:rsid w:val="00AB2D6B"/>
    <w:rsid w:val="00C545A3"/>
    <w:rsid w:val="00CE4C30"/>
    <w:rsid w:val="00DE3171"/>
    <w:rsid w:val="00E564F5"/>
    <w:rsid w:val="00F3220D"/>
    <w:rsid w:val="00F5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618CC"/>
  <w15:chartTrackingRefBased/>
  <w15:docId w15:val="{19E850AA-C4EB-49EA-918C-86C65274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20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E3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C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1CF9F-67C3-4F92-9E15-6FB0EE106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29</Words>
  <Characters>1270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Megan Bond</cp:lastModifiedBy>
  <cp:revision>2</cp:revision>
  <cp:lastPrinted>2022-02-28T08:10:00Z</cp:lastPrinted>
  <dcterms:created xsi:type="dcterms:W3CDTF">2022-04-19T16:39:00Z</dcterms:created>
  <dcterms:modified xsi:type="dcterms:W3CDTF">2022-04-1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